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C2C4" w14:textId="341F8D62" w:rsidR="00BE5F2C" w:rsidRPr="00C044DE" w:rsidRDefault="009E0EB7" w:rsidP="000D51A9">
      <w:pPr>
        <w:jc w:val="both"/>
        <w:rPr>
          <w:b/>
          <w:bCs/>
          <w:sz w:val="24"/>
          <w:szCs w:val="24"/>
        </w:rPr>
      </w:pPr>
      <w:r w:rsidRPr="00C044DE">
        <w:rPr>
          <w:b/>
          <w:bCs/>
          <w:sz w:val="24"/>
          <w:szCs w:val="24"/>
        </w:rPr>
        <w:t>Supplementary material</w:t>
      </w:r>
    </w:p>
    <w:p w14:paraId="42DEA9ED" w14:textId="537D0C77" w:rsidR="00B31879" w:rsidRPr="00C044DE" w:rsidRDefault="00577C9D" w:rsidP="00C044DE">
      <w:pPr>
        <w:jc w:val="both"/>
        <w:rPr>
          <w:sz w:val="24"/>
          <w:szCs w:val="24"/>
        </w:rPr>
      </w:pPr>
      <w:r w:rsidRPr="00C044DE">
        <w:rPr>
          <w:sz w:val="24"/>
          <w:szCs w:val="24"/>
        </w:rPr>
        <w:t>Table S1: Representative values of</w:t>
      </w:r>
      <w:r w:rsidR="004B023C" w:rsidRPr="00C044DE">
        <w:rPr>
          <w:sz w:val="24"/>
          <w:szCs w:val="24"/>
        </w:rPr>
        <w:t xml:space="preserve"> MR acquisition parameters for the three settings at</w:t>
      </w:r>
      <w:r w:rsidR="00C044DE" w:rsidRPr="00C044DE">
        <w:rPr>
          <w:sz w:val="24"/>
          <w:szCs w:val="24"/>
        </w:rPr>
        <w:t xml:space="preserve"> </w:t>
      </w:r>
      <w:proofErr w:type="spellStart"/>
      <w:r w:rsidR="00C044DE" w:rsidRPr="00C044DE">
        <w:t>Institut</w:t>
      </w:r>
      <w:proofErr w:type="spellEnd"/>
      <w:r w:rsidR="00C044DE" w:rsidRPr="00C044DE">
        <w:t xml:space="preserve"> Curie</w:t>
      </w:r>
    </w:p>
    <w:tbl>
      <w:tblPr>
        <w:tblW w:w="949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2268"/>
      </w:tblGrid>
      <w:tr w:rsidR="007E4444" w:rsidRPr="00C044DE" w14:paraId="30E7B20F" w14:textId="77777777" w:rsidTr="00C044DE">
        <w:trPr>
          <w:trHeight w:val="19"/>
        </w:trPr>
        <w:tc>
          <w:tcPr>
            <w:tcW w:w="2830" w:type="dxa"/>
            <w:shd w:val="clear" w:color="auto" w:fill="auto"/>
          </w:tcPr>
          <w:p w14:paraId="11498463" w14:textId="77777777" w:rsidR="00B31879" w:rsidRPr="00C044DE" w:rsidRDefault="00B31879" w:rsidP="006907AF">
            <w:pPr>
              <w:spacing w:after="0" w:line="240" w:lineRule="auto"/>
              <w:jc w:val="both"/>
              <w:rPr>
                <w:b/>
                <w:bCs/>
              </w:rPr>
            </w:pPr>
            <w:bookmarkStart w:id="0" w:name="_Hlk41390052"/>
          </w:p>
        </w:tc>
        <w:tc>
          <w:tcPr>
            <w:tcW w:w="2127" w:type="dxa"/>
            <w:shd w:val="clear" w:color="auto" w:fill="auto"/>
          </w:tcPr>
          <w:p w14:paraId="5E942B6E" w14:textId="688F739D" w:rsidR="00B31879" w:rsidRPr="00C044DE" w:rsidRDefault="00C00378" w:rsidP="006907AF">
            <w:pPr>
              <w:spacing w:after="0" w:line="240" w:lineRule="auto"/>
              <w:jc w:val="center"/>
            </w:pPr>
            <w:r w:rsidRPr="00C044DE">
              <w:t>GE Healthcare               8 channel breast coil</w:t>
            </w:r>
          </w:p>
        </w:tc>
        <w:tc>
          <w:tcPr>
            <w:tcW w:w="2268" w:type="dxa"/>
            <w:shd w:val="clear" w:color="auto" w:fill="auto"/>
          </w:tcPr>
          <w:p w14:paraId="75530309" w14:textId="632301D1" w:rsidR="00B31879" w:rsidRPr="00C044DE" w:rsidRDefault="00C00378" w:rsidP="006907AF">
            <w:pPr>
              <w:spacing w:after="0" w:line="240" w:lineRule="auto"/>
              <w:jc w:val="center"/>
            </w:pPr>
            <w:r w:rsidRPr="00C044DE">
              <w:t xml:space="preserve">Siemens </w:t>
            </w:r>
            <w:proofErr w:type="spellStart"/>
            <w:r w:rsidRPr="00C044DE">
              <w:t>Healthineers</w:t>
            </w:r>
            <w:proofErr w:type="spellEnd"/>
            <w:r w:rsidRPr="00C044DE" w:rsidDel="00C13EC8">
              <w:t xml:space="preserve"> </w:t>
            </w:r>
            <w:r w:rsidRPr="00C044DE">
              <w:t>18 channel breast coil</w:t>
            </w:r>
          </w:p>
        </w:tc>
        <w:tc>
          <w:tcPr>
            <w:tcW w:w="2268" w:type="dxa"/>
            <w:shd w:val="clear" w:color="auto" w:fill="auto"/>
          </w:tcPr>
          <w:p w14:paraId="0CA85593" w14:textId="6E796903" w:rsidR="00B31879" w:rsidRPr="00C044DE" w:rsidRDefault="00C00378" w:rsidP="006907AF">
            <w:pPr>
              <w:spacing w:after="0" w:line="240" w:lineRule="auto"/>
              <w:jc w:val="center"/>
            </w:pPr>
            <w:r w:rsidRPr="00C044DE">
              <w:t xml:space="preserve">Siemens </w:t>
            </w:r>
            <w:proofErr w:type="spellStart"/>
            <w:r w:rsidRPr="00C044DE">
              <w:t>Healthineers</w:t>
            </w:r>
            <w:proofErr w:type="spellEnd"/>
            <w:r w:rsidRPr="00C044DE">
              <w:t xml:space="preserve"> </w:t>
            </w:r>
            <w:proofErr w:type="spellStart"/>
            <w:r w:rsidRPr="00C044DE">
              <w:t>Sentinelle</w:t>
            </w:r>
            <w:proofErr w:type="spellEnd"/>
            <w:r w:rsidRPr="00C044DE">
              <w:t xml:space="preserve"> breast coil </w:t>
            </w:r>
          </w:p>
        </w:tc>
      </w:tr>
      <w:tr w:rsidR="007E4444" w:rsidRPr="00C044DE" w14:paraId="660B8789" w14:textId="77777777" w:rsidTr="00C044DE">
        <w:trPr>
          <w:trHeight w:val="19"/>
        </w:trPr>
        <w:tc>
          <w:tcPr>
            <w:tcW w:w="2830" w:type="dxa"/>
            <w:shd w:val="clear" w:color="auto" w:fill="auto"/>
          </w:tcPr>
          <w:p w14:paraId="64496DB3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TR (</w:t>
            </w:r>
            <w:proofErr w:type="spellStart"/>
            <w:r w:rsidRPr="00C044DE">
              <w:t>ms</w:t>
            </w:r>
            <w:proofErr w:type="spellEnd"/>
            <w:r w:rsidRPr="00C044DE">
              <w:t>)</w:t>
            </w:r>
          </w:p>
        </w:tc>
        <w:tc>
          <w:tcPr>
            <w:tcW w:w="2127" w:type="dxa"/>
            <w:shd w:val="clear" w:color="auto" w:fill="auto"/>
          </w:tcPr>
          <w:p w14:paraId="17D3EB2A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6.81</w:t>
            </w:r>
          </w:p>
        </w:tc>
        <w:tc>
          <w:tcPr>
            <w:tcW w:w="2268" w:type="dxa"/>
            <w:shd w:val="clear" w:color="auto" w:fill="auto"/>
          </w:tcPr>
          <w:p w14:paraId="37F16E25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5.2</w:t>
            </w:r>
          </w:p>
        </w:tc>
        <w:tc>
          <w:tcPr>
            <w:tcW w:w="2268" w:type="dxa"/>
            <w:shd w:val="clear" w:color="auto" w:fill="auto"/>
          </w:tcPr>
          <w:p w14:paraId="441B4AA5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5.2</w:t>
            </w:r>
          </w:p>
        </w:tc>
      </w:tr>
      <w:tr w:rsidR="007E4444" w:rsidRPr="00C044DE" w14:paraId="730009B9" w14:textId="77777777" w:rsidTr="00C044DE">
        <w:trPr>
          <w:trHeight w:val="19"/>
        </w:trPr>
        <w:tc>
          <w:tcPr>
            <w:tcW w:w="2830" w:type="dxa"/>
            <w:shd w:val="clear" w:color="auto" w:fill="auto"/>
          </w:tcPr>
          <w:p w14:paraId="635B8CAD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TE (</w:t>
            </w:r>
            <w:proofErr w:type="spellStart"/>
            <w:r w:rsidRPr="00C044DE">
              <w:t>ms</w:t>
            </w:r>
            <w:proofErr w:type="spellEnd"/>
            <w:r w:rsidRPr="00C044DE">
              <w:t>)</w:t>
            </w:r>
          </w:p>
        </w:tc>
        <w:tc>
          <w:tcPr>
            <w:tcW w:w="2127" w:type="dxa"/>
            <w:shd w:val="clear" w:color="auto" w:fill="auto"/>
          </w:tcPr>
          <w:p w14:paraId="7F29555D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3.3</w:t>
            </w:r>
          </w:p>
        </w:tc>
        <w:tc>
          <w:tcPr>
            <w:tcW w:w="2268" w:type="dxa"/>
            <w:shd w:val="clear" w:color="auto" w:fill="auto"/>
          </w:tcPr>
          <w:p w14:paraId="6FBCC3DF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2.4</w:t>
            </w:r>
          </w:p>
        </w:tc>
        <w:tc>
          <w:tcPr>
            <w:tcW w:w="2268" w:type="dxa"/>
            <w:shd w:val="clear" w:color="auto" w:fill="auto"/>
          </w:tcPr>
          <w:p w14:paraId="37B34237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2.4</w:t>
            </w:r>
          </w:p>
        </w:tc>
      </w:tr>
      <w:tr w:rsidR="007E4444" w:rsidRPr="00C044DE" w14:paraId="48F52763" w14:textId="77777777" w:rsidTr="00C044DE">
        <w:trPr>
          <w:trHeight w:val="19"/>
        </w:trPr>
        <w:tc>
          <w:tcPr>
            <w:tcW w:w="2830" w:type="dxa"/>
            <w:shd w:val="clear" w:color="auto" w:fill="auto"/>
          </w:tcPr>
          <w:p w14:paraId="638204ED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Slice thickness (mm)</w:t>
            </w:r>
          </w:p>
        </w:tc>
        <w:tc>
          <w:tcPr>
            <w:tcW w:w="2127" w:type="dxa"/>
            <w:shd w:val="clear" w:color="auto" w:fill="auto"/>
          </w:tcPr>
          <w:p w14:paraId="1F19B7A4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1</w:t>
            </w:r>
          </w:p>
        </w:tc>
        <w:tc>
          <w:tcPr>
            <w:tcW w:w="2268" w:type="dxa"/>
            <w:shd w:val="clear" w:color="auto" w:fill="auto"/>
          </w:tcPr>
          <w:p w14:paraId="38A6CEB8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</w:t>
            </w:r>
          </w:p>
        </w:tc>
        <w:tc>
          <w:tcPr>
            <w:tcW w:w="2268" w:type="dxa"/>
            <w:shd w:val="clear" w:color="auto" w:fill="auto"/>
          </w:tcPr>
          <w:p w14:paraId="72552EE6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</w:t>
            </w:r>
          </w:p>
        </w:tc>
      </w:tr>
      <w:tr w:rsidR="007E4444" w:rsidRPr="00C044DE" w14:paraId="0CC326C5" w14:textId="77777777" w:rsidTr="00C044DE">
        <w:trPr>
          <w:trHeight w:val="19"/>
        </w:trPr>
        <w:tc>
          <w:tcPr>
            <w:tcW w:w="2830" w:type="dxa"/>
            <w:shd w:val="clear" w:color="auto" w:fill="auto"/>
          </w:tcPr>
          <w:p w14:paraId="7FF4E84A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Spacing between slices (mm)</w:t>
            </w:r>
          </w:p>
        </w:tc>
        <w:tc>
          <w:tcPr>
            <w:tcW w:w="2127" w:type="dxa"/>
            <w:shd w:val="clear" w:color="auto" w:fill="auto"/>
          </w:tcPr>
          <w:p w14:paraId="088B796E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1</w:t>
            </w:r>
          </w:p>
        </w:tc>
        <w:tc>
          <w:tcPr>
            <w:tcW w:w="2268" w:type="dxa"/>
            <w:shd w:val="clear" w:color="auto" w:fill="auto"/>
          </w:tcPr>
          <w:p w14:paraId="69BE2735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</w:t>
            </w:r>
          </w:p>
        </w:tc>
        <w:tc>
          <w:tcPr>
            <w:tcW w:w="2268" w:type="dxa"/>
            <w:shd w:val="clear" w:color="auto" w:fill="auto"/>
          </w:tcPr>
          <w:p w14:paraId="3EF30993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</w:t>
            </w:r>
          </w:p>
        </w:tc>
      </w:tr>
      <w:tr w:rsidR="007E4444" w:rsidRPr="00C044DE" w14:paraId="0021C09E" w14:textId="77777777" w:rsidTr="00C044DE">
        <w:trPr>
          <w:trHeight w:val="19"/>
        </w:trPr>
        <w:tc>
          <w:tcPr>
            <w:tcW w:w="2830" w:type="dxa"/>
          </w:tcPr>
          <w:p w14:paraId="35B3094A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Pixel spacing (mm)</w:t>
            </w:r>
          </w:p>
        </w:tc>
        <w:tc>
          <w:tcPr>
            <w:tcW w:w="2127" w:type="dxa"/>
          </w:tcPr>
          <w:p w14:paraId="6795B87A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82 x 0.82</w:t>
            </w:r>
          </w:p>
        </w:tc>
        <w:tc>
          <w:tcPr>
            <w:tcW w:w="2268" w:type="dxa"/>
          </w:tcPr>
          <w:p w14:paraId="75D31AAD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1 x 0.91</w:t>
            </w:r>
          </w:p>
        </w:tc>
        <w:tc>
          <w:tcPr>
            <w:tcW w:w="2268" w:type="dxa"/>
          </w:tcPr>
          <w:p w14:paraId="3EB35070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0.91 x 0.91</w:t>
            </w:r>
          </w:p>
        </w:tc>
      </w:tr>
      <w:tr w:rsidR="007E4444" w:rsidRPr="00C044DE" w14:paraId="4DB246B1" w14:textId="77777777" w:rsidTr="00C044DE">
        <w:trPr>
          <w:trHeight w:val="19"/>
        </w:trPr>
        <w:tc>
          <w:tcPr>
            <w:tcW w:w="2830" w:type="dxa"/>
          </w:tcPr>
          <w:p w14:paraId="29E71E67" w14:textId="77777777" w:rsidR="00B31879" w:rsidRPr="00C044DE" w:rsidRDefault="00B31879" w:rsidP="006907AF">
            <w:pPr>
              <w:spacing w:after="0" w:line="240" w:lineRule="auto"/>
              <w:jc w:val="both"/>
            </w:pPr>
            <w:r w:rsidRPr="00C044DE">
              <w:t>Bandwidth</w:t>
            </w:r>
          </w:p>
        </w:tc>
        <w:tc>
          <w:tcPr>
            <w:tcW w:w="2127" w:type="dxa"/>
          </w:tcPr>
          <w:p w14:paraId="0CB7E35C" w14:textId="37B9DB5E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111</w:t>
            </w:r>
          </w:p>
        </w:tc>
        <w:tc>
          <w:tcPr>
            <w:tcW w:w="2268" w:type="dxa"/>
          </w:tcPr>
          <w:p w14:paraId="0599EFA1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350</w:t>
            </w:r>
          </w:p>
        </w:tc>
        <w:tc>
          <w:tcPr>
            <w:tcW w:w="2268" w:type="dxa"/>
          </w:tcPr>
          <w:p w14:paraId="7D8AB798" w14:textId="77777777" w:rsidR="00B31879" w:rsidRPr="00C044DE" w:rsidRDefault="00B31879" w:rsidP="006907AF">
            <w:pPr>
              <w:spacing w:after="0" w:line="240" w:lineRule="auto"/>
              <w:jc w:val="center"/>
            </w:pPr>
            <w:r w:rsidRPr="00C044DE">
              <w:t>350</w:t>
            </w:r>
          </w:p>
        </w:tc>
      </w:tr>
      <w:tr w:rsidR="00664878" w:rsidRPr="00C044DE" w14:paraId="35730C0C" w14:textId="77777777" w:rsidTr="00C044DE">
        <w:trPr>
          <w:trHeight w:val="19"/>
        </w:trPr>
        <w:tc>
          <w:tcPr>
            <w:tcW w:w="2830" w:type="dxa"/>
          </w:tcPr>
          <w:p w14:paraId="4B4ED389" w14:textId="77777777" w:rsidR="00B31879" w:rsidRPr="00C044DE" w:rsidRDefault="00B31879" w:rsidP="006907AF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Pixel bandwidth</w:t>
            </w:r>
          </w:p>
        </w:tc>
        <w:tc>
          <w:tcPr>
            <w:tcW w:w="2127" w:type="dxa"/>
          </w:tcPr>
          <w:p w14:paraId="4B6CD4D2" w14:textId="1E51F0F5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434</w:t>
            </w:r>
          </w:p>
        </w:tc>
        <w:tc>
          <w:tcPr>
            <w:tcW w:w="2268" w:type="dxa"/>
          </w:tcPr>
          <w:p w14:paraId="292D6A83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355</w:t>
            </w:r>
          </w:p>
        </w:tc>
        <w:tc>
          <w:tcPr>
            <w:tcW w:w="2268" w:type="dxa"/>
          </w:tcPr>
          <w:p w14:paraId="4E5BDE7C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355</w:t>
            </w:r>
          </w:p>
        </w:tc>
      </w:tr>
      <w:tr w:rsidR="00664878" w:rsidRPr="00C044DE" w14:paraId="40764975" w14:textId="77777777" w:rsidTr="00C044DE">
        <w:trPr>
          <w:trHeight w:val="19"/>
        </w:trPr>
        <w:tc>
          <w:tcPr>
            <w:tcW w:w="2830" w:type="dxa"/>
          </w:tcPr>
          <w:p w14:paraId="19A1E966" w14:textId="77777777" w:rsidR="00B31879" w:rsidRPr="00C044DE" w:rsidRDefault="00B31879" w:rsidP="006907AF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Flip angle</w:t>
            </w:r>
          </w:p>
        </w:tc>
        <w:tc>
          <w:tcPr>
            <w:tcW w:w="2127" w:type="dxa"/>
          </w:tcPr>
          <w:p w14:paraId="376531C8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15</w:t>
            </w:r>
          </w:p>
        </w:tc>
        <w:tc>
          <w:tcPr>
            <w:tcW w:w="2268" w:type="dxa"/>
          </w:tcPr>
          <w:p w14:paraId="4033954E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10</w:t>
            </w:r>
          </w:p>
        </w:tc>
        <w:tc>
          <w:tcPr>
            <w:tcW w:w="2268" w:type="dxa"/>
          </w:tcPr>
          <w:p w14:paraId="15F3AE66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10</w:t>
            </w:r>
          </w:p>
        </w:tc>
      </w:tr>
      <w:tr w:rsidR="00664878" w:rsidRPr="00C044DE" w14:paraId="068F6C18" w14:textId="77777777" w:rsidTr="00C044DE">
        <w:trPr>
          <w:trHeight w:val="19"/>
        </w:trPr>
        <w:tc>
          <w:tcPr>
            <w:tcW w:w="2830" w:type="dxa"/>
          </w:tcPr>
          <w:p w14:paraId="14ECF582" w14:textId="77777777" w:rsidR="00B31879" w:rsidRPr="00C044DE" w:rsidRDefault="00B31879" w:rsidP="006907AF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Fat saturation</w:t>
            </w:r>
          </w:p>
        </w:tc>
        <w:tc>
          <w:tcPr>
            <w:tcW w:w="2127" w:type="dxa"/>
          </w:tcPr>
          <w:p w14:paraId="5B55FA17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DIXON</w:t>
            </w:r>
          </w:p>
        </w:tc>
        <w:tc>
          <w:tcPr>
            <w:tcW w:w="2268" w:type="dxa"/>
          </w:tcPr>
          <w:p w14:paraId="0C682A90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SPAIR</w:t>
            </w:r>
          </w:p>
        </w:tc>
        <w:tc>
          <w:tcPr>
            <w:tcW w:w="2268" w:type="dxa"/>
          </w:tcPr>
          <w:p w14:paraId="13358080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SPAIR</w:t>
            </w:r>
          </w:p>
        </w:tc>
      </w:tr>
      <w:tr w:rsidR="00664878" w:rsidRPr="00664878" w14:paraId="26B610C2" w14:textId="77777777" w:rsidTr="00C044DE">
        <w:trPr>
          <w:trHeight w:val="19"/>
        </w:trPr>
        <w:tc>
          <w:tcPr>
            <w:tcW w:w="2830" w:type="dxa"/>
          </w:tcPr>
          <w:p w14:paraId="47329408" w14:textId="77777777" w:rsidR="00B31879" w:rsidRPr="00C044DE" w:rsidRDefault="00B31879" w:rsidP="006907AF">
            <w:pPr>
              <w:spacing w:after="0" w:line="240" w:lineRule="auto"/>
              <w:jc w:val="both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Parallel Imaging</w:t>
            </w:r>
          </w:p>
        </w:tc>
        <w:tc>
          <w:tcPr>
            <w:tcW w:w="2127" w:type="dxa"/>
          </w:tcPr>
          <w:p w14:paraId="3E6D3899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ARC</w:t>
            </w:r>
          </w:p>
        </w:tc>
        <w:tc>
          <w:tcPr>
            <w:tcW w:w="2268" w:type="dxa"/>
          </w:tcPr>
          <w:p w14:paraId="7F211CB8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GRAPPA</w:t>
            </w:r>
          </w:p>
        </w:tc>
        <w:tc>
          <w:tcPr>
            <w:tcW w:w="2268" w:type="dxa"/>
          </w:tcPr>
          <w:p w14:paraId="3457C890" w14:textId="77777777" w:rsidR="00B31879" w:rsidRPr="00C044DE" w:rsidRDefault="00B31879" w:rsidP="006907A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C044DE">
              <w:rPr>
                <w:color w:val="000000" w:themeColor="text1"/>
              </w:rPr>
              <w:t>GRAPPA</w:t>
            </w:r>
          </w:p>
        </w:tc>
      </w:tr>
      <w:bookmarkEnd w:id="0"/>
    </w:tbl>
    <w:p w14:paraId="6FE79978" w14:textId="567300A0" w:rsidR="004B023C" w:rsidRDefault="004B023C">
      <w:pPr>
        <w:rPr>
          <w:color w:val="000000" w:themeColor="text1"/>
          <w:sz w:val="24"/>
          <w:szCs w:val="24"/>
        </w:rPr>
      </w:pPr>
    </w:p>
    <w:p w14:paraId="14EBCDF9" w14:textId="77777777" w:rsidR="00C044DE" w:rsidRDefault="00C044DE">
      <w:pPr>
        <w:rPr>
          <w:color w:val="000000" w:themeColor="text1"/>
          <w:sz w:val="24"/>
          <w:szCs w:val="24"/>
        </w:rPr>
      </w:pPr>
    </w:p>
    <w:p w14:paraId="75CAEDB0" w14:textId="29F72C5B" w:rsidR="00A903EC" w:rsidRPr="00956750" w:rsidRDefault="00A903EC" w:rsidP="00A903E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C044DE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577C9D" w:rsidRPr="00C044DE">
        <w:rPr>
          <w:i w:val="0"/>
          <w:iCs w:val="0"/>
          <w:color w:val="000000" w:themeColor="text1"/>
          <w:sz w:val="24"/>
          <w:szCs w:val="24"/>
        </w:rPr>
        <w:t>S2</w:t>
      </w:r>
      <w:r w:rsidR="00956750" w:rsidRPr="00C044DE">
        <w:rPr>
          <w:i w:val="0"/>
          <w:iCs w:val="0"/>
          <w:color w:val="000000" w:themeColor="text1"/>
          <w:sz w:val="24"/>
          <w:szCs w:val="24"/>
        </w:rPr>
        <w:t>:</w:t>
      </w:r>
      <w:r w:rsidRPr="00C044DE">
        <w:rPr>
          <w:i w:val="0"/>
          <w:iCs w:val="0"/>
          <w:color w:val="000000" w:themeColor="text1"/>
          <w:sz w:val="24"/>
          <w:szCs w:val="24"/>
        </w:rPr>
        <w:t xml:space="preserve"> Parameters of U-Ne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E0EB7" w14:paraId="54D2F017" w14:textId="77777777" w:rsidTr="00461A81">
        <w:tc>
          <w:tcPr>
            <w:tcW w:w="2337" w:type="dxa"/>
          </w:tcPr>
          <w:p w14:paraId="17480939" w14:textId="77777777" w:rsidR="009E0EB7" w:rsidRDefault="009E0EB7" w:rsidP="00461A81">
            <w:pPr>
              <w:jc w:val="both"/>
            </w:pPr>
            <w:r>
              <w:t>Pathway</w:t>
            </w:r>
          </w:p>
        </w:tc>
        <w:tc>
          <w:tcPr>
            <w:tcW w:w="2337" w:type="dxa"/>
          </w:tcPr>
          <w:p w14:paraId="419687D4" w14:textId="70C31209" w:rsidR="009E0EB7" w:rsidRDefault="009E0EB7" w:rsidP="00461A81">
            <w:pPr>
              <w:jc w:val="both"/>
            </w:pPr>
            <w:r>
              <w:t>Block</w:t>
            </w:r>
          </w:p>
        </w:tc>
        <w:tc>
          <w:tcPr>
            <w:tcW w:w="2338" w:type="dxa"/>
          </w:tcPr>
          <w:p w14:paraId="46E5ABBA" w14:textId="268055C8" w:rsidR="009E0EB7" w:rsidRDefault="009E0EB7" w:rsidP="00461A81">
            <w:pPr>
              <w:jc w:val="center"/>
            </w:pPr>
            <w:r>
              <w:t>Number of kernels</w:t>
            </w:r>
          </w:p>
        </w:tc>
        <w:tc>
          <w:tcPr>
            <w:tcW w:w="2338" w:type="dxa"/>
          </w:tcPr>
          <w:p w14:paraId="73F9E4FF" w14:textId="77777777" w:rsidR="009E0EB7" w:rsidRDefault="009E0EB7" w:rsidP="00461A81">
            <w:pPr>
              <w:jc w:val="center"/>
            </w:pPr>
            <w:r>
              <w:t>Kernel size</w:t>
            </w:r>
          </w:p>
        </w:tc>
      </w:tr>
      <w:tr w:rsidR="009E0EB7" w14:paraId="6C7B432F" w14:textId="77777777" w:rsidTr="00461A81">
        <w:tc>
          <w:tcPr>
            <w:tcW w:w="2337" w:type="dxa"/>
          </w:tcPr>
          <w:p w14:paraId="3B517A19" w14:textId="77777777" w:rsidR="009E0EB7" w:rsidRPr="007D018C" w:rsidRDefault="009E0EB7" w:rsidP="00461A81">
            <w:pPr>
              <w:jc w:val="both"/>
            </w:pPr>
            <w:r>
              <w:t>1 - EC</w:t>
            </w:r>
          </w:p>
        </w:tc>
        <w:tc>
          <w:tcPr>
            <w:tcW w:w="2337" w:type="dxa"/>
          </w:tcPr>
          <w:p w14:paraId="3FC5DF75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251A6532" w14:textId="011084F1" w:rsidR="009E0EB7" w:rsidRDefault="009E0EB7" w:rsidP="00461A81">
            <w:pPr>
              <w:jc w:val="center"/>
            </w:pPr>
            <w:r>
              <w:t>20</w:t>
            </w:r>
          </w:p>
        </w:tc>
        <w:tc>
          <w:tcPr>
            <w:tcW w:w="2338" w:type="dxa"/>
          </w:tcPr>
          <w:p w14:paraId="00A8F2E7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34298B01" w14:textId="77777777" w:rsidTr="00461A81">
        <w:tc>
          <w:tcPr>
            <w:tcW w:w="2337" w:type="dxa"/>
          </w:tcPr>
          <w:p w14:paraId="4FCD55EA" w14:textId="77777777" w:rsidR="009E0EB7" w:rsidRPr="007D018C" w:rsidRDefault="009E0EB7" w:rsidP="00461A81">
            <w:pPr>
              <w:jc w:val="both"/>
            </w:pPr>
            <w:r>
              <w:t>1 - EC</w:t>
            </w:r>
          </w:p>
        </w:tc>
        <w:tc>
          <w:tcPr>
            <w:tcW w:w="2337" w:type="dxa"/>
          </w:tcPr>
          <w:p w14:paraId="1365D058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43F68DBF" w14:textId="77777777" w:rsidR="009E0EB7" w:rsidRDefault="009E0EB7" w:rsidP="00461A81">
            <w:pPr>
              <w:jc w:val="center"/>
            </w:pPr>
            <w:r>
              <w:t>40</w:t>
            </w:r>
          </w:p>
        </w:tc>
        <w:tc>
          <w:tcPr>
            <w:tcW w:w="2338" w:type="dxa"/>
          </w:tcPr>
          <w:p w14:paraId="64A8A0B1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6045EBC4" w14:textId="77777777" w:rsidTr="00461A81">
        <w:tc>
          <w:tcPr>
            <w:tcW w:w="2337" w:type="dxa"/>
          </w:tcPr>
          <w:p w14:paraId="38C68400" w14:textId="77777777" w:rsidR="009E0EB7" w:rsidRPr="007D018C" w:rsidRDefault="009E0EB7" w:rsidP="00461A81">
            <w:pPr>
              <w:jc w:val="both"/>
            </w:pPr>
            <w:r>
              <w:t>2 - EC</w:t>
            </w:r>
          </w:p>
        </w:tc>
        <w:tc>
          <w:tcPr>
            <w:tcW w:w="2337" w:type="dxa"/>
          </w:tcPr>
          <w:p w14:paraId="32C2B749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2FE49B4" w14:textId="77777777" w:rsidR="009E0EB7" w:rsidRDefault="009E0EB7" w:rsidP="00461A81">
            <w:pPr>
              <w:jc w:val="center"/>
            </w:pPr>
            <w:r>
              <w:t>40</w:t>
            </w:r>
          </w:p>
        </w:tc>
        <w:tc>
          <w:tcPr>
            <w:tcW w:w="2338" w:type="dxa"/>
          </w:tcPr>
          <w:p w14:paraId="205E6498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1A06D963" w14:textId="77777777" w:rsidTr="00461A81">
        <w:tc>
          <w:tcPr>
            <w:tcW w:w="2337" w:type="dxa"/>
          </w:tcPr>
          <w:p w14:paraId="7572A228" w14:textId="77777777" w:rsidR="009E0EB7" w:rsidRPr="007D018C" w:rsidRDefault="009E0EB7" w:rsidP="00461A81">
            <w:pPr>
              <w:jc w:val="both"/>
            </w:pPr>
            <w:r>
              <w:t>2 - EC</w:t>
            </w:r>
          </w:p>
        </w:tc>
        <w:tc>
          <w:tcPr>
            <w:tcW w:w="2337" w:type="dxa"/>
          </w:tcPr>
          <w:p w14:paraId="49C3BE35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564E3D2" w14:textId="11F84617" w:rsidR="009E0EB7" w:rsidRDefault="009E0EB7" w:rsidP="00461A81">
            <w:pPr>
              <w:jc w:val="center"/>
            </w:pPr>
            <w:r>
              <w:t>80</w:t>
            </w:r>
          </w:p>
        </w:tc>
        <w:tc>
          <w:tcPr>
            <w:tcW w:w="2338" w:type="dxa"/>
          </w:tcPr>
          <w:p w14:paraId="3A84F70F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490A9B3A" w14:textId="77777777" w:rsidTr="00461A81">
        <w:tc>
          <w:tcPr>
            <w:tcW w:w="2337" w:type="dxa"/>
          </w:tcPr>
          <w:p w14:paraId="13CE63C3" w14:textId="77777777" w:rsidR="009E0EB7" w:rsidRPr="007D018C" w:rsidRDefault="009E0EB7" w:rsidP="00461A81">
            <w:pPr>
              <w:jc w:val="both"/>
            </w:pPr>
            <w:r>
              <w:t>3 - EC</w:t>
            </w:r>
          </w:p>
        </w:tc>
        <w:tc>
          <w:tcPr>
            <w:tcW w:w="2337" w:type="dxa"/>
          </w:tcPr>
          <w:p w14:paraId="6FD5FD8A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F6C7ED4" w14:textId="5471ADEF" w:rsidR="009E0EB7" w:rsidRDefault="009E0EB7" w:rsidP="00461A81">
            <w:pPr>
              <w:jc w:val="center"/>
            </w:pPr>
            <w:r>
              <w:t>80</w:t>
            </w:r>
          </w:p>
        </w:tc>
        <w:tc>
          <w:tcPr>
            <w:tcW w:w="2338" w:type="dxa"/>
          </w:tcPr>
          <w:p w14:paraId="004A9A35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2228A972" w14:textId="77777777" w:rsidTr="00461A81">
        <w:tc>
          <w:tcPr>
            <w:tcW w:w="2337" w:type="dxa"/>
          </w:tcPr>
          <w:p w14:paraId="36F1CDD9" w14:textId="77777777" w:rsidR="009E0EB7" w:rsidRPr="007D018C" w:rsidRDefault="009E0EB7" w:rsidP="00461A81">
            <w:pPr>
              <w:jc w:val="both"/>
            </w:pPr>
            <w:r>
              <w:t>3 - EC</w:t>
            </w:r>
          </w:p>
        </w:tc>
        <w:tc>
          <w:tcPr>
            <w:tcW w:w="2337" w:type="dxa"/>
          </w:tcPr>
          <w:p w14:paraId="7572D485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514FF896" w14:textId="3A7CCAF2" w:rsidR="009E0EB7" w:rsidRDefault="009E0EB7" w:rsidP="00461A81">
            <w:pPr>
              <w:jc w:val="center"/>
            </w:pPr>
            <w:r>
              <w:t>160</w:t>
            </w:r>
          </w:p>
        </w:tc>
        <w:tc>
          <w:tcPr>
            <w:tcW w:w="2338" w:type="dxa"/>
          </w:tcPr>
          <w:p w14:paraId="04007F84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00CBD417" w14:textId="77777777" w:rsidTr="00461A81">
        <w:tc>
          <w:tcPr>
            <w:tcW w:w="2337" w:type="dxa"/>
          </w:tcPr>
          <w:p w14:paraId="0CF940A0" w14:textId="77777777" w:rsidR="009E0EB7" w:rsidRPr="007D018C" w:rsidRDefault="009E0EB7" w:rsidP="00461A81">
            <w:pPr>
              <w:jc w:val="both"/>
            </w:pPr>
            <w:r>
              <w:t>4 - EC</w:t>
            </w:r>
          </w:p>
        </w:tc>
        <w:tc>
          <w:tcPr>
            <w:tcW w:w="2337" w:type="dxa"/>
          </w:tcPr>
          <w:p w14:paraId="5130F52B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5E3A518E" w14:textId="6DC730B5" w:rsidR="009E0EB7" w:rsidRDefault="009E0EB7" w:rsidP="00461A81">
            <w:pPr>
              <w:jc w:val="center"/>
            </w:pPr>
            <w:r>
              <w:t>160</w:t>
            </w:r>
          </w:p>
        </w:tc>
        <w:tc>
          <w:tcPr>
            <w:tcW w:w="2338" w:type="dxa"/>
          </w:tcPr>
          <w:p w14:paraId="7E5793BE" w14:textId="0B9BE67F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49542171" w14:textId="77777777" w:rsidTr="00461A81">
        <w:tc>
          <w:tcPr>
            <w:tcW w:w="2337" w:type="dxa"/>
          </w:tcPr>
          <w:p w14:paraId="269437C5" w14:textId="77777777" w:rsidR="009E0EB7" w:rsidRPr="007D018C" w:rsidRDefault="009E0EB7" w:rsidP="00461A81">
            <w:pPr>
              <w:jc w:val="both"/>
            </w:pPr>
            <w:r>
              <w:t>4 - EC</w:t>
            </w:r>
          </w:p>
        </w:tc>
        <w:tc>
          <w:tcPr>
            <w:tcW w:w="2337" w:type="dxa"/>
          </w:tcPr>
          <w:p w14:paraId="1F2C4A00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011FA148" w14:textId="2610012D" w:rsidR="009E0EB7" w:rsidRDefault="009E0EB7" w:rsidP="00461A81">
            <w:pPr>
              <w:jc w:val="center"/>
            </w:pPr>
            <w:r>
              <w:t>160</w:t>
            </w:r>
          </w:p>
        </w:tc>
        <w:tc>
          <w:tcPr>
            <w:tcW w:w="2338" w:type="dxa"/>
          </w:tcPr>
          <w:p w14:paraId="357AF6A0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5F3E1CF1" w14:textId="77777777" w:rsidTr="00461A81">
        <w:tc>
          <w:tcPr>
            <w:tcW w:w="2337" w:type="dxa"/>
          </w:tcPr>
          <w:p w14:paraId="3B93DA6C" w14:textId="77777777" w:rsidR="009E0EB7" w:rsidRPr="007D018C" w:rsidRDefault="009E0EB7" w:rsidP="00461A81">
            <w:pPr>
              <w:jc w:val="both"/>
            </w:pPr>
            <w:r>
              <w:t>3 - DC</w:t>
            </w:r>
          </w:p>
        </w:tc>
        <w:tc>
          <w:tcPr>
            <w:tcW w:w="2337" w:type="dxa"/>
          </w:tcPr>
          <w:p w14:paraId="322F2A11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566D96EE" w14:textId="002A48B9" w:rsidR="009E0EB7" w:rsidRDefault="009E0EB7" w:rsidP="00461A81">
            <w:pPr>
              <w:jc w:val="center"/>
            </w:pPr>
            <w:r>
              <w:t>160</w:t>
            </w:r>
          </w:p>
        </w:tc>
        <w:tc>
          <w:tcPr>
            <w:tcW w:w="2338" w:type="dxa"/>
          </w:tcPr>
          <w:p w14:paraId="4544109C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02189929" w14:textId="77777777" w:rsidTr="00461A81">
        <w:tc>
          <w:tcPr>
            <w:tcW w:w="2337" w:type="dxa"/>
          </w:tcPr>
          <w:p w14:paraId="6CE93572" w14:textId="77777777" w:rsidR="009E0EB7" w:rsidRPr="007D018C" w:rsidRDefault="009E0EB7" w:rsidP="00461A81">
            <w:pPr>
              <w:jc w:val="both"/>
            </w:pPr>
            <w:r w:rsidRPr="00883947">
              <w:t xml:space="preserve">3 - </w:t>
            </w:r>
            <w:r>
              <w:t>DC</w:t>
            </w:r>
          </w:p>
        </w:tc>
        <w:tc>
          <w:tcPr>
            <w:tcW w:w="2337" w:type="dxa"/>
          </w:tcPr>
          <w:p w14:paraId="49B445D5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23E7DA1E" w14:textId="77777777" w:rsidR="009E0EB7" w:rsidRDefault="009E0EB7" w:rsidP="00461A81">
            <w:pPr>
              <w:jc w:val="center"/>
            </w:pPr>
            <w:r>
              <w:t>80</w:t>
            </w:r>
          </w:p>
        </w:tc>
        <w:tc>
          <w:tcPr>
            <w:tcW w:w="2338" w:type="dxa"/>
          </w:tcPr>
          <w:p w14:paraId="10A76D4B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5AE7B338" w14:textId="77777777" w:rsidTr="00461A81">
        <w:tc>
          <w:tcPr>
            <w:tcW w:w="2337" w:type="dxa"/>
          </w:tcPr>
          <w:p w14:paraId="04B8753E" w14:textId="77777777" w:rsidR="009E0EB7" w:rsidRPr="007D018C" w:rsidRDefault="009E0EB7" w:rsidP="00461A81">
            <w:pPr>
              <w:jc w:val="both"/>
            </w:pPr>
            <w:r>
              <w:t>2</w:t>
            </w:r>
            <w:r w:rsidRPr="00883947">
              <w:t xml:space="preserve"> - </w:t>
            </w:r>
            <w:r>
              <w:t>DC</w:t>
            </w:r>
          </w:p>
        </w:tc>
        <w:tc>
          <w:tcPr>
            <w:tcW w:w="2337" w:type="dxa"/>
          </w:tcPr>
          <w:p w14:paraId="3376799C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632414FA" w14:textId="77777777" w:rsidR="009E0EB7" w:rsidRDefault="009E0EB7" w:rsidP="00461A81">
            <w:pPr>
              <w:jc w:val="center"/>
            </w:pPr>
            <w:r>
              <w:t>80</w:t>
            </w:r>
          </w:p>
        </w:tc>
        <w:tc>
          <w:tcPr>
            <w:tcW w:w="2338" w:type="dxa"/>
          </w:tcPr>
          <w:p w14:paraId="7A459811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1ED9D3F9" w14:textId="77777777" w:rsidTr="00461A81">
        <w:tc>
          <w:tcPr>
            <w:tcW w:w="2337" w:type="dxa"/>
          </w:tcPr>
          <w:p w14:paraId="05D34CAE" w14:textId="77777777" w:rsidR="009E0EB7" w:rsidRPr="007D018C" w:rsidRDefault="009E0EB7" w:rsidP="00461A81">
            <w:pPr>
              <w:jc w:val="both"/>
            </w:pPr>
            <w:r>
              <w:t>2</w:t>
            </w:r>
            <w:r w:rsidRPr="00883947">
              <w:t xml:space="preserve"> - </w:t>
            </w:r>
            <w:r>
              <w:t>DC</w:t>
            </w:r>
          </w:p>
        </w:tc>
        <w:tc>
          <w:tcPr>
            <w:tcW w:w="2337" w:type="dxa"/>
          </w:tcPr>
          <w:p w14:paraId="163160D1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F5BEED7" w14:textId="77777777" w:rsidR="009E0EB7" w:rsidRDefault="009E0EB7" w:rsidP="00461A81">
            <w:pPr>
              <w:jc w:val="center"/>
            </w:pPr>
            <w:r>
              <w:t>40</w:t>
            </w:r>
          </w:p>
        </w:tc>
        <w:tc>
          <w:tcPr>
            <w:tcW w:w="2338" w:type="dxa"/>
          </w:tcPr>
          <w:p w14:paraId="04E6A1CC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4C7BE43E" w14:textId="77777777" w:rsidTr="00461A81">
        <w:tc>
          <w:tcPr>
            <w:tcW w:w="2337" w:type="dxa"/>
          </w:tcPr>
          <w:p w14:paraId="25A5A82A" w14:textId="77777777" w:rsidR="009E0EB7" w:rsidRPr="007D018C" w:rsidRDefault="009E0EB7" w:rsidP="00461A81">
            <w:pPr>
              <w:jc w:val="both"/>
            </w:pPr>
            <w:r>
              <w:t>1</w:t>
            </w:r>
            <w:r w:rsidRPr="00883947">
              <w:t xml:space="preserve"> - </w:t>
            </w:r>
            <w:r>
              <w:t>DC</w:t>
            </w:r>
          </w:p>
        </w:tc>
        <w:tc>
          <w:tcPr>
            <w:tcW w:w="2337" w:type="dxa"/>
          </w:tcPr>
          <w:p w14:paraId="5F310948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73DE792" w14:textId="77777777" w:rsidR="009E0EB7" w:rsidRDefault="009E0EB7" w:rsidP="00461A81">
            <w:pPr>
              <w:jc w:val="center"/>
            </w:pPr>
            <w:r>
              <w:t>40</w:t>
            </w:r>
          </w:p>
        </w:tc>
        <w:tc>
          <w:tcPr>
            <w:tcW w:w="2338" w:type="dxa"/>
          </w:tcPr>
          <w:p w14:paraId="1CE9B2C5" w14:textId="77777777" w:rsidR="009E0EB7" w:rsidRDefault="009E0EB7" w:rsidP="00461A81">
            <w:pPr>
              <w:jc w:val="center"/>
            </w:pPr>
            <w:r w:rsidRPr="00F52163">
              <w:t>(3, 3, 3)</w:t>
            </w:r>
          </w:p>
        </w:tc>
      </w:tr>
      <w:tr w:rsidR="009E0EB7" w14:paraId="49A768C4" w14:textId="77777777" w:rsidTr="00461A81">
        <w:tc>
          <w:tcPr>
            <w:tcW w:w="2337" w:type="dxa"/>
          </w:tcPr>
          <w:p w14:paraId="47EFEC99" w14:textId="77777777" w:rsidR="009E0EB7" w:rsidRPr="007D018C" w:rsidRDefault="009E0EB7" w:rsidP="00461A81">
            <w:pPr>
              <w:jc w:val="both"/>
            </w:pPr>
            <w:r>
              <w:t>1</w:t>
            </w:r>
            <w:r w:rsidRPr="00883947">
              <w:t xml:space="preserve"> - </w:t>
            </w:r>
            <w:r>
              <w:t>DC</w:t>
            </w:r>
          </w:p>
        </w:tc>
        <w:tc>
          <w:tcPr>
            <w:tcW w:w="2337" w:type="dxa"/>
          </w:tcPr>
          <w:p w14:paraId="5A548DC3" w14:textId="27681DC2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78CF460E" w14:textId="77777777" w:rsidR="009E0EB7" w:rsidRDefault="009E0EB7" w:rsidP="00461A81">
            <w:pPr>
              <w:jc w:val="center"/>
            </w:pPr>
            <w:r>
              <w:t>20</w:t>
            </w:r>
          </w:p>
        </w:tc>
        <w:tc>
          <w:tcPr>
            <w:tcW w:w="2338" w:type="dxa"/>
          </w:tcPr>
          <w:p w14:paraId="42BF8D95" w14:textId="77777777" w:rsidR="009E0EB7" w:rsidRDefault="009E0EB7" w:rsidP="00461A81">
            <w:pPr>
              <w:jc w:val="center"/>
            </w:pPr>
            <w:r w:rsidRPr="00F52163">
              <w:t xml:space="preserve">(3, 3, </w:t>
            </w:r>
            <w:r>
              <w:t>1</w:t>
            </w:r>
            <w:r w:rsidRPr="00F52163">
              <w:t>)</w:t>
            </w:r>
          </w:p>
        </w:tc>
      </w:tr>
      <w:tr w:rsidR="009E0EB7" w14:paraId="3B1AAE5B" w14:textId="77777777" w:rsidTr="00461A81">
        <w:tc>
          <w:tcPr>
            <w:tcW w:w="2337" w:type="dxa"/>
          </w:tcPr>
          <w:p w14:paraId="366B06AA" w14:textId="77777777" w:rsidR="009E0EB7" w:rsidRPr="007D018C" w:rsidRDefault="009E0EB7" w:rsidP="00461A81">
            <w:pPr>
              <w:jc w:val="both"/>
            </w:pPr>
            <w:r>
              <w:t>1 - FC</w:t>
            </w:r>
          </w:p>
        </w:tc>
        <w:tc>
          <w:tcPr>
            <w:tcW w:w="2337" w:type="dxa"/>
          </w:tcPr>
          <w:p w14:paraId="42EB6AF8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5C73834F" w14:textId="77777777" w:rsidR="009E0EB7" w:rsidRDefault="009E0EB7" w:rsidP="00461A81">
            <w:pPr>
              <w:jc w:val="center"/>
            </w:pPr>
            <w:r>
              <w:t>20</w:t>
            </w:r>
          </w:p>
        </w:tc>
        <w:tc>
          <w:tcPr>
            <w:tcW w:w="2338" w:type="dxa"/>
          </w:tcPr>
          <w:p w14:paraId="56815805" w14:textId="77777777" w:rsidR="009E0EB7" w:rsidRDefault="009E0EB7" w:rsidP="00461A81">
            <w:pPr>
              <w:jc w:val="center"/>
            </w:pPr>
            <w:r w:rsidRPr="00F52163">
              <w:t>(</w:t>
            </w:r>
            <w:r>
              <w:t>1, 1, 1</w:t>
            </w:r>
            <w:r w:rsidRPr="00F52163">
              <w:t>)</w:t>
            </w:r>
          </w:p>
        </w:tc>
      </w:tr>
      <w:tr w:rsidR="009E0EB7" w14:paraId="111A46B5" w14:textId="77777777" w:rsidTr="00461A81">
        <w:tc>
          <w:tcPr>
            <w:tcW w:w="2337" w:type="dxa"/>
          </w:tcPr>
          <w:p w14:paraId="099F9A2D" w14:textId="77777777" w:rsidR="009E0EB7" w:rsidRPr="007D018C" w:rsidRDefault="009E0EB7" w:rsidP="00461A81">
            <w:pPr>
              <w:jc w:val="both"/>
            </w:pPr>
            <w:r>
              <w:t>2- FC</w:t>
            </w:r>
          </w:p>
        </w:tc>
        <w:tc>
          <w:tcPr>
            <w:tcW w:w="2337" w:type="dxa"/>
          </w:tcPr>
          <w:p w14:paraId="4AEA5DE7" w14:textId="77777777" w:rsidR="009E0EB7" w:rsidRDefault="009E0EB7" w:rsidP="00461A81">
            <w:pPr>
              <w:jc w:val="both"/>
            </w:pPr>
            <w:r w:rsidRPr="007D018C">
              <w:t>Conv3D</w:t>
            </w:r>
          </w:p>
        </w:tc>
        <w:tc>
          <w:tcPr>
            <w:tcW w:w="2338" w:type="dxa"/>
          </w:tcPr>
          <w:p w14:paraId="1C21518B" w14:textId="77777777" w:rsidR="009E0EB7" w:rsidRDefault="009E0EB7" w:rsidP="00461A81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14:paraId="4542072E" w14:textId="77777777" w:rsidR="009E0EB7" w:rsidRDefault="009E0EB7" w:rsidP="00461A81">
            <w:pPr>
              <w:jc w:val="center"/>
            </w:pPr>
            <w:r w:rsidRPr="00F52163">
              <w:t>(</w:t>
            </w:r>
            <w:r>
              <w:t>1, 1, 1</w:t>
            </w:r>
            <w:r w:rsidRPr="00F52163">
              <w:t>)</w:t>
            </w:r>
          </w:p>
        </w:tc>
      </w:tr>
    </w:tbl>
    <w:p w14:paraId="049B9580" w14:textId="30A6B701" w:rsidR="009E0EB7" w:rsidRDefault="009E0EB7" w:rsidP="009E0EB7">
      <w:pPr>
        <w:pStyle w:val="ListParagraph"/>
        <w:jc w:val="both"/>
      </w:pPr>
      <w:r>
        <w:t xml:space="preserve">* EC, DC, and FC stand for encoder part, decoder part and </w:t>
      </w:r>
      <w:proofErr w:type="gramStart"/>
      <w:r>
        <w:t>fully-connected</w:t>
      </w:r>
      <w:proofErr w:type="gramEnd"/>
      <w:r>
        <w:t xml:space="preserve"> layer.</w:t>
      </w:r>
    </w:p>
    <w:p w14:paraId="463464C4" w14:textId="77777777" w:rsidR="00956750" w:rsidRDefault="00956750" w:rsidP="00956750">
      <w:pPr>
        <w:jc w:val="both"/>
      </w:pPr>
    </w:p>
    <w:p w14:paraId="051699F8" w14:textId="77777777" w:rsidR="00DD469B" w:rsidRDefault="00DD469B">
      <w:r>
        <w:br w:type="page"/>
      </w:r>
    </w:p>
    <w:p w14:paraId="7FB32592" w14:textId="0CE288F7" w:rsidR="00A664B6" w:rsidRPr="00C044DE" w:rsidRDefault="00A664B6" w:rsidP="00C044DE">
      <w:pPr>
        <w:spacing w:line="360" w:lineRule="auto"/>
      </w:pPr>
      <w:r w:rsidRPr="00C044DE">
        <w:lastRenderedPageBreak/>
        <w:t xml:space="preserve">Table S3: Mean values ± standard deviation of quantitative criteria (DSC and HD95) to assess the performance of the automated ensemble approaches: majority voting and averaging. For the averaging, the segmentation predictions obtained by the three CNN models were averaged and </w:t>
      </w:r>
      <w:proofErr w:type="spellStart"/>
      <w:r w:rsidRPr="00C044DE">
        <w:t>thresholded</w:t>
      </w:r>
      <w:proofErr w:type="spellEnd"/>
      <w:r w:rsidRPr="00C044DE">
        <w:t xml:space="preserve"> by 0.5. </w:t>
      </w:r>
    </w:p>
    <w:p w14:paraId="16B5498D" w14:textId="483D5109" w:rsidR="00A664B6" w:rsidRPr="00C044DE" w:rsidRDefault="00A664B6" w:rsidP="00A664B6">
      <w:pPr>
        <w:pStyle w:val="Caption"/>
        <w:keepNext/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890"/>
        <w:gridCol w:w="1800"/>
        <w:gridCol w:w="1980"/>
      </w:tblGrid>
      <w:tr w:rsidR="00A664B6" w:rsidRPr="00C044DE" w14:paraId="680D269F" w14:textId="77777777" w:rsidTr="00850FEE">
        <w:tc>
          <w:tcPr>
            <w:tcW w:w="1710" w:type="dxa"/>
            <w:vMerge w:val="restart"/>
          </w:tcPr>
          <w:p w14:paraId="2246CA1C" w14:textId="49A63305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Automated Ensemble approach</w:t>
            </w:r>
          </w:p>
        </w:tc>
        <w:tc>
          <w:tcPr>
            <w:tcW w:w="3690" w:type="dxa"/>
            <w:gridSpan w:val="2"/>
          </w:tcPr>
          <w:p w14:paraId="10C4592F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DSC (%)</w:t>
            </w:r>
          </w:p>
        </w:tc>
        <w:tc>
          <w:tcPr>
            <w:tcW w:w="3780" w:type="dxa"/>
            <w:gridSpan w:val="2"/>
          </w:tcPr>
          <w:p w14:paraId="579E1EB7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HD95 (mm)</w:t>
            </w:r>
          </w:p>
        </w:tc>
      </w:tr>
      <w:tr w:rsidR="00A664B6" w:rsidRPr="00C044DE" w14:paraId="5D8FF083" w14:textId="77777777" w:rsidTr="00850FEE">
        <w:trPr>
          <w:trHeight w:val="56"/>
        </w:trPr>
        <w:tc>
          <w:tcPr>
            <w:tcW w:w="1710" w:type="dxa"/>
            <w:vMerge/>
          </w:tcPr>
          <w:p w14:paraId="5B8FA14A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</w:p>
        </w:tc>
        <w:tc>
          <w:tcPr>
            <w:tcW w:w="1800" w:type="dxa"/>
          </w:tcPr>
          <w:p w14:paraId="302B7391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Radiologist R1</w:t>
            </w:r>
          </w:p>
        </w:tc>
        <w:tc>
          <w:tcPr>
            <w:tcW w:w="1890" w:type="dxa"/>
          </w:tcPr>
          <w:p w14:paraId="0DFD59CB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Radiologist R2</w:t>
            </w:r>
          </w:p>
        </w:tc>
        <w:tc>
          <w:tcPr>
            <w:tcW w:w="1800" w:type="dxa"/>
          </w:tcPr>
          <w:p w14:paraId="4B6A8B99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Radiologist R1</w:t>
            </w:r>
          </w:p>
        </w:tc>
        <w:tc>
          <w:tcPr>
            <w:tcW w:w="1980" w:type="dxa"/>
          </w:tcPr>
          <w:p w14:paraId="517A5807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Radiologist R2</w:t>
            </w:r>
          </w:p>
        </w:tc>
      </w:tr>
      <w:tr w:rsidR="00A664B6" w:rsidRPr="00C044DE" w14:paraId="31635566" w14:textId="77777777" w:rsidTr="00850FEE">
        <w:tc>
          <w:tcPr>
            <w:tcW w:w="1710" w:type="dxa"/>
          </w:tcPr>
          <w:p w14:paraId="760AC7F9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Majority Voting</w:t>
            </w:r>
          </w:p>
        </w:tc>
        <w:tc>
          <w:tcPr>
            <w:tcW w:w="1800" w:type="dxa"/>
          </w:tcPr>
          <w:p w14:paraId="16A69B5D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74.5± 21.6</w:t>
            </w:r>
          </w:p>
        </w:tc>
        <w:tc>
          <w:tcPr>
            <w:tcW w:w="1890" w:type="dxa"/>
          </w:tcPr>
          <w:p w14:paraId="10A2F4A9" w14:textId="77777777" w:rsidR="00A664B6" w:rsidRPr="00C044DE" w:rsidRDefault="00A664B6" w:rsidP="00850FEE">
            <w:pPr>
              <w:pStyle w:val="ListParagraph"/>
              <w:tabs>
                <w:tab w:val="left" w:pos="180"/>
              </w:tabs>
              <w:ind w:left="0"/>
              <w:jc w:val="center"/>
            </w:pPr>
            <w:r w:rsidRPr="00C044DE">
              <w:t>71.6±20.5</w:t>
            </w:r>
          </w:p>
        </w:tc>
        <w:tc>
          <w:tcPr>
            <w:tcW w:w="1800" w:type="dxa"/>
          </w:tcPr>
          <w:p w14:paraId="5690C1DF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20.6±50.2</w:t>
            </w:r>
          </w:p>
        </w:tc>
        <w:tc>
          <w:tcPr>
            <w:tcW w:w="1980" w:type="dxa"/>
          </w:tcPr>
          <w:p w14:paraId="0A6A76FC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20.6±50.5</w:t>
            </w:r>
          </w:p>
        </w:tc>
      </w:tr>
      <w:tr w:rsidR="00A664B6" w:rsidRPr="003552CD" w14:paraId="0F20F69B" w14:textId="77777777" w:rsidTr="00850FEE">
        <w:tc>
          <w:tcPr>
            <w:tcW w:w="1710" w:type="dxa"/>
          </w:tcPr>
          <w:p w14:paraId="4ACFF834" w14:textId="77777777" w:rsidR="00A664B6" w:rsidRPr="00C044DE" w:rsidRDefault="00A664B6" w:rsidP="00850FEE">
            <w:pPr>
              <w:tabs>
                <w:tab w:val="left" w:pos="360"/>
              </w:tabs>
              <w:jc w:val="center"/>
              <w:rPr>
                <w:lang w:val="nl-NL"/>
              </w:rPr>
            </w:pPr>
            <w:r w:rsidRPr="00C044DE">
              <w:t>Averaging</w:t>
            </w:r>
          </w:p>
        </w:tc>
        <w:tc>
          <w:tcPr>
            <w:tcW w:w="1800" w:type="dxa"/>
          </w:tcPr>
          <w:p w14:paraId="2771CE0A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74.9±22.0</w:t>
            </w:r>
          </w:p>
        </w:tc>
        <w:tc>
          <w:tcPr>
            <w:tcW w:w="1890" w:type="dxa"/>
          </w:tcPr>
          <w:p w14:paraId="53FA25BB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72.3±20.8</w:t>
            </w:r>
          </w:p>
        </w:tc>
        <w:tc>
          <w:tcPr>
            <w:tcW w:w="1800" w:type="dxa"/>
          </w:tcPr>
          <w:p w14:paraId="3E865771" w14:textId="77777777" w:rsidR="00A664B6" w:rsidRPr="00C044DE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14.0±25.13</w:t>
            </w:r>
          </w:p>
        </w:tc>
        <w:tc>
          <w:tcPr>
            <w:tcW w:w="1980" w:type="dxa"/>
          </w:tcPr>
          <w:p w14:paraId="42D56217" w14:textId="77777777" w:rsidR="00A664B6" w:rsidRPr="003552CD" w:rsidRDefault="00A664B6" w:rsidP="00850FEE">
            <w:pPr>
              <w:tabs>
                <w:tab w:val="left" w:pos="360"/>
              </w:tabs>
              <w:jc w:val="center"/>
            </w:pPr>
            <w:r w:rsidRPr="00C044DE">
              <w:t>14.24±25.1</w:t>
            </w:r>
          </w:p>
        </w:tc>
      </w:tr>
    </w:tbl>
    <w:p w14:paraId="7EA16183" w14:textId="77777777" w:rsidR="00A664B6" w:rsidRPr="009B63B3" w:rsidRDefault="00A664B6" w:rsidP="00A664B6">
      <w:pPr>
        <w:jc w:val="both"/>
        <w:rPr>
          <w:color w:val="000000" w:themeColor="text1"/>
        </w:rPr>
      </w:pPr>
    </w:p>
    <w:p w14:paraId="3DC7D7A0" w14:textId="354986C0" w:rsidR="00A664B6" w:rsidRDefault="00A664B6" w:rsidP="00C044DE">
      <w:pPr>
        <w:spacing w:line="360" w:lineRule="auto"/>
        <w:jc w:val="both"/>
      </w:pPr>
    </w:p>
    <w:p w14:paraId="59E5BC79" w14:textId="77777777" w:rsidR="00D074AD" w:rsidRDefault="00D074AD" w:rsidP="00D074AD">
      <w:pPr>
        <w:rPr>
          <w:color w:val="000000" w:themeColor="text1"/>
          <w:sz w:val="24"/>
          <w:szCs w:val="24"/>
        </w:rPr>
      </w:pPr>
      <w:r w:rsidRPr="00C044DE">
        <w:rPr>
          <w:color w:val="000000" w:themeColor="text1"/>
          <w:sz w:val="24"/>
          <w:szCs w:val="24"/>
        </w:rPr>
        <w:t>Figure S1: Flowchart for the definition of training and test datasets</w:t>
      </w:r>
    </w:p>
    <w:p w14:paraId="5D7C468A" w14:textId="77777777" w:rsidR="00D074AD" w:rsidRDefault="00D074AD" w:rsidP="00D074AD">
      <w:pPr>
        <w:rPr>
          <w:color w:val="000000" w:themeColor="text1"/>
          <w:sz w:val="24"/>
          <w:szCs w:val="24"/>
        </w:rPr>
      </w:pPr>
    </w:p>
    <w:p w14:paraId="03AB08EF" w14:textId="77777777" w:rsidR="00D074AD" w:rsidRDefault="00D074AD" w:rsidP="00D074AD">
      <w:pPr>
        <w:rPr>
          <w:color w:val="000000" w:themeColor="text1"/>
          <w:sz w:val="24"/>
          <w:szCs w:val="24"/>
        </w:rPr>
      </w:pPr>
      <w:r w:rsidRPr="00330EAF">
        <w:rPr>
          <w:i/>
          <w:iCs/>
          <w:noProof/>
          <w:color w:val="000000" w:themeColor="text1"/>
          <w:sz w:val="24"/>
          <w:szCs w:val="24"/>
        </w:rPr>
        <w:drawing>
          <wp:inline distT="0" distB="0" distL="0" distR="0" wp14:anchorId="53826269" wp14:editId="4C0628B7">
            <wp:extent cx="5943600" cy="3962400"/>
            <wp:effectExtent l="0" t="38100" r="0" b="19050"/>
            <wp:docPr id="2" name="Diagramme 2">
              <a:extLst xmlns:a="http://schemas.openxmlformats.org/drawingml/2006/main">
                <a:ext uri="{FF2B5EF4-FFF2-40B4-BE49-F238E27FC236}">
                  <a16:creationId xmlns:a16="http://schemas.microsoft.com/office/drawing/2014/main" id="{814D149B-705A-B920-FD76-56B20A0482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r>
        <w:rPr>
          <w:i/>
          <w:iCs/>
          <w:color w:val="000000" w:themeColor="text1"/>
          <w:sz w:val="24"/>
          <w:szCs w:val="24"/>
        </w:rPr>
        <w:br w:type="page"/>
      </w:r>
    </w:p>
    <w:p w14:paraId="15AE3330" w14:textId="56A8B5C3" w:rsidR="00956750" w:rsidRDefault="00956750" w:rsidP="00956750">
      <w:pPr>
        <w:jc w:val="both"/>
      </w:pPr>
      <w:r w:rsidRPr="00C044DE">
        <w:t xml:space="preserve">Figure </w:t>
      </w:r>
      <w:r w:rsidR="00D074AD" w:rsidRPr="00C044DE">
        <w:t>S2</w:t>
      </w:r>
      <w:r w:rsidRPr="00C044DE">
        <w:t>: Overview of the 3D U</w:t>
      </w:r>
      <w:r w:rsidR="00D074AD" w:rsidRPr="00C044DE">
        <w:t xml:space="preserve">-Net </w:t>
      </w:r>
      <w:r w:rsidRPr="00C044DE">
        <w:t>model</w:t>
      </w:r>
      <w:r>
        <w:t xml:space="preserve"> </w:t>
      </w:r>
    </w:p>
    <w:p w14:paraId="50A2CF16" w14:textId="054C9BA1" w:rsidR="00B45F73" w:rsidRDefault="006C2638" w:rsidP="009E0EB7">
      <w:pPr>
        <w:pStyle w:val="ListParagraph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84EBF07" wp14:editId="2BA94751">
            <wp:simplePos x="0" y="0"/>
            <wp:positionH relativeFrom="margin">
              <wp:posOffset>-18680</wp:posOffset>
            </wp:positionH>
            <wp:positionV relativeFrom="margin">
              <wp:posOffset>519430</wp:posOffset>
            </wp:positionV>
            <wp:extent cx="5943600" cy="2887345"/>
            <wp:effectExtent l="0" t="0" r="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6F97AB" w14:textId="64E0EA63" w:rsidR="00B45F73" w:rsidRDefault="00B45F73" w:rsidP="009E0EB7">
      <w:pPr>
        <w:pStyle w:val="ListParagraph"/>
        <w:jc w:val="both"/>
      </w:pPr>
    </w:p>
    <w:p w14:paraId="499FD002" w14:textId="128585B8" w:rsidR="00B45F73" w:rsidRDefault="00B45F73" w:rsidP="009E0EB7">
      <w:pPr>
        <w:pStyle w:val="ListParagraph"/>
        <w:jc w:val="both"/>
      </w:pPr>
    </w:p>
    <w:p w14:paraId="1335E750" w14:textId="36AF19D9" w:rsidR="00A903EC" w:rsidRDefault="00A903EC" w:rsidP="009E0EB7">
      <w:pPr>
        <w:pStyle w:val="ListParagraph"/>
        <w:jc w:val="both"/>
      </w:pPr>
    </w:p>
    <w:p w14:paraId="001B4501" w14:textId="4E3461BB" w:rsidR="00330EAF" w:rsidRDefault="00DD469B" w:rsidP="00D074AD">
      <w:pPr>
        <w:rPr>
          <w:color w:val="000000" w:themeColor="text1"/>
          <w:sz w:val="24"/>
          <w:szCs w:val="24"/>
        </w:rPr>
      </w:pPr>
      <w:r>
        <w:rPr>
          <w:i/>
          <w:iCs/>
          <w:color w:val="000000" w:themeColor="text1"/>
          <w:sz w:val="24"/>
          <w:szCs w:val="24"/>
        </w:rPr>
        <w:br w:type="page"/>
      </w:r>
    </w:p>
    <w:p w14:paraId="77A15A87" w14:textId="235BEE7B" w:rsidR="008D250A" w:rsidRDefault="008D250A" w:rsidP="008D250A">
      <w:pPr>
        <w:pStyle w:val="Caption"/>
        <w:spacing w:line="48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8D250A">
        <w:rPr>
          <w:i w:val="0"/>
          <w:iCs w:val="0"/>
          <w:color w:val="000000" w:themeColor="text1"/>
          <w:sz w:val="24"/>
          <w:szCs w:val="24"/>
        </w:rPr>
        <w:t xml:space="preserve">Figure </w:t>
      </w:r>
      <w:r w:rsidR="00330EAF" w:rsidRPr="008D250A">
        <w:rPr>
          <w:i w:val="0"/>
          <w:iCs w:val="0"/>
          <w:color w:val="000000" w:themeColor="text1"/>
          <w:sz w:val="24"/>
          <w:szCs w:val="24"/>
        </w:rPr>
        <w:t>S</w:t>
      </w:r>
      <w:r w:rsidR="00330EAF">
        <w:rPr>
          <w:i w:val="0"/>
          <w:iCs w:val="0"/>
          <w:color w:val="000000" w:themeColor="text1"/>
          <w:sz w:val="24"/>
          <w:szCs w:val="24"/>
        </w:rPr>
        <w:t>3</w:t>
      </w:r>
      <w:r w:rsidRPr="008D250A">
        <w:rPr>
          <w:i w:val="0"/>
          <w:iCs w:val="0"/>
          <w:color w:val="000000" w:themeColor="text1"/>
          <w:sz w:val="24"/>
          <w:szCs w:val="24"/>
        </w:rPr>
        <w:t xml:space="preserve">. Statistical analysis performed on the quantitative criteria (DSC and HD95) </w:t>
      </w:r>
      <w:r w:rsidR="003924B0">
        <w:rPr>
          <w:i w:val="0"/>
          <w:iCs w:val="0"/>
          <w:color w:val="000000" w:themeColor="text1"/>
          <w:sz w:val="24"/>
          <w:szCs w:val="24"/>
        </w:rPr>
        <w:t xml:space="preserve">obtained by 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 xml:space="preserve">the three 3D U-Net </w:t>
      </w:r>
      <w:r w:rsidR="002D68B1" w:rsidRPr="00C044DE">
        <w:rPr>
          <w:i w:val="0"/>
          <w:iCs w:val="0"/>
          <w:color w:val="000000" w:themeColor="text1"/>
          <w:sz w:val="24"/>
          <w:szCs w:val="24"/>
        </w:rPr>
        <w:t xml:space="preserve">models 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 xml:space="preserve">and using R1 as </w:t>
      </w:r>
      <w:r w:rsidR="002D68B1" w:rsidRPr="00C044DE">
        <w:rPr>
          <w:i w:val="0"/>
          <w:iCs w:val="0"/>
          <w:color w:val="000000" w:themeColor="text1"/>
          <w:sz w:val="24"/>
          <w:szCs w:val="24"/>
        </w:rPr>
        <w:t>the ground truth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 xml:space="preserve"> according to the </w:t>
      </w:r>
      <w:r w:rsidR="004D5C54" w:rsidRPr="00C044DE">
        <w:rPr>
          <w:i w:val="0"/>
          <w:iCs w:val="0"/>
          <w:color w:val="000000" w:themeColor="text1"/>
          <w:sz w:val="24"/>
          <w:szCs w:val="24"/>
        </w:rPr>
        <w:t xml:space="preserve">four 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>visual scores</w:t>
      </w:r>
      <w:r w:rsidRPr="00C044DE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>(</w:t>
      </w:r>
      <w:r w:rsidR="00BB46A6" w:rsidRPr="00C044DE">
        <w:rPr>
          <w:i w:val="0"/>
          <w:iCs w:val="0"/>
          <w:color w:val="000000" w:themeColor="text1"/>
          <w:sz w:val="24"/>
          <w:szCs w:val="24"/>
        </w:rPr>
        <w:t>e</w:t>
      </w:r>
      <w:r w:rsidRPr="00C044DE">
        <w:rPr>
          <w:i w:val="0"/>
          <w:iCs w:val="0"/>
          <w:color w:val="000000" w:themeColor="text1"/>
          <w:sz w:val="24"/>
          <w:szCs w:val="24"/>
        </w:rPr>
        <w:t xml:space="preserve">xcellent, </w:t>
      </w:r>
      <w:r w:rsidR="00BB46A6" w:rsidRPr="00C044DE">
        <w:rPr>
          <w:i w:val="0"/>
          <w:iCs w:val="0"/>
          <w:color w:val="000000" w:themeColor="text1"/>
          <w:sz w:val="24"/>
          <w:szCs w:val="24"/>
        </w:rPr>
        <w:t>u</w:t>
      </w:r>
      <w:r w:rsidRPr="00C044DE">
        <w:rPr>
          <w:i w:val="0"/>
          <w:iCs w:val="0"/>
          <w:color w:val="000000" w:themeColor="text1"/>
          <w:sz w:val="24"/>
          <w:szCs w:val="24"/>
        </w:rPr>
        <w:t xml:space="preserve">seful, </w:t>
      </w:r>
      <w:r w:rsidR="004D5C54" w:rsidRPr="00C044DE">
        <w:rPr>
          <w:i w:val="0"/>
          <w:iCs w:val="0"/>
          <w:color w:val="000000" w:themeColor="text1"/>
          <w:sz w:val="24"/>
          <w:szCs w:val="24"/>
        </w:rPr>
        <w:t xml:space="preserve">helpful, </w:t>
      </w:r>
      <w:r w:rsidRPr="00C044DE">
        <w:rPr>
          <w:i w:val="0"/>
          <w:iCs w:val="0"/>
          <w:color w:val="000000" w:themeColor="text1"/>
          <w:sz w:val="24"/>
          <w:szCs w:val="24"/>
        </w:rPr>
        <w:t xml:space="preserve">and </w:t>
      </w:r>
      <w:r w:rsidR="00BB46A6" w:rsidRPr="00C044DE">
        <w:rPr>
          <w:i w:val="0"/>
          <w:iCs w:val="0"/>
          <w:color w:val="000000" w:themeColor="text1"/>
          <w:sz w:val="24"/>
          <w:szCs w:val="24"/>
        </w:rPr>
        <w:t>u</w:t>
      </w:r>
      <w:r w:rsidRPr="00C044DE">
        <w:rPr>
          <w:i w:val="0"/>
          <w:iCs w:val="0"/>
          <w:color w:val="000000" w:themeColor="text1"/>
          <w:sz w:val="24"/>
          <w:szCs w:val="24"/>
        </w:rPr>
        <w:t>nacceptable</w:t>
      </w:r>
      <w:r w:rsidR="003924B0" w:rsidRPr="00C044DE">
        <w:rPr>
          <w:i w:val="0"/>
          <w:iCs w:val="0"/>
          <w:color w:val="000000" w:themeColor="text1"/>
          <w:sz w:val="24"/>
          <w:szCs w:val="24"/>
        </w:rPr>
        <w:t>)</w:t>
      </w:r>
      <w:r w:rsidR="00BB46A6" w:rsidRPr="00C044DE">
        <w:rPr>
          <w:i w:val="0"/>
          <w:iCs w:val="0"/>
          <w:color w:val="000000" w:themeColor="text1"/>
          <w:sz w:val="24"/>
          <w:szCs w:val="24"/>
        </w:rPr>
        <w:t xml:space="preserve">, showing </w:t>
      </w:r>
      <w:r w:rsidR="00582BFF" w:rsidRPr="00C044DE">
        <w:rPr>
          <w:i w:val="0"/>
          <w:iCs w:val="0"/>
          <w:color w:val="000000" w:themeColor="text1"/>
          <w:sz w:val="24"/>
          <w:szCs w:val="24"/>
        </w:rPr>
        <w:t xml:space="preserve">some </w:t>
      </w:r>
      <w:r w:rsidR="00BB46A6" w:rsidRPr="00C044DE">
        <w:rPr>
          <w:i w:val="0"/>
          <w:iCs w:val="0"/>
          <w:color w:val="000000" w:themeColor="text1"/>
          <w:sz w:val="24"/>
          <w:szCs w:val="24"/>
        </w:rPr>
        <w:t>significant differences of the mean</w:t>
      </w:r>
      <w:r w:rsidR="00BB46A6">
        <w:rPr>
          <w:i w:val="0"/>
          <w:iCs w:val="0"/>
          <w:color w:val="000000" w:themeColor="text1"/>
          <w:sz w:val="24"/>
          <w:szCs w:val="24"/>
        </w:rPr>
        <w:t xml:space="preserve"> values of DSC and HD95 according to the visual scores</w:t>
      </w:r>
      <w:r w:rsidR="00582BFF">
        <w:rPr>
          <w:i w:val="0"/>
          <w:iCs w:val="0"/>
          <w:color w:val="000000" w:themeColor="text1"/>
          <w:sz w:val="24"/>
          <w:szCs w:val="24"/>
        </w:rPr>
        <w:t xml:space="preserve"> (****p-value</w:t>
      </w:r>
      <w:r w:rsidR="007D2DDE">
        <w:rPr>
          <w:i w:val="0"/>
          <w:iCs w:val="0"/>
          <w:color w:val="000000" w:themeColor="text1"/>
          <w:sz w:val="24"/>
          <w:szCs w:val="24"/>
        </w:rPr>
        <w:t>&lt;</w:t>
      </w:r>
      <w:r w:rsidR="00582BFF">
        <w:rPr>
          <w:i w:val="0"/>
          <w:iCs w:val="0"/>
          <w:color w:val="000000" w:themeColor="text1"/>
          <w:sz w:val="24"/>
          <w:szCs w:val="24"/>
        </w:rPr>
        <w:t xml:space="preserve">0.0001, ** </w:t>
      </w:r>
      <w:r w:rsidR="008371EE">
        <w:rPr>
          <w:i w:val="0"/>
          <w:iCs w:val="0"/>
          <w:color w:val="000000" w:themeColor="text1"/>
          <w:sz w:val="24"/>
          <w:szCs w:val="24"/>
        </w:rPr>
        <w:t>p-value</w:t>
      </w:r>
      <w:r w:rsidR="009756F2">
        <w:rPr>
          <w:i w:val="0"/>
          <w:iCs w:val="0"/>
          <w:color w:val="000000" w:themeColor="text1"/>
          <w:sz w:val="24"/>
          <w:szCs w:val="24"/>
        </w:rPr>
        <w:t>&lt;</w:t>
      </w:r>
      <w:r w:rsidR="00582BFF">
        <w:rPr>
          <w:i w:val="0"/>
          <w:iCs w:val="0"/>
          <w:color w:val="000000" w:themeColor="text1"/>
          <w:sz w:val="24"/>
          <w:szCs w:val="24"/>
        </w:rPr>
        <w:t>0.01</w:t>
      </w:r>
      <w:r w:rsidR="008371EE">
        <w:rPr>
          <w:i w:val="0"/>
          <w:iCs w:val="0"/>
          <w:color w:val="000000" w:themeColor="text1"/>
          <w:sz w:val="24"/>
          <w:szCs w:val="24"/>
        </w:rPr>
        <w:t>)</w:t>
      </w:r>
      <w:r w:rsidR="00BB46A6">
        <w:rPr>
          <w:i w:val="0"/>
          <w:iCs w:val="0"/>
          <w:color w:val="000000" w:themeColor="text1"/>
          <w:sz w:val="24"/>
          <w:szCs w:val="24"/>
        </w:rPr>
        <w:t xml:space="preserve">. </w:t>
      </w:r>
    </w:p>
    <w:p w14:paraId="4BC787DF" w14:textId="4D577C46" w:rsidR="008371EE" w:rsidRPr="00C044DE" w:rsidRDefault="006C2638" w:rsidP="00837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begin"/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instrText xml:space="preserve"> INCLUDEPICTURE "https://cdn.discordapp.com/attachments/689775617805254717/992075658974990356/unknown.png" \* MERGEFORMATINET </w:instrText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separate"/>
      </w:r>
      <w:r w:rsidRPr="00C044DE">
        <w:rPr>
          <w:rFonts w:ascii="Times New Roman" w:eastAsia="Times New Roman" w:hAnsi="Times New Roman" w:cs="Times New Roman"/>
          <w:noProof/>
          <w:sz w:val="24"/>
          <w:szCs w:val="24"/>
          <w:highlight w:val="yellow"/>
          <w:lang w:val="fr-FR" w:eastAsia="fr-FR"/>
        </w:rPr>
        <w:drawing>
          <wp:inline distT="0" distB="0" distL="0" distR="0" wp14:anchorId="3047740E" wp14:editId="087997E0">
            <wp:extent cx="5069711" cy="3238440"/>
            <wp:effectExtent l="0" t="0" r="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475" cy="3271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end"/>
      </w:r>
    </w:p>
    <w:p w14:paraId="25CE572C" w14:textId="70951CA3" w:rsidR="009E0EB7" w:rsidRPr="00BB46A6" w:rsidRDefault="006C2638" w:rsidP="009756F2"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begin"/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instrText xml:space="preserve"> INCLUDEPICTURE "https://cdn.discordapp.com/attachments/689775617805254717/992077405978112051/unknown.png" \* MERGEFORMATINET </w:instrText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separate"/>
      </w:r>
      <w:r w:rsidRPr="00C044DE">
        <w:rPr>
          <w:rFonts w:ascii="Times New Roman" w:eastAsia="Times New Roman" w:hAnsi="Times New Roman" w:cs="Times New Roman"/>
          <w:noProof/>
          <w:sz w:val="24"/>
          <w:szCs w:val="24"/>
          <w:highlight w:val="yellow"/>
          <w:lang w:val="fr-FR" w:eastAsia="fr-FR"/>
        </w:rPr>
        <w:drawing>
          <wp:inline distT="0" distB="0" distL="0" distR="0" wp14:anchorId="37D4B21C" wp14:editId="1BFF6A29">
            <wp:extent cx="5121797" cy="324052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009" cy="328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44DE">
        <w:rPr>
          <w:rFonts w:ascii="Times New Roman" w:eastAsia="Times New Roman" w:hAnsi="Times New Roman" w:cs="Times New Roman"/>
          <w:sz w:val="24"/>
          <w:szCs w:val="24"/>
          <w:highlight w:val="yellow"/>
          <w:lang w:val="fr-FR" w:eastAsia="fr-FR"/>
        </w:rPr>
        <w:fldChar w:fldCharType="end"/>
      </w:r>
    </w:p>
    <w:sectPr w:rsidR="009E0EB7" w:rsidRPr="00BB46A6">
      <w:footerReference w:type="default" r:id="rId1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16260" w14:textId="77777777" w:rsidR="005514CE" w:rsidRDefault="005514CE" w:rsidP="004B40CF">
      <w:pPr>
        <w:spacing w:after="0" w:line="240" w:lineRule="auto"/>
      </w:pPr>
      <w:r>
        <w:separator/>
      </w:r>
    </w:p>
  </w:endnote>
  <w:endnote w:type="continuationSeparator" w:id="0">
    <w:p w14:paraId="35B6F839" w14:textId="77777777" w:rsidR="005514CE" w:rsidRDefault="005514CE" w:rsidP="004B4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2EDFB" w14:textId="4652FB96" w:rsidR="00C044DE" w:rsidRDefault="00C044DE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Rahimpour</w:t>
    </w:r>
    <w:proofErr w:type="spellEnd"/>
    <w:r>
      <w:t xml:space="preserve"> M, Saint Martin MJ, </w:t>
    </w:r>
    <w:proofErr w:type="spellStart"/>
    <w:r>
      <w:t>Frouin</w:t>
    </w:r>
    <w:proofErr w:type="spellEnd"/>
    <w:r>
      <w:t xml:space="preserve"> F et al</w:t>
    </w:r>
  </w:p>
  <w:p w14:paraId="2656D35A" w14:textId="77777777" w:rsidR="006D0DD4" w:rsidRDefault="006D0D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C82B1" w14:textId="77777777" w:rsidR="005514CE" w:rsidRDefault="005514CE" w:rsidP="004B40CF">
      <w:pPr>
        <w:spacing w:after="0" w:line="240" w:lineRule="auto"/>
      </w:pPr>
      <w:r>
        <w:separator/>
      </w:r>
    </w:p>
  </w:footnote>
  <w:footnote w:type="continuationSeparator" w:id="0">
    <w:p w14:paraId="63F8BBF2" w14:textId="77777777" w:rsidR="005514CE" w:rsidRDefault="005514CE" w:rsidP="004B4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A6244"/>
    <w:multiLevelType w:val="hybridMultilevel"/>
    <w:tmpl w:val="9D3C6E88"/>
    <w:lvl w:ilvl="0" w:tplc="A3DCDAE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0581F"/>
    <w:multiLevelType w:val="hybridMultilevel"/>
    <w:tmpl w:val="CE228D62"/>
    <w:lvl w:ilvl="0" w:tplc="B490AC5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92713"/>
    <w:multiLevelType w:val="hybridMultilevel"/>
    <w:tmpl w:val="9DC65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52ED2"/>
    <w:multiLevelType w:val="hybridMultilevel"/>
    <w:tmpl w:val="C826E99C"/>
    <w:lvl w:ilvl="0" w:tplc="44562A4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5039FD"/>
    <w:multiLevelType w:val="hybridMultilevel"/>
    <w:tmpl w:val="A0149126"/>
    <w:lvl w:ilvl="0" w:tplc="CEEE2312">
      <w:numFmt w:val="bullet"/>
      <w:lvlText w:val="-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F7DCD"/>
    <w:multiLevelType w:val="hybridMultilevel"/>
    <w:tmpl w:val="DC80D8D8"/>
    <w:lvl w:ilvl="0" w:tplc="BD1689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A5DA8"/>
    <w:multiLevelType w:val="hybridMultilevel"/>
    <w:tmpl w:val="89A04080"/>
    <w:lvl w:ilvl="0" w:tplc="BD1689A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30128"/>
    <w:multiLevelType w:val="hybridMultilevel"/>
    <w:tmpl w:val="FC6AF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43E6E"/>
    <w:multiLevelType w:val="hybridMultilevel"/>
    <w:tmpl w:val="98FC94D4"/>
    <w:lvl w:ilvl="0" w:tplc="ECAE92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3462C7"/>
    <w:multiLevelType w:val="hybridMultilevel"/>
    <w:tmpl w:val="D6144318"/>
    <w:lvl w:ilvl="0" w:tplc="CEEE2312">
      <w:numFmt w:val="bullet"/>
      <w:lvlText w:val="-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67DC8"/>
    <w:multiLevelType w:val="hybridMultilevel"/>
    <w:tmpl w:val="85660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BF7139"/>
    <w:multiLevelType w:val="hybridMultilevel"/>
    <w:tmpl w:val="AD04E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505E7"/>
    <w:multiLevelType w:val="hybridMultilevel"/>
    <w:tmpl w:val="56405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103536">
    <w:abstractNumId w:val="11"/>
  </w:num>
  <w:num w:numId="2" w16cid:durableId="1373339097">
    <w:abstractNumId w:val="9"/>
  </w:num>
  <w:num w:numId="3" w16cid:durableId="170799962">
    <w:abstractNumId w:val="4"/>
  </w:num>
  <w:num w:numId="4" w16cid:durableId="1536386904">
    <w:abstractNumId w:val="10"/>
  </w:num>
  <w:num w:numId="5" w16cid:durableId="1645700182">
    <w:abstractNumId w:val="7"/>
  </w:num>
  <w:num w:numId="6" w16cid:durableId="1645504347">
    <w:abstractNumId w:val="8"/>
  </w:num>
  <w:num w:numId="7" w16cid:durableId="225992490">
    <w:abstractNumId w:val="2"/>
  </w:num>
  <w:num w:numId="8" w16cid:durableId="550579361">
    <w:abstractNumId w:val="6"/>
  </w:num>
  <w:num w:numId="9" w16cid:durableId="1735620156">
    <w:abstractNumId w:val="5"/>
  </w:num>
  <w:num w:numId="10" w16cid:durableId="1066684027">
    <w:abstractNumId w:val="12"/>
  </w:num>
  <w:num w:numId="11" w16cid:durableId="1050957289">
    <w:abstractNumId w:val="1"/>
  </w:num>
  <w:num w:numId="12" w16cid:durableId="1943761195">
    <w:abstractNumId w:val="0"/>
  </w:num>
  <w:num w:numId="13" w16cid:durableId="14280365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F84"/>
    <w:rsid w:val="00000F1C"/>
    <w:rsid w:val="000026AF"/>
    <w:rsid w:val="00002BBF"/>
    <w:rsid w:val="00002FDC"/>
    <w:rsid w:val="000030AD"/>
    <w:rsid w:val="000049B9"/>
    <w:rsid w:val="000101F0"/>
    <w:rsid w:val="00011EF1"/>
    <w:rsid w:val="000147D5"/>
    <w:rsid w:val="00020103"/>
    <w:rsid w:val="000204FB"/>
    <w:rsid w:val="00024435"/>
    <w:rsid w:val="000267A5"/>
    <w:rsid w:val="00027342"/>
    <w:rsid w:val="00032DA2"/>
    <w:rsid w:val="0003308D"/>
    <w:rsid w:val="000332CF"/>
    <w:rsid w:val="000423F2"/>
    <w:rsid w:val="000423FD"/>
    <w:rsid w:val="00043D12"/>
    <w:rsid w:val="000455C7"/>
    <w:rsid w:val="00046AA6"/>
    <w:rsid w:val="0004764B"/>
    <w:rsid w:val="000477E5"/>
    <w:rsid w:val="000511E5"/>
    <w:rsid w:val="00051AB6"/>
    <w:rsid w:val="000526ED"/>
    <w:rsid w:val="00052F3E"/>
    <w:rsid w:val="00054958"/>
    <w:rsid w:val="00054DC1"/>
    <w:rsid w:val="00054F10"/>
    <w:rsid w:val="0005560C"/>
    <w:rsid w:val="00062AE9"/>
    <w:rsid w:val="000664F2"/>
    <w:rsid w:val="0007082C"/>
    <w:rsid w:val="00073D6F"/>
    <w:rsid w:val="00073DF0"/>
    <w:rsid w:val="00074AF0"/>
    <w:rsid w:val="0007565C"/>
    <w:rsid w:val="00076075"/>
    <w:rsid w:val="000762A0"/>
    <w:rsid w:val="00087458"/>
    <w:rsid w:val="00090D11"/>
    <w:rsid w:val="000950B3"/>
    <w:rsid w:val="000A2E5D"/>
    <w:rsid w:val="000B015A"/>
    <w:rsid w:val="000B265E"/>
    <w:rsid w:val="000B3784"/>
    <w:rsid w:val="000B55E3"/>
    <w:rsid w:val="000B6153"/>
    <w:rsid w:val="000C0319"/>
    <w:rsid w:val="000C1252"/>
    <w:rsid w:val="000C34F2"/>
    <w:rsid w:val="000C386F"/>
    <w:rsid w:val="000C3C7B"/>
    <w:rsid w:val="000C4B48"/>
    <w:rsid w:val="000C5709"/>
    <w:rsid w:val="000C6174"/>
    <w:rsid w:val="000D0CBA"/>
    <w:rsid w:val="000D51A9"/>
    <w:rsid w:val="000E0A08"/>
    <w:rsid w:val="000E1354"/>
    <w:rsid w:val="000E2D3A"/>
    <w:rsid w:val="000E495F"/>
    <w:rsid w:val="000E6DB6"/>
    <w:rsid w:val="000F039F"/>
    <w:rsid w:val="000F04A1"/>
    <w:rsid w:val="000F161D"/>
    <w:rsid w:val="000F3575"/>
    <w:rsid w:val="000F4C72"/>
    <w:rsid w:val="000F6EB4"/>
    <w:rsid w:val="000F7B55"/>
    <w:rsid w:val="000F7F4C"/>
    <w:rsid w:val="001047F3"/>
    <w:rsid w:val="0010558F"/>
    <w:rsid w:val="00107716"/>
    <w:rsid w:val="00111969"/>
    <w:rsid w:val="00111F20"/>
    <w:rsid w:val="00112227"/>
    <w:rsid w:val="0011365C"/>
    <w:rsid w:val="00115B54"/>
    <w:rsid w:val="00117A11"/>
    <w:rsid w:val="001232A9"/>
    <w:rsid w:val="00123F7B"/>
    <w:rsid w:val="0012435E"/>
    <w:rsid w:val="00126086"/>
    <w:rsid w:val="0013000A"/>
    <w:rsid w:val="00132AA2"/>
    <w:rsid w:val="001370A7"/>
    <w:rsid w:val="00137672"/>
    <w:rsid w:val="00137892"/>
    <w:rsid w:val="001405AA"/>
    <w:rsid w:val="00143E5C"/>
    <w:rsid w:val="0014502E"/>
    <w:rsid w:val="001462C0"/>
    <w:rsid w:val="0015166C"/>
    <w:rsid w:val="001528D1"/>
    <w:rsid w:val="00154182"/>
    <w:rsid w:val="0015444F"/>
    <w:rsid w:val="00154687"/>
    <w:rsid w:val="00160A48"/>
    <w:rsid w:val="0016114E"/>
    <w:rsid w:val="001611F6"/>
    <w:rsid w:val="00162C36"/>
    <w:rsid w:val="0016535A"/>
    <w:rsid w:val="001665FA"/>
    <w:rsid w:val="00170DF6"/>
    <w:rsid w:val="00173F1B"/>
    <w:rsid w:val="00175116"/>
    <w:rsid w:val="001810AC"/>
    <w:rsid w:val="00181E64"/>
    <w:rsid w:val="00183DCB"/>
    <w:rsid w:val="00184C44"/>
    <w:rsid w:val="001956B1"/>
    <w:rsid w:val="001A41B9"/>
    <w:rsid w:val="001A6E41"/>
    <w:rsid w:val="001A7C9D"/>
    <w:rsid w:val="001B28B6"/>
    <w:rsid w:val="001B5B09"/>
    <w:rsid w:val="001B6935"/>
    <w:rsid w:val="001C6AFB"/>
    <w:rsid w:val="001D1D0C"/>
    <w:rsid w:val="001D52B9"/>
    <w:rsid w:val="001D6490"/>
    <w:rsid w:val="001D685F"/>
    <w:rsid w:val="001E0134"/>
    <w:rsid w:val="001E1361"/>
    <w:rsid w:val="001E2CE7"/>
    <w:rsid w:val="001E2DA6"/>
    <w:rsid w:val="001E4C82"/>
    <w:rsid w:val="001E64BF"/>
    <w:rsid w:val="001E7A4F"/>
    <w:rsid w:val="001F0512"/>
    <w:rsid w:val="001F28CF"/>
    <w:rsid w:val="001F3A64"/>
    <w:rsid w:val="001F3E5D"/>
    <w:rsid w:val="001F683F"/>
    <w:rsid w:val="001F68B8"/>
    <w:rsid w:val="001F79F2"/>
    <w:rsid w:val="001F7B9D"/>
    <w:rsid w:val="0020129D"/>
    <w:rsid w:val="00201716"/>
    <w:rsid w:val="00202FC5"/>
    <w:rsid w:val="0020318F"/>
    <w:rsid w:val="00207116"/>
    <w:rsid w:val="00207713"/>
    <w:rsid w:val="002118F3"/>
    <w:rsid w:val="0021520C"/>
    <w:rsid w:val="00216E0F"/>
    <w:rsid w:val="0021765D"/>
    <w:rsid w:val="00217863"/>
    <w:rsid w:val="002201BA"/>
    <w:rsid w:val="00220312"/>
    <w:rsid w:val="00220336"/>
    <w:rsid w:val="002231D4"/>
    <w:rsid w:val="0022395B"/>
    <w:rsid w:val="00224007"/>
    <w:rsid w:val="00225306"/>
    <w:rsid w:val="00226519"/>
    <w:rsid w:val="00227167"/>
    <w:rsid w:val="002311F3"/>
    <w:rsid w:val="0023332E"/>
    <w:rsid w:val="00235CCB"/>
    <w:rsid w:val="00236497"/>
    <w:rsid w:val="00237BE2"/>
    <w:rsid w:val="00237C6E"/>
    <w:rsid w:val="0024348F"/>
    <w:rsid w:val="00245DB1"/>
    <w:rsid w:val="00251353"/>
    <w:rsid w:val="002560A7"/>
    <w:rsid w:val="00256916"/>
    <w:rsid w:val="00261F89"/>
    <w:rsid w:val="0026202D"/>
    <w:rsid w:val="00264770"/>
    <w:rsid w:val="00266761"/>
    <w:rsid w:val="00267E43"/>
    <w:rsid w:val="00270E4D"/>
    <w:rsid w:val="00271ACF"/>
    <w:rsid w:val="00280F60"/>
    <w:rsid w:val="00284C77"/>
    <w:rsid w:val="002873DC"/>
    <w:rsid w:val="00287D6A"/>
    <w:rsid w:val="002903E1"/>
    <w:rsid w:val="00291262"/>
    <w:rsid w:val="00291766"/>
    <w:rsid w:val="0029178B"/>
    <w:rsid w:val="00291D7E"/>
    <w:rsid w:val="00292137"/>
    <w:rsid w:val="002A2DE1"/>
    <w:rsid w:val="002A3FF0"/>
    <w:rsid w:val="002B52CB"/>
    <w:rsid w:val="002C3ED9"/>
    <w:rsid w:val="002C6880"/>
    <w:rsid w:val="002D68B1"/>
    <w:rsid w:val="002E206C"/>
    <w:rsid w:val="002E2599"/>
    <w:rsid w:val="002E2C73"/>
    <w:rsid w:val="002E7E79"/>
    <w:rsid w:val="002F0B6F"/>
    <w:rsid w:val="002F2554"/>
    <w:rsid w:val="002F319D"/>
    <w:rsid w:val="002F4254"/>
    <w:rsid w:val="002F67C7"/>
    <w:rsid w:val="0030511B"/>
    <w:rsid w:val="003102F3"/>
    <w:rsid w:val="00310DBF"/>
    <w:rsid w:val="003178F7"/>
    <w:rsid w:val="00321727"/>
    <w:rsid w:val="0032239F"/>
    <w:rsid w:val="0032652A"/>
    <w:rsid w:val="00327CCB"/>
    <w:rsid w:val="00330EAF"/>
    <w:rsid w:val="00330EE2"/>
    <w:rsid w:val="00335556"/>
    <w:rsid w:val="00337619"/>
    <w:rsid w:val="00341071"/>
    <w:rsid w:val="00341152"/>
    <w:rsid w:val="0034614E"/>
    <w:rsid w:val="00351522"/>
    <w:rsid w:val="003552CD"/>
    <w:rsid w:val="00355D7F"/>
    <w:rsid w:val="00363CF2"/>
    <w:rsid w:val="003646BC"/>
    <w:rsid w:val="00364AED"/>
    <w:rsid w:val="00365029"/>
    <w:rsid w:val="003657AF"/>
    <w:rsid w:val="00366A0A"/>
    <w:rsid w:val="003678EF"/>
    <w:rsid w:val="003754D9"/>
    <w:rsid w:val="0037598F"/>
    <w:rsid w:val="00375BF0"/>
    <w:rsid w:val="00380155"/>
    <w:rsid w:val="003817FE"/>
    <w:rsid w:val="00384664"/>
    <w:rsid w:val="003862A0"/>
    <w:rsid w:val="0039112E"/>
    <w:rsid w:val="0039130B"/>
    <w:rsid w:val="003924B0"/>
    <w:rsid w:val="0039272A"/>
    <w:rsid w:val="00394B29"/>
    <w:rsid w:val="003A119F"/>
    <w:rsid w:val="003A185E"/>
    <w:rsid w:val="003A1F8A"/>
    <w:rsid w:val="003A40EA"/>
    <w:rsid w:val="003A4249"/>
    <w:rsid w:val="003A4A01"/>
    <w:rsid w:val="003A6C18"/>
    <w:rsid w:val="003B4DC4"/>
    <w:rsid w:val="003B6612"/>
    <w:rsid w:val="003C0123"/>
    <w:rsid w:val="003C01CD"/>
    <w:rsid w:val="003C7EA8"/>
    <w:rsid w:val="003D14F0"/>
    <w:rsid w:val="003D37F6"/>
    <w:rsid w:val="003D6089"/>
    <w:rsid w:val="003D618B"/>
    <w:rsid w:val="003E25FA"/>
    <w:rsid w:val="003E34AD"/>
    <w:rsid w:val="003E3E34"/>
    <w:rsid w:val="003E40BA"/>
    <w:rsid w:val="003E668D"/>
    <w:rsid w:val="003E68DB"/>
    <w:rsid w:val="003E70A0"/>
    <w:rsid w:val="003F7D93"/>
    <w:rsid w:val="004000D1"/>
    <w:rsid w:val="0040206E"/>
    <w:rsid w:val="00403B36"/>
    <w:rsid w:val="00404828"/>
    <w:rsid w:val="0041032A"/>
    <w:rsid w:val="004124AE"/>
    <w:rsid w:val="004129CB"/>
    <w:rsid w:val="0041423D"/>
    <w:rsid w:val="00423684"/>
    <w:rsid w:val="00423FCF"/>
    <w:rsid w:val="00430A41"/>
    <w:rsid w:val="00432912"/>
    <w:rsid w:val="00435B9F"/>
    <w:rsid w:val="004366C8"/>
    <w:rsid w:val="0044178A"/>
    <w:rsid w:val="00443ED8"/>
    <w:rsid w:val="004455A3"/>
    <w:rsid w:val="00445B7A"/>
    <w:rsid w:val="00445D81"/>
    <w:rsid w:val="0045059A"/>
    <w:rsid w:val="00453F02"/>
    <w:rsid w:val="004540B6"/>
    <w:rsid w:val="00454812"/>
    <w:rsid w:val="0045569B"/>
    <w:rsid w:val="004557F0"/>
    <w:rsid w:val="00457C19"/>
    <w:rsid w:val="00461253"/>
    <w:rsid w:val="00464DF9"/>
    <w:rsid w:val="004672CD"/>
    <w:rsid w:val="00467343"/>
    <w:rsid w:val="00467BFB"/>
    <w:rsid w:val="00472201"/>
    <w:rsid w:val="00473335"/>
    <w:rsid w:val="00476559"/>
    <w:rsid w:val="0048723E"/>
    <w:rsid w:val="00492489"/>
    <w:rsid w:val="0049614A"/>
    <w:rsid w:val="004A0492"/>
    <w:rsid w:val="004A1CC7"/>
    <w:rsid w:val="004A24F1"/>
    <w:rsid w:val="004A4A14"/>
    <w:rsid w:val="004A7CE0"/>
    <w:rsid w:val="004B023C"/>
    <w:rsid w:val="004B0688"/>
    <w:rsid w:val="004B0989"/>
    <w:rsid w:val="004B1558"/>
    <w:rsid w:val="004B40CF"/>
    <w:rsid w:val="004B4999"/>
    <w:rsid w:val="004B4D59"/>
    <w:rsid w:val="004B4D7F"/>
    <w:rsid w:val="004B506C"/>
    <w:rsid w:val="004C24A9"/>
    <w:rsid w:val="004C2942"/>
    <w:rsid w:val="004C76C6"/>
    <w:rsid w:val="004D2BC0"/>
    <w:rsid w:val="004D4BB7"/>
    <w:rsid w:val="004D5C54"/>
    <w:rsid w:val="004D7CB3"/>
    <w:rsid w:val="004E04A5"/>
    <w:rsid w:val="004E1861"/>
    <w:rsid w:val="004E7B76"/>
    <w:rsid w:val="004F3959"/>
    <w:rsid w:val="004F5B97"/>
    <w:rsid w:val="004F5D0D"/>
    <w:rsid w:val="004F68B2"/>
    <w:rsid w:val="004F6CFF"/>
    <w:rsid w:val="004F6F56"/>
    <w:rsid w:val="004F7EFE"/>
    <w:rsid w:val="005006C6"/>
    <w:rsid w:val="00502D9D"/>
    <w:rsid w:val="005064F5"/>
    <w:rsid w:val="005124DA"/>
    <w:rsid w:val="005206A9"/>
    <w:rsid w:val="00520FBE"/>
    <w:rsid w:val="005211BC"/>
    <w:rsid w:val="00526F1F"/>
    <w:rsid w:val="00527448"/>
    <w:rsid w:val="00532B28"/>
    <w:rsid w:val="00537139"/>
    <w:rsid w:val="00541A0D"/>
    <w:rsid w:val="00541BEA"/>
    <w:rsid w:val="00542EB7"/>
    <w:rsid w:val="00543315"/>
    <w:rsid w:val="005471B5"/>
    <w:rsid w:val="005514CE"/>
    <w:rsid w:val="00552F8D"/>
    <w:rsid w:val="005531A2"/>
    <w:rsid w:val="0055461D"/>
    <w:rsid w:val="00556C36"/>
    <w:rsid w:val="00556C81"/>
    <w:rsid w:val="00560B17"/>
    <w:rsid w:val="005630FE"/>
    <w:rsid w:val="005646BC"/>
    <w:rsid w:val="00571F47"/>
    <w:rsid w:val="005727E4"/>
    <w:rsid w:val="00573DE3"/>
    <w:rsid w:val="0057644B"/>
    <w:rsid w:val="00577C9D"/>
    <w:rsid w:val="005819CA"/>
    <w:rsid w:val="0058267B"/>
    <w:rsid w:val="00582BFF"/>
    <w:rsid w:val="0058455B"/>
    <w:rsid w:val="00586340"/>
    <w:rsid w:val="00590F29"/>
    <w:rsid w:val="00591F85"/>
    <w:rsid w:val="005938B8"/>
    <w:rsid w:val="00594D8E"/>
    <w:rsid w:val="00595075"/>
    <w:rsid w:val="0059708F"/>
    <w:rsid w:val="005A504D"/>
    <w:rsid w:val="005A628F"/>
    <w:rsid w:val="005A7E99"/>
    <w:rsid w:val="005B24FC"/>
    <w:rsid w:val="005B296A"/>
    <w:rsid w:val="005B4B2C"/>
    <w:rsid w:val="005C0457"/>
    <w:rsid w:val="005C387A"/>
    <w:rsid w:val="005C3F98"/>
    <w:rsid w:val="005C61ED"/>
    <w:rsid w:val="005C6A44"/>
    <w:rsid w:val="005D0789"/>
    <w:rsid w:val="005D5DBE"/>
    <w:rsid w:val="005E1FF3"/>
    <w:rsid w:val="005E5410"/>
    <w:rsid w:val="005E6103"/>
    <w:rsid w:val="005F0C4F"/>
    <w:rsid w:val="005F5A0B"/>
    <w:rsid w:val="005F63FA"/>
    <w:rsid w:val="00601848"/>
    <w:rsid w:val="00606F2A"/>
    <w:rsid w:val="0061229A"/>
    <w:rsid w:val="00613737"/>
    <w:rsid w:val="00614886"/>
    <w:rsid w:val="00624107"/>
    <w:rsid w:val="0062544C"/>
    <w:rsid w:val="00626990"/>
    <w:rsid w:val="0062716B"/>
    <w:rsid w:val="0063128F"/>
    <w:rsid w:val="006324D7"/>
    <w:rsid w:val="00632F71"/>
    <w:rsid w:val="00633D67"/>
    <w:rsid w:val="0063726F"/>
    <w:rsid w:val="00641C83"/>
    <w:rsid w:val="00646121"/>
    <w:rsid w:val="00652167"/>
    <w:rsid w:val="00654F8A"/>
    <w:rsid w:val="0065636D"/>
    <w:rsid w:val="00656EF0"/>
    <w:rsid w:val="006602A2"/>
    <w:rsid w:val="0066459E"/>
    <w:rsid w:val="00664878"/>
    <w:rsid w:val="00664FC5"/>
    <w:rsid w:val="00665592"/>
    <w:rsid w:val="00666AF0"/>
    <w:rsid w:val="006674A9"/>
    <w:rsid w:val="00672CFD"/>
    <w:rsid w:val="00673415"/>
    <w:rsid w:val="0067485A"/>
    <w:rsid w:val="00676393"/>
    <w:rsid w:val="00680EE8"/>
    <w:rsid w:val="00683124"/>
    <w:rsid w:val="006929A2"/>
    <w:rsid w:val="00693DA7"/>
    <w:rsid w:val="00697DB6"/>
    <w:rsid w:val="006A1E3B"/>
    <w:rsid w:val="006A28D6"/>
    <w:rsid w:val="006A3BF1"/>
    <w:rsid w:val="006A4389"/>
    <w:rsid w:val="006A4A84"/>
    <w:rsid w:val="006A63E5"/>
    <w:rsid w:val="006A63FA"/>
    <w:rsid w:val="006A76E5"/>
    <w:rsid w:val="006B0B58"/>
    <w:rsid w:val="006B222E"/>
    <w:rsid w:val="006B2AEB"/>
    <w:rsid w:val="006B46D4"/>
    <w:rsid w:val="006B5284"/>
    <w:rsid w:val="006B59A8"/>
    <w:rsid w:val="006B5D77"/>
    <w:rsid w:val="006B6F17"/>
    <w:rsid w:val="006B7E4E"/>
    <w:rsid w:val="006C0211"/>
    <w:rsid w:val="006C2638"/>
    <w:rsid w:val="006C3629"/>
    <w:rsid w:val="006C46D3"/>
    <w:rsid w:val="006D0DD4"/>
    <w:rsid w:val="006D1113"/>
    <w:rsid w:val="006D1FB4"/>
    <w:rsid w:val="006D2405"/>
    <w:rsid w:val="006D724B"/>
    <w:rsid w:val="006E04B9"/>
    <w:rsid w:val="006E40D8"/>
    <w:rsid w:val="006E4EDC"/>
    <w:rsid w:val="006E5C87"/>
    <w:rsid w:val="006F2A93"/>
    <w:rsid w:val="006F7998"/>
    <w:rsid w:val="00700712"/>
    <w:rsid w:val="0070476A"/>
    <w:rsid w:val="00704A5F"/>
    <w:rsid w:val="00707077"/>
    <w:rsid w:val="00710709"/>
    <w:rsid w:val="00725CC6"/>
    <w:rsid w:val="00732694"/>
    <w:rsid w:val="0073359D"/>
    <w:rsid w:val="007375BF"/>
    <w:rsid w:val="00742713"/>
    <w:rsid w:val="00742D90"/>
    <w:rsid w:val="007443C4"/>
    <w:rsid w:val="00747318"/>
    <w:rsid w:val="0074765A"/>
    <w:rsid w:val="00751735"/>
    <w:rsid w:val="00752DED"/>
    <w:rsid w:val="007539AA"/>
    <w:rsid w:val="007553AB"/>
    <w:rsid w:val="00757762"/>
    <w:rsid w:val="00761915"/>
    <w:rsid w:val="007643CF"/>
    <w:rsid w:val="0077002A"/>
    <w:rsid w:val="00773E57"/>
    <w:rsid w:val="00783075"/>
    <w:rsid w:val="0078517E"/>
    <w:rsid w:val="00785B60"/>
    <w:rsid w:val="007920FC"/>
    <w:rsid w:val="0079336E"/>
    <w:rsid w:val="007944AA"/>
    <w:rsid w:val="00794CD2"/>
    <w:rsid w:val="00794FF0"/>
    <w:rsid w:val="00797498"/>
    <w:rsid w:val="00797CCC"/>
    <w:rsid w:val="007A205A"/>
    <w:rsid w:val="007A3981"/>
    <w:rsid w:val="007A444E"/>
    <w:rsid w:val="007A50D5"/>
    <w:rsid w:val="007A7447"/>
    <w:rsid w:val="007B10FC"/>
    <w:rsid w:val="007B3897"/>
    <w:rsid w:val="007B4D5C"/>
    <w:rsid w:val="007B535E"/>
    <w:rsid w:val="007B6F55"/>
    <w:rsid w:val="007C00A1"/>
    <w:rsid w:val="007C444A"/>
    <w:rsid w:val="007C58A1"/>
    <w:rsid w:val="007D0591"/>
    <w:rsid w:val="007D1941"/>
    <w:rsid w:val="007D2DDE"/>
    <w:rsid w:val="007D2FD9"/>
    <w:rsid w:val="007D3257"/>
    <w:rsid w:val="007D4DD3"/>
    <w:rsid w:val="007E1439"/>
    <w:rsid w:val="007E2625"/>
    <w:rsid w:val="007E2BDD"/>
    <w:rsid w:val="007E39EF"/>
    <w:rsid w:val="007E4444"/>
    <w:rsid w:val="007E5B94"/>
    <w:rsid w:val="007E65A3"/>
    <w:rsid w:val="007E676D"/>
    <w:rsid w:val="007F0945"/>
    <w:rsid w:val="007F0A67"/>
    <w:rsid w:val="007F0FC8"/>
    <w:rsid w:val="007F1DEC"/>
    <w:rsid w:val="007F1F97"/>
    <w:rsid w:val="007F2D0C"/>
    <w:rsid w:val="007F3CE9"/>
    <w:rsid w:val="007F52DE"/>
    <w:rsid w:val="007F55C1"/>
    <w:rsid w:val="007F718B"/>
    <w:rsid w:val="008024B9"/>
    <w:rsid w:val="00805D84"/>
    <w:rsid w:val="00805F98"/>
    <w:rsid w:val="00807086"/>
    <w:rsid w:val="00810969"/>
    <w:rsid w:val="00813111"/>
    <w:rsid w:val="00814F42"/>
    <w:rsid w:val="00822ECF"/>
    <w:rsid w:val="0082349D"/>
    <w:rsid w:val="00825850"/>
    <w:rsid w:val="00825D94"/>
    <w:rsid w:val="00826092"/>
    <w:rsid w:val="0082639A"/>
    <w:rsid w:val="00827967"/>
    <w:rsid w:val="00827F6B"/>
    <w:rsid w:val="00832A2D"/>
    <w:rsid w:val="00833053"/>
    <w:rsid w:val="008353A8"/>
    <w:rsid w:val="0083700B"/>
    <w:rsid w:val="008370BA"/>
    <w:rsid w:val="008371EE"/>
    <w:rsid w:val="00837E9F"/>
    <w:rsid w:val="00840F9F"/>
    <w:rsid w:val="008428CD"/>
    <w:rsid w:val="00842BC2"/>
    <w:rsid w:val="00845437"/>
    <w:rsid w:val="008471DD"/>
    <w:rsid w:val="00847880"/>
    <w:rsid w:val="008478C3"/>
    <w:rsid w:val="008501E1"/>
    <w:rsid w:val="00852D3A"/>
    <w:rsid w:val="008537AF"/>
    <w:rsid w:val="008640F8"/>
    <w:rsid w:val="00864C1B"/>
    <w:rsid w:val="00865BD0"/>
    <w:rsid w:val="00867D6C"/>
    <w:rsid w:val="00870468"/>
    <w:rsid w:val="008705CB"/>
    <w:rsid w:val="00872D9B"/>
    <w:rsid w:val="0087321E"/>
    <w:rsid w:val="008758FD"/>
    <w:rsid w:val="008768B1"/>
    <w:rsid w:val="008769F3"/>
    <w:rsid w:val="00880CDE"/>
    <w:rsid w:val="00881C48"/>
    <w:rsid w:val="00883684"/>
    <w:rsid w:val="00891BA5"/>
    <w:rsid w:val="00892498"/>
    <w:rsid w:val="00895629"/>
    <w:rsid w:val="008A0860"/>
    <w:rsid w:val="008A107F"/>
    <w:rsid w:val="008A3C3A"/>
    <w:rsid w:val="008A60EE"/>
    <w:rsid w:val="008B0E9E"/>
    <w:rsid w:val="008B34B6"/>
    <w:rsid w:val="008B5349"/>
    <w:rsid w:val="008C3F65"/>
    <w:rsid w:val="008C4664"/>
    <w:rsid w:val="008C4D4F"/>
    <w:rsid w:val="008C6CFC"/>
    <w:rsid w:val="008C7AD0"/>
    <w:rsid w:val="008D250A"/>
    <w:rsid w:val="008D783A"/>
    <w:rsid w:val="008D7930"/>
    <w:rsid w:val="008E4CDA"/>
    <w:rsid w:val="008F05A3"/>
    <w:rsid w:val="008F1511"/>
    <w:rsid w:val="008F38BA"/>
    <w:rsid w:val="008F3E33"/>
    <w:rsid w:val="009022DA"/>
    <w:rsid w:val="00902989"/>
    <w:rsid w:val="009035AF"/>
    <w:rsid w:val="009042BF"/>
    <w:rsid w:val="009042F9"/>
    <w:rsid w:val="00910340"/>
    <w:rsid w:val="00912278"/>
    <w:rsid w:val="00913FEA"/>
    <w:rsid w:val="00915D13"/>
    <w:rsid w:val="009160B1"/>
    <w:rsid w:val="00921A28"/>
    <w:rsid w:val="00921C36"/>
    <w:rsid w:val="00926321"/>
    <w:rsid w:val="009263AB"/>
    <w:rsid w:val="00926C6D"/>
    <w:rsid w:val="00934B8B"/>
    <w:rsid w:val="00934CF9"/>
    <w:rsid w:val="00936DC4"/>
    <w:rsid w:val="00937771"/>
    <w:rsid w:val="0094106F"/>
    <w:rsid w:val="00941C39"/>
    <w:rsid w:val="00942322"/>
    <w:rsid w:val="00942D7B"/>
    <w:rsid w:val="0094363F"/>
    <w:rsid w:val="00950BA5"/>
    <w:rsid w:val="00951B75"/>
    <w:rsid w:val="0095212C"/>
    <w:rsid w:val="00956750"/>
    <w:rsid w:val="00960D1A"/>
    <w:rsid w:val="009642D7"/>
    <w:rsid w:val="009665E4"/>
    <w:rsid w:val="0097290C"/>
    <w:rsid w:val="009756F2"/>
    <w:rsid w:val="009761E8"/>
    <w:rsid w:val="00980C5B"/>
    <w:rsid w:val="0098419E"/>
    <w:rsid w:val="00985217"/>
    <w:rsid w:val="0098590A"/>
    <w:rsid w:val="00986B01"/>
    <w:rsid w:val="0098777F"/>
    <w:rsid w:val="009877A2"/>
    <w:rsid w:val="0099183A"/>
    <w:rsid w:val="00995300"/>
    <w:rsid w:val="00996CE9"/>
    <w:rsid w:val="00997E8E"/>
    <w:rsid w:val="009A0D72"/>
    <w:rsid w:val="009A2F38"/>
    <w:rsid w:val="009A4C49"/>
    <w:rsid w:val="009A5225"/>
    <w:rsid w:val="009A5E4B"/>
    <w:rsid w:val="009A6A0B"/>
    <w:rsid w:val="009A6E1F"/>
    <w:rsid w:val="009B0596"/>
    <w:rsid w:val="009B260E"/>
    <w:rsid w:val="009B3C41"/>
    <w:rsid w:val="009C12FA"/>
    <w:rsid w:val="009C2A52"/>
    <w:rsid w:val="009C2C3D"/>
    <w:rsid w:val="009C5848"/>
    <w:rsid w:val="009D234D"/>
    <w:rsid w:val="009D59F6"/>
    <w:rsid w:val="009D6117"/>
    <w:rsid w:val="009D6588"/>
    <w:rsid w:val="009E0EB7"/>
    <w:rsid w:val="009E3C6B"/>
    <w:rsid w:val="009E512A"/>
    <w:rsid w:val="009F0FB4"/>
    <w:rsid w:val="009F107D"/>
    <w:rsid w:val="009F178E"/>
    <w:rsid w:val="009F2258"/>
    <w:rsid w:val="009F283D"/>
    <w:rsid w:val="009F359B"/>
    <w:rsid w:val="009F3E6F"/>
    <w:rsid w:val="009F5C7E"/>
    <w:rsid w:val="009F64FF"/>
    <w:rsid w:val="00A042A8"/>
    <w:rsid w:val="00A063DC"/>
    <w:rsid w:val="00A11F57"/>
    <w:rsid w:val="00A14196"/>
    <w:rsid w:val="00A21FD6"/>
    <w:rsid w:val="00A23F85"/>
    <w:rsid w:val="00A31E9A"/>
    <w:rsid w:val="00A36FA1"/>
    <w:rsid w:val="00A40A62"/>
    <w:rsid w:val="00A40ACC"/>
    <w:rsid w:val="00A41F19"/>
    <w:rsid w:val="00A424EA"/>
    <w:rsid w:val="00A455F9"/>
    <w:rsid w:val="00A5603D"/>
    <w:rsid w:val="00A57DE1"/>
    <w:rsid w:val="00A6366C"/>
    <w:rsid w:val="00A64205"/>
    <w:rsid w:val="00A664B6"/>
    <w:rsid w:val="00A67CA8"/>
    <w:rsid w:val="00A7129E"/>
    <w:rsid w:val="00A71AA5"/>
    <w:rsid w:val="00A72CF8"/>
    <w:rsid w:val="00A82C7E"/>
    <w:rsid w:val="00A82D66"/>
    <w:rsid w:val="00A902B9"/>
    <w:rsid w:val="00A903EC"/>
    <w:rsid w:val="00A930DF"/>
    <w:rsid w:val="00A9387A"/>
    <w:rsid w:val="00AA2B57"/>
    <w:rsid w:val="00AA30B5"/>
    <w:rsid w:val="00AA6DF5"/>
    <w:rsid w:val="00AB0245"/>
    <w:rsid w:val="00AB0BB1"/>
    <w:rsid w:val="00AB15A1"/>
    <w:rsid w:val="00AB20C0"/>
    <w:rsid w:val="00AB455D"/>
    <w:rsid w:val="00AC0B2E"/>
    <w:rsid w:val="00AC12B9"/>
    <w:rsid w:val="00AC13A6"/>
    <w:rsid w:val="00AC4AD1"/>
    <w:rsid w:val="00AC5770"/>
    <w:rsid w:val="00AD3ACB"/>
    <w:rsid w:val="00AD4C89"/>
    <w:rsid w:val="00AD5425"/>
    <w:rsid w:val="00AE10CC"/>
    <w:rsid w:val="00AE13A9"/>
    <w:rsid w:val="00AF385D"/>
    <w:rsid w:val="00AF4573"/>
    <w:rsid w:val="00AF51AE"/>
    <w:rsid w:val="00AF5B62"/>
    <w:rsid w:val="00AF6ED3"/>
    <w:rsid w:val="00AF76C4"/>
    <w:rsid w:val="00B06849"/>
    <w:rsid w:val="00B073B1"/>
    <w:rsid w:val="00B076CD"/>
    <w:rsid w:val="00B10617"/>
    <w:rsid w:val="00B108A5"/>
    <w:rsid w:val="00B12291"/>
    <w:rsid w:val="00B12483"/>
    <w:rsid w:val="00B16BCC"/>
    <w:rsid w:val="00B1715B"/>
    <w:rsid w:val="00B17258"/>
    <w:rsid w:val="00B206C2"/>
    <w:rsid w:val="00B21E1C"/>
    <w:rsid w:val="00B21E38"/>
    <w:rsid w:val="00B22328"/>
    <w:rsid w:val="00B22760"/>
    <w:rsid w:val="00B25113"/>
    <w:rsid w:val="00B257EE"/>
    <w:rsid w:val="00B27CB6"/>
    <w:rsid w:val="00B30C10"/>
    <w:rsid w:val="00B31879"/>
    <w:rsid w:val="00B32577"/>
    <w:rsid w:val="00B32678"/>
    <w:rsid w:val="00B349F0"/>
    <w:rsid w:val="00B35F8C"/>
    <w:rsid w:val="00B36533"/>
    <w:rsid w:val="00B44D5E"/>
    <w:rsid w:val="00B45799"/>
    <w:rsid w:val="00B45F73"/>
    <w:rsid w:val="00B51A46"/>
    <w:rsid w:val="00B54138"/>
    <w:rsid w:val="00B64DC6"/>
    <w:rsid w:val="00B666D9"/>
    <w:rsid w:val="00B7185A"/>
    <w:rsid w:val="00B71C46"/>
    <w:rsid w:val="00B724E3"/>
    <w:rsid w:val="00B73A00"/>
    <w:rsid w:val="00B73C0C"/>
    <w:rsid w:val="00B771D5"/>
    <w:rsid w:val="00B856F8"/>
    <w:rsid w:val="00B8776A"/>
    <w:rsid w:val="00B9471E"/>
    <w:rsid w:val="00B96101"/>
    <w:rsid w:val="00B96494"/>
    <w:rsid w:val="00B96587"/>
    <w:rsid w:val="00B972FE"/>
    <w:rsid w:val="00BA0DC1"/>
    <w:rsid w:val="00BA4137"/>
    <w:rsid w:val="00BB46A6"/>
    <w:rsid w:val="00BB4E23"/>
    <w:rsid w:val="00BC01C6"/>
    <w:rsid w:val="00BC36FC"/>
    <w:rsid w:val="00BC7FE3"/>
    <w:rsid w:val="00BD3FD2"/>
    <w:rsid w:val="00BD46C9"/>
    <w:rsid w:val="00BD4B43"/>
    <w:rsid w:val="00BD6FB6"/>
    <w:rsid w:val="00BD769C"/>
    <w:rsid w:val="00BE5F2C"/>
    <w:rsid w:val="00BE6109"/>
    <w:rsid w:val="00BE7A70"/>
    <w:rsid w:val="00BF51E3"/>
    <w:rsid w:val="00BF55EF"/>
    <w:rsid w:val="00BF7CBA"/>
    <w:rsid w:val="00C00024"/>
    <w:rsid w:val="00C00378"/>
    <w:rsid w:val="00C00B17"/>
    <w:rsid w:val="00C0104B"/>
    <w:rsid w:val="00C01535"/>
    <w:rsid w:val="00C02208"/>
    <w:rsid w:val="00C0228E"/>
    <w:rsid w:val="00C044DE"/>
    <w:rsid w:val="00C07506"/>
    <w:rsid w:val="00C10CC8"/>
    <w:rsid w:val="00C1214A"/>
    <w:rsid w:val="00C15739"/>
    <w:rsid w:val="00C20877"/>
    <w:rsid w:val="00C3039E"/>
    <w:rsid w:val="00C307B4"/>
    <w:rsid w:val="00C34950"/>
    <w:rsid w:val="00C35306"/>
    <w:rsid w:val="00C4033B"/>
    <w:rsid w:val="00C41FDF"/>
    <w:rsid w:val="00C43C8E"/>
    <w:rsid w:val="00C46300"/>
    <w:rsid w:val="00C4686F"/>
    <w:rsid w:val="00C54E44"/>
    <w:rsid w:val="00C5511B"/>
    <w:rsid w:val="00C600B9"/>
    <w:rsid w:val="00C63D0E"/>
    <w:rsid w:val="00C63D88"/>
    <w:rsid w:val="00C66517"/>
    <w:rsid w:val="00C70A1B"/>
    <w:rsid w:val="00C736A6"/>
    <w:rsid w:val="00C816C7"/>
    <w:rsid w:val="00C82F8E"/>
    <w:rsid w:val="00C856DE"/>
    <w:rsid w:val="00C91C63"/>
    <w:rsid w:val="00C96870"/>
    <w:rsid w:val="00CA0761"/>
    <w:rsid w:val="00CB2388"/>
    <w:rsid w:val="00CB34D2"/>
    <w:rsid w:val="00CB3AEE"/>
    <w:rsid w:val="00CB4A3F"/>
    <w:rsid w:val="00CC4F3F"/>
    <w:rsid w:val="00CC5820"/>
    <w:rsid w:val="00CD3F14"/>
    <w:rsid w:val="00CD6B2E"/>
    <w:rsid w:val="00CE0FC5"/>
    <w:rsid w:val="00CE4CC0"/>
    <w:rsid w:val="00CE52A8"/>
    <w:rsid w:val="00CE6492"/>
    <w:rsid w:val="00CE6F5C"/>
    <w:rsid w:val="00CE74FB"/>
    <w:rsid w:val="00CE7D8D"/>
    <w:rsid w:val="00CF40A1"/>
    <w:rsid w:val="00CF4B04"/>
    <w:rsid w:val="00CF6EB2"/>
    <w:rsid w:val="00CF7004"/>
    <w:rsid w:val="00CF750F"/>
    <w:rsid w:val="00CF7AFF"/>
    <w:rsid w:val="00CF7F5D"/>
    <w:rsid w:val="00D00581"/>
    <w:rsid w:val="00D0319B"/>
    <w:rsid w:val="00D03655"/>
    <w:rsid w:val="00D074AD"/>
    <w:rsid w:val="00D1099C"/>
    <w:rsid w:val="00D11971"/>
    <w:rsid w:val="00D13C13"/>
    <w:rsid w:val="00D15D58"/>
    <w:rsid w:val="00D171B1"/>
    <w:rsid w:val="00D20F3A"/>
    <w:rsid w:val="00D216E4"/>
    <w:rsid w:val="00D224B8"/>
    <w:rsid w:val="00D232B7"/>
    <w:rsid w:val="00D2710D"/>
    <w:rsid w:val="00D314CB"/>
    <w:rsid w:val="00D31A98"/>
    <w:rsid w:val="00D32046"/>
    <w:rsid w:val="00D35AEC"/>
    <w:rsid w:val="00D3738F"/>
    <w:rsid w:val="00D4052F"/>
    <w:rsid w:val="00D4057D"/>
    <w:rsid w:val="00D44D71"/>
    <w:rsid w:val="00D45B4A"/>
    <w:rsid w:val="00D46D5F"/>
    <w:rsid w:val="00D53BF8"/>
    <w:rsid w:val="00D53E88"/>
    <w:rsid w:val="00D56232"/>
    <w:rsid w:val="00D61FCC"/>
    <w:rsid w:val="00D62615"/>
    <w:rsid w:val="00D63163"/>
    <w:rsid w:val="00D64A13"/>
    <w:rsid w:val="00D661E8"/>
    <w:rsid w:val="00D72E88"/>
    <w:rsid w:val="00D737FE"/>
    <w:rsid w:val="00D75A1E"/>
    <w:rsid w:val="00D77EF4"/>
    <w:rsid w:val="00D80407"/>
    <w:rsid w:val="00D81A04"/>
    <w:rsid w:val="00D81DF5"/>
    <w:rsid w:val="00D842E8"/>
    <w:rsid w:val="00D8604C"/>
    <w:rsid w:val="00D863C1"/>
    <w:rsid w:val="00D868D7"/>
    <w:rsid w:val="00D923E3"/>
    <w:rsid w:val="00D92653"/>
    <w:rsid w:val="00D96259"/>
    <w:rsid w:val="00D96284"/>
    <w:rsid w:val="00DA02E7"/>
    <w:rsid w:val="00DA780F"/>
    <w:rsid w:val="00DB056B"/>
    <w:rsid w:val="00DB58DD"/>
    <w:rsid w:val="00DB616F"/>
    <w:rsid w:val="00DC46C3"/>
    <w:rsid w:val="00DC5ACD"/>
    <w:rsid w:val="00DC6629"/>
    <w:rsid w:val="00DC6D5C"/>
    <w:rsid w:val="00DD3063"/>
    <w:rsid w:val="00DD469B"/>
    <w:rsid w:val="00DD47F0"/>
    <w:rsid w:val="00DE1BBE"/>
    <w:rsid w:val="00DE224F"/>
    <w:rsid w:val="00DE301F"/>
    <w:rsid w:val="00DE392E"/>
    <w:rsid w:val="00DE3B35"/>
    <w:rsid w:val="00DE625B"/>
    <w:rsid w:val="00DE6578"/>
    <w:rsid w:val="00DF160B"/>
    <w:rsid w:val="00DF1F11"/>
    <w:rsid w:val="00DF21C8"/>
    <w:rsid w:val="00DF3375"/>
    <w:rsid w:val="00DF4FAE"/>
    <w:rsid w:val="00DF62E4"/>
    <w:rsid w:val="00E01A5F"/>
    <w:rsid w:val="00E01AE2"/>
    <w:rsid w:val="00E02FD7"/>
    <w:rsid w:val="00E0379D"/>
    <w:rsid w:val="00E038D5"/>
    <w:rsid w:val="00E0768C"/>
    <w:rsid w:val="00E10ED9"/>
    <w:rsid w:val="00E119DB"/>
    <w:rsid w:val="00E11B4B"/>
    <w:rsid w:val="00E127B6"/>
    <w:rsid w:val="00E13DEE"/>
    <w:rsid w:val="00E14F7B"/>
    <w:rsid w:val="00E17C4B"/>
    <w:rsid w:val="00E2017D"/>
    <w:rsid w:val="00E22502"/>
    <w:rsid w:val="00E244D8"/>
    <w:rsid w:val="00E262F3"/>
    <w:rsid w:val="00E33E26"/>
    <w:rsid w:val="00E340EB"/>
    <w:rsid w:val="00E343DC"/>
    <w:rsid w:val="00E35DDA"/>
    <w:rsid w:val="00E40AB0"/>
    <w:rsid w:val="00E4114E"/>
    <w:rsid w:val="00E41710"/>
    <w:rsid w:val="00E41A8B"/>
    <w:rsid w:val="00E41DF5"/>
    <w:rsid w:val="00E421E9"/>
    <w:rsid w:val="00E44F84"/>
    <w:rsid w:val="00E4522E"/>
    <w:rsid w:val="00E503DA"/>
    <w:rsid w:val="00E5577E"/>
    <w:rsid w:val="00E5577F"/>
    <w:rsid w:val="00E57273"/>
    <w:rsid w:val="00E65C22"/>
    <w:rsid w:val="00E674DB"/>
    <w:rsid w:val="00E720CB"/>
    <w:rsid w:val="00E751B1"/>
    <w:rsid w:val="00E7629B"/>
    <w:rsid w:val="00E769B4"/>
    <w:rsid w:val="00E773DC"/>
    <w:rsid w:val="00E853F8"/>
    <w:rsid w:val="00E85714"/>
    <w:rsid w:val="00E864C2"/>
    <w:rsid w:val="00E86BB1"/>
    <w:rsid w:val="00E9041F"/>
    <w:rsid w:val="00E9493A"/>
    <w:rsid w:val="00E96EDE"/>
    <w:rsid w:val="00E979A7"/>
    <w:rsid w:val="00EA3EE4"/>
    <w:rsid w:val="00EA4EAC"/>
    <w:rsid w:val="00EA58ED"/>
    <w:rsid w:val="00EA6175"/>
    <w:rsid w:val="00EA6770"/>
    <w:rsid w:val="00EA6A11"/>
    <w:rsid w:val="00EB5AE0"/>
    <w:rsid w:val="00EB5FBB"/>
    <w:rsid w:val="00EB67AF"/>
    <w:rsid w:val="00EC2081"/>
    <w:rsid w:val="00EC35CB"/>
    <w:rsid w:val="00EC5176"/>
    <w:rsid w:val="00EC642E"/>
    <w:rsid w:val="00EC7240"/>
    <w:rsid w:val="00ED2B9E"/>
    <w:rsid w:val="00ED66D8"/>
    <w:rsid w:val="00EE4845"/>
    <w:rsid w:val="00EE5F0A"/>
    <w:rsid w:val="00EE77F6"/>
    <w:rsid w:val="00EF2F9C"/>
    <w:rsid w:val="00EF33E9"/>
    <w:rsid w:val="00EF798E"/>
    <w:rsid w:val="00F041EB"/>
    <w:rsid w:val="00F06CD4"/>
    <w:rsid w:val="00F07189"/>
    <w:rsid w:val="00F107C0"/>
    <w:rsid w:val="00F16B3E"/>
    <w:rsid w:val="00F21605"/>
    <w:rsid w:val="00F22C4D"/>
    <w:rsid w:val="00F24C7B"/>
    <w:rsid w:val="00F25978"/>
    <w:rsid w:val="00F25A7C"/>
    <w:rsid w:val="00F3099C"/>
    <w:rsid w:val="00F33B8B"/>
    <w:rsid w:val="00F33D1B"/>
    <w:rsid w:val="00F3424E"/>
    <w:rsid w:val="00F347F6"/>
    <w:rsid w:val="00F35493"/>
    <w:rsid w:val="00F4065B"/>
    <w:rsid w:val="00F42E0B"/>
    <w:rsid w:val="00F45289"/>
    <w:rsid w:val="00F45FD2"/>
    <w:rsid w:val="00F464A9"/>
    <w:rsid w:val="00F4666E"/>
    <w:rsid w:val="00F46F9A"/>
    <w:rsid w:val="00F4731A"/>
    <w:rsid w:val="00F47A8D"/>
    <w:rsid w:val="00F5194C"/>
    <w:rsid w:val="00F5303E"/>
    <w:rsid w:val="00F539C3"/>
    <w:rsid w:val="00F54B11"/>
    <w:rsid w:val="00F61266"/>
    <w:rsid w:val="00F62DBD"/>
    <w:rsid w:val="00F64C68"/>
    <w:rsid w:val="00F6582B"/>
    <w:rsid w:val="00F66742"/>
    <w:rsid w:val="00F66E9B"/>
    <w:rsid w:val="00F67673"/>
    <w:rsid w:val="00F67BB9"/>
    <w:rsid w:val="00F71135"/>
    <w:rsid w:val="00F72E03"/>
    <w:rsid w:val="00F73409"/>
    <w:rsid w:val="00F74573"/>
    <w:rsid w:val="00F7479B"/>
    <w:rsid w:val="00F75C8A"/>
    <w:rsid w:val="00F82EA4"/>
    <w:rsid w:val="00F862BC"/>
    <w:rsid w:val="00F90004"/>
    <w:rsid w:val="00F955D9"/>
    <w:rsid w:val="00F975E0"/>
    <w:rsid w:val="00F9770C"/>
    <w:rsid w:val="00FA4575"/>
    <w:rsid w:val="00FB1D8A"/>
    <w:rsid w:val="00FB3A09"/>
    <w:rsid w:val="00FB4038"/>
    <w:rsid w:val="00FB476B"/>
    <w:rsid w:val="00FC0902"/>
    <w:rsid w:val="00FC2903"/>
    <w:rsid w:val="00FD46DE"/>
    <w:rsid w:val="00FD5EBA"/>
    <w:rsid w:val="00FD6116"/>
    <w:rsid w:val="00FD6EC7"/>
    <w:rsid w:val="00FD7E20"/>
    <w:rsid w:val="00FE11F6"/>
    <w:rsid w:val="00FE6D7F"/>
    <w:rsid w:val="00FE7177"/>
    <w:rsid w:val="00FF0373"/>
    <w:rsid w:val="00FF18B7"/>
    <w:rsid w:val="00FF2891"/>
    <w:rsid w:val="00FF3126"/>
    <w:rsid w:val="00FF45DC"/>
    <w:rsid w:val="00FF63E7"/>
    <w:rsid w:val="00FF7146"/>
    <w:rsid w:val="00FF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E3A9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34F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4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0CF"/>
  </w:style>
  <w:style w:type="paragraph" w:styleId="Footer">
    <w:name w:val="footer"/>
    <w:basedOn w:val="Normal"/>
    <w:link w:val="FooterChar"/>
    <w:uiPriority w:val="99"/>
    <w:unhideWhenUsed/>
    <w:rsid w:val="004B4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0CF"/>
  </w:style>
  <w:style w:type="table" w:styleId="TableGrid">
    <w:name w:val="Table Grid"/>
    <w:basedOn w:val="TableNormal"/>
    <w:uiPriority w:val="39"/>
    <w:rsid w:val="00C6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3D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070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070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0709"/>
    <w:rPr>
      <w:vertAlign w:val="superscript"/>
    </w:rPr>
  </w:style>
  <w:style w:type="paragraph" w:styleId="ListParagraph">
    <w:name w:val="List Paragraph"/>
    <w:basedOn w:val="Normal"/>
    <w:uiPriority w:val="34"/>
    <w:qFormat/>
    <w:rsid w:val="00F862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4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57C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7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C1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353A8"/>
    <w:rPr>
      <w:color w:val="954F72" w:themeColor="followedHyperlink"/>
      <w:u w:val="single"/>
    </w:rPr>
  </w:style>
  <w:style w:type="character" w:customStyle="1" w:styleId="value">
    <w:name w:val="value"/>
    <w:basedOn w:val="DefaultParagraphFont"/>
    <w:rsid w:val="0061488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13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1353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apple-converted-space">
    <w:name w:val="apple-converted-space"/>
    <w:basedOn w:val="DefaultParagraphFont"/>
    <w:rsid w:val="00FF3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2792546-E9BB-574F-9057-D1460847D9EF}" type="doc">
      <dgm:prSet loTypeId="urn:microsoft.com/office/officeart/2005/8/layout/orgChart1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58B4786A-FBE5-D34A-8401-BB9BB9AA5A71}">
      <dgm:prSet phldrT="[Texte]"/>
      <dgm:spPr/>
      <dgm:t>
        <a:bodyPr/>
        <a:lstStyle/>
        <a:p>
          <a:r>
            <a:rPr lang="en-US" noProof="0" dirty="0"/>
            <a:t>159 patients with DCE-T1 studies</a:t>
          </a:r>
        </a:p>
      </dgm:t>
    </dgm:pt>
    <dgm:pt modelId="{224E3E39-DF5D-2B4C-8B8C-B0513FEC62CF}" type="parTrans" cxnId="{11CD455B-FAA3-A54B-9DD4-E1BD87EB132F}">
      <dgm:prSet/>
      <dgm:spPr/>
      <dgm:t>
        <a:bodyPr/>
        <a:lstStyle/>
        <a:p>
          <a:endParaRPr lang="en-US" noProof="0" dirty="0"/>
        </a:p>
      </dgm:t>
    </dgm:pt>
    <dgm:pt modelId="{54DBF3FE-7A95-D94E-8C0A-F4D899DFBCD3}" type="sibTrans" cxnId="{11CD455B-FAA3-A54B-9DD4-E1BD87EB132F}">
      <dgm:prSet/>
      <dgm:spPr/>
      <dgm:t>
        <a:bodyPr/>
        <a:lstStyle/>
        <a:p>
          <a:endParaRPr lang="en-US" noProof="0" dirty="0"/>
        </a:p>
      </dgm:t>
    </dgm:pt>
    <dgm:pt modelId="{1F5B2361-8DB4-664B-9693-E0333C767568}" type="asst">
      <dgm:prSet phldrT="[Texte]"/>
      <dgm:spPr/>
      <dgm:t>
        <a:bodyPr/>
        <a:lstStyle/>
        <a:p>
          <a:r>
            <a:rPr lang="en-US" noProof="0" dirty="0"/>
            <a:t>21 patients with incomplete data sets</a:t>
          </a:r>
        </a:p>
      </dgm:t>
    </dgm:pt>
    <dgm:pt modelId="{AC2F1571-610C-AE40-A468-582AF26530E7}" type="parTrans" cxnId="{69D55FDB-C7AB-1644-8F6C-A073646FBBE4}">
      <dgm:prSet/>
      <dgm:spPr/>
      <dgm:t>
        <a:bodyPr/>
        <a:lstStyle/>
        <a:p>
          <a:endParaRPr lang="en-US" noProof="0" dirty="0"/>
        </a:p>
      </dgm:t>
    </dgm:pt>
    <dgm:pt modelId="{9346EFEE-00BA-414A-9517-F9B30517256C}" type="sibTrans" cxnId="{69D55FDB-C7AB-1644-8F6C-A073646FBBE4}">
      <dgm:prSet/>
      <dgm:spPr/>
      <dgm:t>
        <a:bodyPr/>
        <a:lstStyle/>
        <a:p>
          <a:endParaRPr lang="en-US" noProof="0" dirty="0"/>
        </a:p>
      </dgm:t>
    </dgm:pt>
    <dgm:pt modelId="{7C362307-734A-E746-9346-6952A1DEABFA}">
      <dgm:prSet phldrT="[Texte]"/>
      <dgm:spPr/>
      <dgm:t>
        <a:bodyPr/>
        <a:lstStyle/>
        <a:p>
          <a:r>
            <a:rPr lang="en-US" noProof="0" dirty="0"/>
            <a:t>131 before starting chemotherapy</a:t>
          </a:r>
        </a:p>
      </dgm:t>
    </dgm:pt>
    <dgm:pt modelId="{862DA6F1-8B5A-FD46-B211-C58E67D8EE09}" type="parTrans" cxnId="{E68A9E04-1FD1-7345-BE27-EACE5C332D40}">
      <dgm:prSet/>
      <dgm:spPr/>
      <dgm:t>
        <a:bodyPr/>
        <a:lstStyle/>
        <a:p>
          <a:endParaRPr lang="en-US" noProof="0" dirty="0"/>
        </a:p>
      </dgm:t>
    </dgm:pt>
    <dgm:pt modelId="{F4F6F509-5EF8-1641-BD8B-01C8C757907C}" type="sibTrans" cxnId="{E68A9E04-1FD1-7345-BE27-EACE5C332D40}">
      <dgm:prSet/>
      <dgm:spPr/>
      <dgm:t>
        <a:bodyPr/>
        <a:lstStyle/>
        <a:p>
          <a:endParaRPr lang="en-US" noProof="0" dirty="0"/>
        </a:p>
      </dgm:t>
    </dgm:pt>
    <dgm:pt modelId="{802DC137-28FF-634C-B2BC-4900EF6AEB5C}">
      <dgm:prSet phldrT="[Texte]"/>
      <dgm:spPr/>
      <dgm:t>
        <a:bodyPr/>
        <a:lstStyle/>
        <a:p>
          <a:r>
            <a:rPr lang="en-US" noProof="0" dirty="0"/>
            <a:t>7 at mid-course chemotherapy</a:t>
          </a:r>
        </a:p>
      </dgm:t>
    </dgm:pt>
    <dgm:pt modelId="{B0477B45-5B26-1E45-B31F-45E791EDC5EF}" type="parTrans" cxnId="{2E59429F-4248-B94F-B43E-4E2E48157A2B}">
      <dgm:prSet/>
      <dgm:spPr/>
      <dgm:t>
        <a:bodyPr/>
        <a:lstStyle/>
        <a:p>
          <a:endParaRPr lang="en-US" noProof="0" dirty="0"/>
        </a:p>
      </dgm:t>
    </dgm:pt>
    <dgm:pt modelId="{6474B134-EEB9-EE40-8CD8-5A44000FA27E}" type="sibTrans" cxnId="{2E59429F-4248-B94F-B43E-4E2E48157A2B}">
      <dgm:prSet/>
      <dgm:spPr/>
      <dgm:t>
        <a:bodyPr/>
        <a:lstStyle/>
        <a:p>
          <a:endParaRPr lang="en-US" noProof="0" dirty="0"/>
        </a:p>
      </dgm:t>
    </dgm:pt>
    <dgm:pt modelId="{622B6248-4154-C444-B5AA-41D9B5E7ABE7}">
      <dgm:prSet phldrT="[Texte]"/>
      <dgm:spPr>
        <a:solidFill>
          <a:schemeClr val="accent3"/>
        </a:solidFill>
      </dgm:spPr>
      <dgm:t>
        <a:bodyPr/>
        <a:lstStyle/>
        <a:p>
          <a:r>
            <a:rPr lang="en-US" noProof="0" dirty="0"/>
            <a:t>7 studies for training dataset</a:t>
          </a:r>
        </a:p>
      </dgm:t>
    </dgm:pt>
    <dgm:pt modelId="{E00555C2-0316-444A-BB11-4BFF09DCC8BE}" type="parTrans" cxnId="{80F33E08-A24F-B448-9DD0-24E96670F846}">
      <dgm:prSet/>
      <dgm:spPr/>
      <dgm:t>
        <a:bodyPr/>
        <a:lstStyle/>
        <a:p>
          <a:endParaRPr lang="en-US" noProof="0" dirty="0"/>
        </a:p>
      </dgm:t>
    </dgm:pt>
    <dgm:pt modelId="{62C58536-7F69-244E-8219-38A7675318CC}" type="sibTrans" cxnId="{80F33E08-A24F-B448-9DD0-24E96670F846}">
      <dgm:prSet/>
      <dgm:spPr/>
      <dgm:t>
        <a:bodyPr/>
        <a:lstStyle/>
        <a:p>
          <a:endParaRPr lang="en-US" noProof="0" dirty="0"/>
        </a:p>
      </dgm:t>
    </dgm:pt>
    <dgm:pt modelId="{228EEE54-F0C5-5D4D-AECF-71F2E5AF90D5}">
      <dgm:prSet phldrT="[Texte]"/>
      <dgm:spPr/>
      <dgm:t>
        <a:bodyPr/>
        <a:lstStyle/>
        <a:p>
          <a:r>
            <a:rPr lang="en-US" noProof="0" dirty="0"/>
            <a:t>33 with double segmentation (R1 and R2)</a:t>
          </a:r>
        </a:p>
      </dgm:t>
    </dgm:pt>
    <dgm:pt modelId="{89F8A15E-5822-B44F-ACB2-E9047F0DE5EB}" type="parTrans" cxnId="{39DD8B9A-00F1-E245-B5A7-C4629BB662B4}">
      <dgm:prSet/>
      <dgm:spPr/>
      <dgm:t>
        <a:bodyPr/>
        <a:lstStyle/>
        <a:p>
          <a:endParaRPr lang="en-US" noProof="0" dirty="0"/>
        </a:p>
      </dgm:t>
    </dgm:pt>
    <dgm:pt modelId="{6E67B150-5383-2A47-B1CA-1D175BB2249C}" type="sibTrans" cxnId="{39DD8B9A-00F1-E245-B5A7-C4629BB662B4}">
      <dgm:prSet/>
      <dgm:spPr/>
      <dgm:t>
        <a:bodyPr/>
        <a:lstStyle/>
        <a:p>
          <a:endParaRPr lang="en-US" noProof="0" dirty="0"/>
        </a:p>
      </dgm:t>
    </dgm:pt>
    <dgm:pt modelId="{6CE2457C-3405-9D40-925A-5FDE4A331D7C}">
      <dgm:prSet phldrT="[Texte]"/>
      <dgm:spPr/>
      <dgm:t>
        <a:bodyPr/>
        <a:lstStyle/>
        <a:p>
          <a:r>
            <a:rPr lang="en-US" noProof="0" dirty="0"/>
            <a:t>98 with one segmentation (R1 or R2)</a:t>
          </a:r>
        </a:p>
      </dgm:t>
    </dgm:pt>
    <dgm:pt modelId="{1ECDACEA-3ECB-D540-8C22-0E6B16504FFB}" type="parTrans" cxnId="{6043D483-BCEE-E643-BDA1-C6E44A558D2E}">
      <dgm:prSet/>
      <dgm:spPr/>
      <dgm:t>
        <a:bodyPr/>
        <a:lstStyle/>
        <a:p>
          <a:endParaRPr lang="en-US" noProof="0" dirty="0"/>
        </a:p>
      </dgm:t>
    </dgm:pt>
    <dgm:pt modelId="{746651DF-8F10-3B44-80B7-26090A63BED8}" type="sibTrans" cxnId="{6043D483-BCEE-E643-BDA1-C6E44A558D2E}">
      <dgm:prSet/>
      <dgm:spPr/>
      <dgm:t>
        <a:bodyPr/>
        <a:lstStyle/>
        <a:p>
          <a:endParaRPr lang="en-US" noProof="0" dirty="0"/>
        </a:p>
      </dgm:t>
    </dgm:pt>
    <dgm:pt modelId="{C78B9C67-DBD9-FB4A-AD1C-A2838FCB40DB}">
      <dgm:prSet phldrT="[Texte]"/>
      <dgm:spPr>
        <a:solidFill>
          <a:schemeClr val="accent3"/>
        </a:solidFill>
      </dgm:spPr>
      <dgm:t>
        <a:bodyPr/>
        <a:lstStyle/>
        <a:p>
          <a:r>
            <a:rPr lang="en-US" noProof="0" dirty="0"/>
            <a:t>98 studies for training dataset</a:t>
          </a:r>
        </a:p>
      </dgm:t>
    </dgm:pt>
    <dgm:pt modelId="{0C4691ED-9D77-3F48-BD25-196C5FB1A3BD}" type="parTrans" cxnId="{D460C668-3724-1941-833E-33138F9C69A2}">
      <dgm:prSet/>
      <dgm:spPr/>
      <dgm:t>
        <a:bodyPr/>
        <a:lstStyle/>
        <a:p>
          <a:endParaRPr lang="en-US" noProof="0" dirty="0"/>
        </a:p>
      </dgm:t>
    </dgm:pt>
    <dgm:pt modelId="{84651909-7A6A-454B-A739-208325975E1D}" type="sibTrans" cxnId="{D460C668-3724-1941-833E-33138F9C69A2}">
      <dgm:prSet/>
      <dgm:spPr/>
      <dgm:t>
        <a:bodyPr/>
        <a:lstStyle/>
        <a:p>
          <a:endParaRPr lang="en-US" noProof="0" dirty="0"/>
        </a:p>
      </dgm:t>
    </dgm:pt>
    <dgm:pt modelId="{04B8EC93-2E78-3047-8FD1-2073CB156CE4}">
      <dgm:prSet phldrT="[Texte]"/>
      <dgm:spPr>
        <a:solidFill>
          <a:schemeClr val="accent6"/>
        </a:solidFill>
      </dgm:spPr>
      <dgm:t>
        <a:bodyPr/>
        <a:lstStyle/>
        <a:p>
          <a:r>
            <a:rPr lang="en-US" noProof="0" dirty="0"/>
            <a:t>30 studies for test dataset</a:t>
          </a:r>
        </a:p>
      </dgm:t>
    </dgm:pt>
    <dgm:pt modelId="{6FB82A20-9531-1343-AC59-0682D24EFA62}" type="parTrans" cxnId="{19906489-64E4-F24A-B893-1CE7C7CA5634}">
      <dgm:prSet/>
      <dgm:spPr/>
      <dgm:t>
        <a:bodyPr/>
        <a:lstStyle/>
        <a:p>
          <a:endParaRPr lang="en-US" noProof="0" dirty="0"/>
        </a:p>
      </dgm:t>
    </dgm:pt>
    <dgm:pt modelId="{775162D8-82AC-CD44-A422-C976FC409710}" type="sibTrans" cxnId="{19906489-64E4-F24A-B893-1CE7C7CA5634}">
      <dgm:prSet/>
      <dgm:spPr/>
      <dgm:t>
        <a:bodyPr/>
        <a:lstStyle/>
        <a:p>
          <a:endParaRPr lang="en-US" noProof="0" dirty="0"/>
        </a:p>
      </dgm:t>
    </dgm:pt>
    <dgm:pt modelId="{A147C2E6-5EB1-0648-9A8A-3F7BAD13B7ED}">
      <dgm:prSet phldrT="[Texte]"/>
      <dgm:spPr>
        <a:solidFill>
          <a:schemeClr val="accent3"/>
        </a:solidFill>
      </dgm:spPr>
      <dgm:t>
        <a:bodyPr/>
        <a:lstStyle/>
        <a:p>
          <a:r>
            <a:rPr lang="en-US" noProof="0"/>
            <a:t>2x3 </a:t>
          </a:r>
          <a:r>
            <a:rPr lang="en-US" noProof="0" dirty="0"/>
            <a:t>studies for training dataset</a:t>
          </a:r>
        </a:p>
      </dgm:t>
    </dgm:pt>
    <dgm:pt modelId="{31F36035-E2F4-4C4A-A83C-981B5A90460E}" type="parTrans" cxnId="{8DA6307E-77CA-AD43-ACF4-29DF099122CD}">
      <dgm:prSet/>
      <dgm:spPr/>
      <dgm:t>
        <a:bodyPr/>
        <a:lstStyle/>
        <a:p>
          <a:endParaRPr lang="en-US" noProof="0" dirty="0"/>
        </a:p>
      </dgm:t>
    </dgm:pt>
    <dgm:pt modelId="{B652E5EF-E476-E842-8A60-3D422B9FE302}" type="sibTrans" cxnId="{8DA6307E-77CA-AD43-ACF4-29DF099122CD}">
      <dgm:prSet/>
      <dgm:spPr/>
      <dgm:t>
        <a:bodyPr/>
        <a:lstStyle/>
        <a:p>
          <a:endParaRPr lang="en-US" noProof="0" dirty="0"/>
        </a:p>
      </dgm:t>
    </dgm:pt>
    <dgm:pt modelId="{73BDB164-F040-0E42-BC3D-35F6FA945C20}" type="pres">
      <dgm:prSet presAssocID="{42792546-E9BB-574F-9057-D1460847D9E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04494FA-2F83-A942-A27A-E43A742D9C29}" type="pres">
      <dgm:prSet presAssocID="{58B4786A-FBE5-D34A-8401-BB9BB9AA5A71}" presName="hierRoot1" presStyleCnt="0">
        <dgm:presLayoutVars>
          <dgm:hierBranch val="init"/>
        </dgm:presLayoutVars>
      </dgm:prSet>
      <dgm:spPr/>
    </dgm:pt>
    <dgm:pt modelId="{1A61A041-B5E6-DC40-B1E2-854EC643EFA0}" type="pres">
      <dgm:prSet presAssocID="{58B4786A-FBE5-D34A-8401-BB9BB9AA5A71}" presName="rootComposite1" presStyleCnt="0"/>
      <dgm:spPr/>
    </dgm:pt>
    <dgm:pt modelId="{C0BF22FD-E114-0F4A-B769-05C16E01283F}" type="pres">
      <dgm:prSet presAssocID="{58B4786A-FBE5-D34A-8401-BB9BB9AA5A71}" presName="rootText1" presStyleLbl="node0" presStyleIdx="0" presStyleCnt="1">
        <dgm:presLayoutVars>
          <dgm:chPref val="3"/>
        </dgm:presLayoutVars>
      </dgm:prSet>
      <dgm:spPr/>
    </dgm:pt>
    <dgm:pt modelId="{09B1DB1B-B8A5-944D-9B6E-34423F8CB985}" type="pres">
      <dgm:prSet presAssocID="{58B4786A-FBE5-D34A-8401-BB9BB9AA5A71}" presName="rootConnector1" presStyleLbl="node1" presStyleIdx="0" presStyleCnt="0"/>
      <dgm:spPr/>
    </dgm:pt>
    <dgm:pt modelId="{A253C14D-B2E1-334A-9BAF-5D16924C3ADD}" type="pres">
      <dgm:prSet presAssocID="{58B4786A-FBE5-D34A-8401-BB9BB9AA5A71}" presName="hierChild2" presStyleCnt="0"/>
      <dgm:spPr/>
    </dgm:pt>
    <dgm:pt modelId="{5E759DBC-F320-814F-B4FC-486E25CD8A13}" type="pres">
      <dgm:prSet presAssocID="{862DA6F1-8B5A-FD46-B211-C58E67D8EE09}" presName="Name37" presStyleLbl="parChTrans1D2" presStyleIdx="0" presStyleCnt="3"/>
      <dgm:spPr/>
    </dgm:pt>
    <dgm:pt modelId="{B457C714-6397-8A4F-BEDD-08408D495166}" type="pres">
      <dgm:prSet presAssocID="{7C362307-734A-E746-9346-6952A1DEABFA}" presName="hierRoot2" presStyleCnt="0">
        <dgm:presLayoutVars>
          <dgm:hierBranch val="init"/>
        </dgm:presLayoutVars>
      </dgm:prSet>
      <dgm:spPr/>
    </dgm:pt>
    <dgm:pt modelId="{8D6005F2-39E0-A743-96FE-41707A4376A6}" type="pres">
      <dgm:prSet presAssocID="{7C362307-734A-E746-9346-6952A1DEABFA}" presName="rootComposite" presStyleCnt="0"/>
      <dgm:spPr/>
    </dgm:pt>
    <dgm:pt modelId="{8C19B002-FF43-4541-981C-B8C4684A5C9C}" type="pres">
      <dgm:prSet presAssocID="{7C362307-734A-E746-9346-6952A1DEABFA}" presName="rootText" presStyleLbl="node2" presStyleIdx="0" presStyleCnt="2" custScaleX="121000">
        <dgm:presLayoutVars>
          <dgm:chPref val="3"/>
        </dgm:presLayoutVars>
      </dgm:prSet>
      <dgm:spPr/>
    </dgm:pt>
    <dgm:pt modelId="{1ACAF9F1-E227-7346-964A-73FA25D44BE8}" type="pres">
      <dgm:prSet presAssocID="{7C362307-734A-E746-9346-6952A1DEABFA}" presName="rootConnector" presStyleLbl="node2" presStyleIdx="0" presStyleCnt="2"/>
      <dgm:spPr/>
    </dgm:pt>
    <dgm:pt modelId="{D6131FC6-BAF6-FC42-838A-FD951D9DC85C}" type="pres">
      <dgm:prSet presAssocID="{7C362307-734A-E746-9346-6952A1DEABFA}" presName="hierChild4" presStyleCnt="0"/>
      <dgm:spPr/>
    </dgm:pt>
    <dgm:pt modelId="{75096648-D5CB-5245-AC20-C75F3F74ABAD}" type="pres">
      <dgm:prSet presAssocID="{1ECDACEA-3ECB-D540-8C22-0E6B16504FFB}" presName="Name37" presStyleLbl="parChTrans1D3" presStyleIdx="0" presStyleCnt="3"/>
      <dgm:spPr/>
    </dgm:pt>
    <dgm:pt modelId="{AF2416FB-CB6E-0941-A270-4BCA58D83CE3}" type="pres">
      <dgm:prSet presAssocID="{6CE2457C-3405-9D40-925A-5FDE4A331D7C}" presName="hierRoot2" presStyleCnt="0">
        <dgm:presLayoutVars>
          <dgm:hierBranch val="init"/>
        </dgm:presLayoutVars>
      </dgm:prSet>
      <dgm:spPr/>
    </dgm:pt>
    <dgm:pt modelId="{9D5BF4BE-895E-6048-8D52-A746B4945732}" type="pres">
      <dgm:prSet presAssocID="{6CE2457C-3405-9D40-925A-5FDE4A331D7C}" presName="rootComposite" presStyleCnt="0"/>
      <dgm:spPr/>
    </dgm:pt>
    <dgm:pt modelId="{3B3D282E-2F9C-FD40-962B-59FC8CEA4C37}" type="pres">
      <dgm:prSet presAssocID="{6CE2457C-3405-9D40-925A-5FDE4A331D7C}" presName="rootText" presStyleLbl="node3" presStyleIdx="0" presStyleCnt="3">
        <dgm:presLayoutVars>
          <dgm:chPref val="3"/>
        </dgm:presLayoutVars>
      </dgm:prSet>
      <dgm:spPr/>
    </dgm:pt>
    <dgm:pt modelId="{D817B52E-0885-8846-9E69-4CA119CC29DF}" type="pres">
      <dgm:prSet presAssocID="{6CE2457C-3405-9D40-925A-5FDE4A331D7C}" presName="rootConnector" presStyleLbl="node3" presStyleIdx="0" presStyleCnt="3"/>
      <dgm:spPr/>
    </dgm:pt>
    <dgm:pt modelId="{1EB1439A-6C6C-8D4C-ACB4-54CE143755EB}" type="pres">
      <dgm:prSet presAssocID="{6CE2457C-3405-9D40-925A-5FDE4A331D7C}" presName="hierChild4" presStyleCnt="0"/>
      <dgm:spPr/>
    </dgm:pt>
    <dgm:pt modelId="{98341831-D94B-FE48-8DED-5AB620D5358A}" type="pres">
      <dgm:prSet presAssocID="{0C4691ED-9D77-3F48-BD25-196C5FB1A3BD}" presName="Name37" presStyleLbl="parChTrans1D4" presStyleIdx="0" presStyleCnt="3"/>
      <dgm:spPr/>
    </dgm:pt>
    <dgm:pt modelId="{FA1449BC-9007-824A-AC53-22D44200E907}" type="pres">
      <dgm:prSet presAssocID="{C78B9C67-DBD9-FB4A-AD1C-A2838FCB40DB}" presName="hierRoot2" presStyleCnt="0">
        <dgm:presLayoutVars>
          <dgm:hierBranch val="init"/>
        </dgm:presLayoutVars>
      </dgm:prSet>
      <dgm:spPr/>
    </dgm:pt>
    <dgm:pt modelId="{15545C73-148E-AE44-83D6-F394D0EA4374}" type="pres">
      <dgm:prSet presAssocID="{C78B9C67-DBD9-FB4A-AD1C-A2838FCB40DB}" presName="rootComposite" presStyleCnt="0"/>
      <dgm:spPr/>
    </dgm:pt>
    <dgm:pt modelId="{665A4676-0064-7548-AA5C-530FF6557208}" type="pres">
      <dgm:prSet presAssocID="{C78B9C67-DBD9-FB4A-AD1C-A2838FCB40DB}" presName="rootText" presStyleLbl="node4" presStyleIdx="0" presStyleCnt="3">
        <dgm:presLayoutVars>
          <dgm:chPref val="3"/>
        </dgm:presLayoutVars>
      </dgm:prSet>
      <dgm:spPr/>
    </dgm:pt>
    <dgm:pt modelId="{72468034-A538-9047-87CA-928C26EA715D}" type="pres">
      <dgm:prSet presAssocID="{C78B9C67-DBD9-FB4A-AD1C-A2838FCB40DB}" presName="rootConnector" presStyleLbl="node4" presStyleIdx="0" presStyleCnt="3"/>
      <dgm:spPr/>
    </dgm:pt>
    <dgm:pt modelId="{041F178E-BDC1-544A-A2EA-C44F66F66C95}" type="pres">
      <dgm:prSet presAssocID="{C78B9C67-DBD9-FB4A-AD1C-A2838FCB40DB}" presName="hierChild4" presStyleCnt="0"/>
      <dgm:spPr/>
    </dgm:pt>
    <dgm:pt modelId="{65E4D24A-CAA9-CE4A-A11F-3B3EB699B7C6}" type="pres">
      <dgm:prSet presAssocID="{C78B9C67-DBD9-FB4A-AD1C-A2838FCB40DB}" presName="hierChild5" presStyleCnt="0"/>
      <dgm:spPr/>
    </dgm:pt>
    <dgm:pt modelId="{560A1F50-701C-D54C-90E3-00E8155E858B}" type="pres">
      <dgm:prSet presAssocID="{6CE2457C-3405-9D40-925A-5FDE4A331D7C}" presName="hierChild5" presStyleCnt="0"/>
      <dgm:spPr/>
    </dgm:pt>
    <dgm:pt modelId="{72672E57-F8FF-F54D-9A37-29F0785ABB08}" type="pres">
      <dgm:prSet presAssocID="{89F8A15E-5822-B44F-ACB2-E9047F0DE5EB}" presName="Name37" presStyleLbl="parChTrans1D3" presStyleIdx="1" presStyleCnt="3"/>
      <dgm:spPr/>
    </dgm:pt>
    <dgm:pt modelId="{19FCC6FE-A355-AB48-BFCE-904B3879E554}" type="pres">
      <dgm:prSet presAssocID="{228EEE54-F0C5-5D4D-AECF-71F2E5AF90D5}" presName="hierRoot2" presStyleCnt="0">
        <dgm:presLayoutVars>
          <dgm:hierBranch val="init"/>
        </dgm:presLayoutVars>
      </dgm:prSet>
      <dgm:spPr/>
    </dgm:pt>
    <dgm:pt modelId="{7A5B32D0-5B15-5F43-AB96-D656DD647BA9}" type="pres">
      <dgm:prSet presAssocID="{228EEE54-F0C5-5D4D-AECF-71F2E5AF90D5}" presName="rootComposite" presStyleCnt="0"/>
      <dgm:spPr/>
    </dgm:pt>
    <dgm:pt modelId="{3D2C1AE7-1C07-FE4C-8C42-ACBD955D140F}" type="pres">
      <dgm:prSet presAssocID="{228EEE54-F0C5-5D4D-AECF-71F2E5AF90D5}" presName="rootText" presStyleLbl="node3" presStyleIdx="1" presStyleCnt="3">
        <dgm:presLayoutVars>
          <dgm:chPref val="3"/>
        </dgm:presLayoutVars>
      </dgm:prSet>
      <dgm:spPr/>
    </dgm:pt>
    <dgm:pt modelId="{AAFB7171-08D8-274E-B38C-A31B0DE845AE}" type="pres">
      <dgm:prSet presAssocID="{228EEE54-F0C5-5D4D-AECF-71F2E5AF90D5}" presName="rootConnector" presStyleLbl="node3" presStyleIdx="1" presStyleCnt="3"/>
      <dgm:spPr/>
    </dgm:pt>
    <dgm:pt modelId="{FDC4D3D7-E988-D840-BAE9-9C83BBE9B113}" type="pres">
      <dgm:prSet presAssocID="{228EEE54-F0C5-5D4D-AECF-71F2E5AF90D5}" presName="hierChild4" presStyleCnt="0"/>
      <dgm:spPr/>
    </dgm:pt>
    <dgm:pt modelId="{883D0EE1-7CAC-AC42-A15D-8540FF51F94C}" type="pres">
      <dgm:prSet presAssocID="{31F36035-E2F4-4C4A-A83C-981B5A90460E}" presName="Name37" presStyleLbl="parChTrans1D4" presStyleIdx="1" presStyleCnt="3"/>
      <dgm:spPr/>
    </dgm:pt>
    <dgm:pt modelId="{E105C36E-9E3F-E14E-9D82-599BDC8BABF3}" type="pres">
      <dgm:prSet presAssocID="{A147C2E6-5EB1-0648-9A8A-3F7BAD13B7ED}" presName="hierRoot2" presStyleCnt="0">
        <dgm:presLayoutVars>
          <dgm:hierBranch val="init"/>
        </dgm:presLayoutVars>
      </dgm:prSet>
      <dgm:spPr/>
    </dgm:pt>
    <dgm:pt modelId="{3C8AD0D4-7931-F646-984C-ABF2B834F2CD}" type="pres">
      <dgm:prSet presAssocID="{A147C2E6-5EB1-0648-9A8A-3F7BAD13B7ED}" presName="rootComposite" presStyleCnt="0"/>
      <dgm:spPr/>
    </dgm:pt>
    <dgm:pt modelId="{E6385479-EA69-5148-A1F5-CB856D47DD03}" type="pres">
      <dgm:prSet presAssocID="{A147C2E6-5EB1-0648-9A8A-3F7BAD13B7ED}" presName="rootText" presStyleLbl="node4" presStyleIdx="1" presStyleCnt="3">
        <dgm:presLayoutVars>
          <dgm:chPref val="3"/>
        </dgm:presLayoutVars>
      </dgm:prSet>
      <dgm:spPr/>
    </dgm:pt>
    <dgm:pt modelId="{326296BD-134E-3C4D-8AA1-0AD87A7F1CC8}" type="pres">
      <dgm:prSet presAssocID="{A147C2E6-5EB1-0648-9A8A-3F7BAD13B7ED}" presName="rootConnector" presStyleLbl="node4" presStyleIdx="1" presStyleCnt="3"/>
      <dgm:spPr/>
    </dgm:pt>
    <dgm:pt modelId="{C304E389-298C-1744-BF80-C40F3131866E}" type="pres">
      <dgm:prSet presAssocID="{A147C2E6-5EB1-0648-9A8A-3F7BAD13B7ED}" presName="hierChild4" presStyleCnt="0"/>
      <dgm:spPr/>
    </dgm:pt>
    <dgm:pt modelId="{B76E4A60-08CD-3747-BC4F-B3F9B9A31B87}" type="pres">
      <dgm:prSet presAssocID="{A147C2E6-5EB1-0648-9A8A-3F7BAD13B7ED}" presName="hierChild5" presStyleCnt="0"/>
      <dgm:spPr/>
    </dgm:pt>
    <dgm:pt modelId="{380F3F0A-EA64-0645-92CD-82FD6AFD1F96}" type="pres">
      <dgm:prSet presAssocID="{6FB82A20-9531-1343-AC59-0682D24EFA62}" presName="Name37" presStyleLbl="parChTrans1D4" presStyleIdx="2" presStyleCnt="3"/>
      <dgm:spPr/>
    </dgm:pt>
    <dgm:pt modelId="{6B474F7D-55F4-684E-971D-D49D07E62937}" type="pres">
      <dgm:prSet presAssocID="{04B8EC93-2E78-3047-8FD1-2073CB156CE4}" presName="hierRoot2" presStyleCnt="0">
        <dgm:presLayoutVars>
          <dgm:hierBranch val="init"/>
        </dgm:presLayoutVars>
      </dgm:prSet>
      <dgm:spPr/>
    </dgm:pt>
    <dgm:pt modelId="{5CDC2F28-B9C6-6A40-AABD-0B2B811D3FFC}" type="pres">
      <dgm:prSet presAssocID="{04B8EC93-2E78-3047-8FD1-2073CB156CE4}" presName="rootComposite" presStyleCnt="0"/>
      <dgm:spPr/>
    </dgm:pt>
    <dgm:pt modelId="{D862FCB2-56A6-1245-B0DC-A0106C7A3500}" type="pres">
      <dgm:prSet presAssocID="{04B8EC93-2E78-3047-8FD1-2073CB156CE4}" presName="rootText" presStyleLbl="node4" presStyleIdx="2" presStyleCnt="3">
        <dgm:presLayoutVars>
          <dgm:chPref val="3"/>
        </dgm:presLayoutVars>
      </dgm:prSet>
      <dgm:spPr/>
    </dgm:pt>
    <dgm:pt modelId="{43EDDC52-CE7E-164F-A634-A4EA61C5FD5C}" type="pres">
      <dgm:prSet presAssocID="{04B8EC93-2E78-3047-8FD1-2073CB156CE4}" presName="rootConnector" presStyleLbl="node4" presStyleIdx="2" presStyleCnt="3"/>
      <dgm:spPr/>
    </dgm:pt>
    <dgm:pt modelId="{86EBACA9-7B25-9040-88D6-BE5E9B6DD93A}" type="pres">
      <dgm:prSet presAssocID="{04B8EC93-2E78-3047-8FD1-2073CB156CE4}" presName="hierChild4" presStyleCnt="0"/>
      <dgm:spPr/>
    </dgm:pt>
    <dgm:pt modelId="{E25E9AC0-4E48-2E4B-9229-5C31D9C946FE}" type="pres">
      <dgm:prSet presAssocID="{04B8EC93-2E78-3047-8FD1-2073CB156CE4}" presName="hierChild5" presStyleCnt="0"/>
      <dgm:spPr/>
    </dgm:pt>
    <dgm:pt modelId="{043B0932-ED20-C94D-9AAD-EAC764C2AAEB}" type="pres">
      <dgm:prSet presAssocID="{228EEE54-F0C5-5D4D-AECF-71F2E5AF90D5}" presName="hierChild5" presStyleCnt="0"/>
      <dgm:spPr/>
    </dgm:pt>
    <dgm:pt modelId="{2AAE750C-EEB2-1B4F-AFBD-702A82D7DE48}" type="pres">
      <dgm:prSet presAssocID="{7C362307-734A-E746-9346-6952A1DEABFA}" presName="hierChild5" presStyleCnt="0"/>
      <dgm:spPr/>
    </dgm:pt>
    <dgm:pt modelId="{342F1B00-6431-1B41-AC9C-DF450A7E3F5D}" type="pres">
      <dgm:prSet presAssocID="{B0477B45-5B26-1E45-B31F-45E791EDC5EF}" presName="Name37" presStyleLbl="parChTrans1D2" presStyleIdx="1" presStyleCnt="3"/>
      <dgm:spPr/>
    </dgm:pt>
    <dgm:pt modelId="{DB06E364-E9FB-774B-814E-6B0282F4BFD9}" type="pres">
      <dgm:prSet presAssocID="{802DC137-28FF-634C-B2BC-4900EF6AEB5C}" presName="hierRoot2" presStyleCnt="0">
        <dgm:presLayoutVars>
          <dgm:hierBranch val="init"/>
        </dgm:presLayoutVars>
      </dgm:prSet>
      <dgm:spPr/>
    </dgm:pt>
    <dgm:pt modelId="{3F81E73F-9169-E24F-ABD3-E162BB924AD0}" type="pres">
      <dgm:prSet presAssocID="{802DC137-28FF-634C-B2BC-4900EF6AEB5C}" presName="rootComposite" presStyleCnt="0"/>
      <dgm:spPr/>
    </dgm:pt>
    <dgm:pt modelId="{079E125A-C328-5C42-A107-6B479EA01B7A}" type="pres">
      <dgm:prSet presAssocID="{802DC137-28FF-634C-B2BC-4900EF6AEB5C}" presName="rootText" presStyleLbl="node2" presStyleIdx="1" presStyleCnt="2">
        <dgm:presLayoutVars>
          <dgm:chPref val="3"/>
        </dgm:presLayoutVars>
      </dgm:prSet>
      <dgm:spPr/>
    </dgm:pt>
    <dgm:pt modelId="{F77371CA-9462-C848-BAF4-0738147B6212}" type="pres">
      <dgm:prSet presAssocID="{802DC137-28FF-634C-B2BC-4900EF6AEB5C}" presName="rootConnector" presStyleLbl="node2" presStyleIdx="1" presStyleCnt="2"/>
      <dgm:spPr/>
    </dgm:pt>
    <dgm:pt modelId="{18ECF9A0-2704-EA4F-A008-287CDE6EEDF9}" type="pres">
      <dgm:prSet presAssocID="{802DC137-28FF-634C-B2BC-4900EF6AEB5C}" presName="hierChild4" presStyleCnt="0"/>
      <dgm:spPr/>
    </dgm:pt>
    <dgm:pt modelId="{D27472A8-4EED-894C-91B0-88FE5C9912AC}" type="pres">
      <dgm:prSet presAssocID="{E00555C2-0316-444A-BB11-4BFF09DCC8BE}" presName="Name37" presStyleLbl="parChTrans1D3" presStyleIdx="2" presStyleCnt="3"/>
      <dgm:spPr/>
    </dgm:pt>
    <dgm:pt modelId="{547CA1A2-A51C-BC4B-88F3-C53CF4D0A17D}" type="pres">
      <dgm:prSet presAssocID="{622B6248-4154-C444-B5AA-41D9B5E7ABE7}" presName="hierRoot2" presStyleCnt="0">
        <dgm:presLayoutVars>
          <dgm:hierBranch val="init"/>
        </dgm:presLayoutVars>
      </dgm:prSet>
      <dgm:spPr/>
    </dgm:pt>
    <dgm:pt modelId="{712BF2C9-DEBF-1B4D-886E-79CF053A1469}" type="pres">
      <dgm:prSet presAssocID="{622B6248-4154-C444-B5AA-41D9B5E7ABE7}" presName="rootComposite" presStyleCnt="0"/>
      <dgm:spPr/>
    </dgm:pt>
    <dgm:pt modelId="{84AD4FFA-B6D3-FF40-A32B-4F5C13466411}" type="pres">
      <dgm:prSet presAssocID="{622B6248-4154-C444-B5AA-41D9B5E7ABE7}" presName="rootText" presStyleLbl="node3" presStyleIdx="2" presStyleCnt="3">
        <dgm:presLayoutVars>
          <dgm:chPref val="3"/>
        </dgm:presLayoutVars>
      </dgm:prSet>
      <dgm:spPr/>
    </dgm:pt>
    <dgm:pt modelId="{4F83DF4C-5E29-F941-BC7B-D5DF4B51907D}" type="pres">
      <dgm:prSet presAssocID="{622B6248-4154-C444-B5AA-41D9B5E7ABE7}" presName="rootConnector" presStyleLbl="node3" presStyleIdx="2" presStyleCnt="3"/>
      <dgm:spPr/>
    </dgm:pt>
    <dgm:pt modelId="{C57FD347-45DA-AA4D-8890-2EEE3217BE54}" type="pres">
      <dgm:prSet presAssocID="{622B6248-4154-C444-B5AA-41D9B5E7ABE7}" presName="hierChild4" presStyleCnt="0"/>
      <dgm:spPr/>
    </dgm:pt>
    <dgm:pt modelId="{53A8DFBD-B7B1-6242-AE12-C856D16D02AD}" type="pres">
      <dgm:prSet presAssocID="{622B6248-4154-C444-B5AA-41D9B5E7ABE7}" presName="hierChild5" presStyleCnt="0"/>
      <dgm:spPr/>
    </dgm:pt>
    <dgm:pt modelId="{C6F44E96-532D-4D4B-8F04-C93452752AB0}" type="pres">
      <dgm:prSet presAssocID="{802DC137-28FF-634C-B2BC-4900EF6AEB5C}" presName="hierChild5" presStyleCnt="0"/>
      <dgm:spPr/>
    </dgm:pt>
    <dgm:pt modelId="{056780D5-31FE-7143-ACB2-57264D0349C1}" type="pres">
      <dgm:prSet presAssocID="{58B4786A-FBE5-D34A-8401-BB9BB9AA5A71}" presName="hierChild3" presStyleCnt="0"/>
      <dgm:spPr/>
    </dgm:pt>
    <dgm:pt modelId="{15A92B80-7DB0-AE4A-8B81-BB20AC245B54}" type="pres">
      <dgm:prSet presAssocID="{AC2F1571-610C-AE40-A468-582AF26530E7}" presName="Name111" presStyleLbl="parChTrans1D2" presStyleIdx="2" presStyleCnt="3"/>
      <dgm:spPr/>
    </dgm:pt>
    <dgm:pt modelId="{ADDF1F0B-59DD-0344-B702-05E4A2D616D0}" type="pres">
      <dgm:prSet presAssocID="{1F5B2361-8DB4-664B-9693-E0333C767568}" presName="hierRoot3" presStyleCnt="0">
        <dgm:presLayoutVars>
          <dgm:hierBranch val="init"/>
        </dgm:presLayoutVars>
      </dgm:prSet>
      <dgm:spPr/>
    </dgm:pt>
    <dgm:pt modelId="{EE65549A-F4A6-654C-937D-6F85D15036E8}" type="pres">
      <dgm:prSet presAssocID="{1F5B2361-8DB4-664B-9693-E0333C767568}" presName="rootComposite3" presStyleCnt="0"/>
      <dgm:spPr/>
    </dgm:pt>
    <dgm:pt modelId="{9DFC726F-B21F-1F4C-A4BC-5FD030B5A2DC}" type="pres">
      <dgm:prSet presAssocID="{1F5B2361-8DB4-664B-9693-E0333C767568}" presName="rootText3" presStyleLbl="asst1" presStyleIdx="0" presStyleCnt="1">
        <dgm:presLayoutVars>
          <dgm:chPref val="3"/>
        </dgm:presLayoutVars>
      </dgm:prSet>
      <dgm:spPr/>
    </dgm:pt>
    <dgm:pt modelId="{E09F39AE-916A-FB4F-B7E3-0F37B18E73D5}" type="pres">
      <dgm:prSet presAssocID="{1F5B2361-8DB4-664B-9693-E0333C767568}" presName="rootConnector3" presStyleLbl="asst1" presStyleIdx="0" presStyleCnt="1"/>
      <dgm:spPr/>
    </dgm:pt>
    <dgm:pt modelId="{F12FF023-F6AC-4C4B-A0E5-4F19E59BDD05}" type="pres">
      <dgm:prSet presAssocID="{1F5B2361-8DB4-664B-9693-E0333C767568}" presName="hierChild6" presStyleCnt="0"/>
      <dgm:spPr/>
    </dgm:pt>
    <dgm:pt modelId="{68DDEE72-2A7D-9444-AA76-79AD64C29C18}" type="pres">
      <dgm:prSet presAssocID="{1F5B2361-8DB4-664B-9693-E0333C767568}" presName="hierChild7" presStyleCnt="0"/>
      <dgm:spPr/>
    </dgm:pt>
  </dgm:ptLst>
  <dgm:cxnLst>
    <dgm:cxn modelId="{6797D603-8161-0E45-BAD6-E6892740C736}" type="presOf" srcId="{6FB82A20-9531-1343-AC59-0682D24EFA62}" destId="{380F3F0A-EA64-0645-92CD-82FD6AFD1F96}" srcOrd="0" destOrd="0" presId="urn:microsoft.com/office/officeart/2005/8/layout/orgChart1"/>
    <dgm:cxn modelId="{E68A9E04-1FD1-7345-BE27-EACE5C332D40}" srcId="{58B4786A-FBE5-D34A-8401-BB9BB9AA5A71}" destId="{7C362307-734A-E746-9346-6952A1DEABFA}" srcOrd="1" destOrd="0" parTransId="{862DA6F1-8B5A-FD46-B211-C58E67D8EE09}" sibTransId="{F4F6F509-5EF8-1641-BD8B-01C8C757907C}"/>
    <dgm:cxn modelId="{80F33E08-A24F-B448-9DD0-24E96670F846}" srcId="{802DC137-28FF-634C-B2BC-4900EF6AEB5C}" destId="{622B6248-4154-C444-B5AA-41D9B5E7ABE7}" srcOrd="0" destOrd="0" parTransId="{E00555C2-0316-444A-BB11-4BFF09DCC8BE}" sibTransId="{62C58536-7F69-244E-8219-38A7675318CC}"/>
    <dgm:cxn modelId="{1D008310-4953-C04E-A1C3-CBEB62CE178F}" type="presOf" srcId="{862DA6F1-8B5A-FD46-B211-C58E67D8EE09}" destId="{5E759DBC-F320-814F-B4FC-486E25CD8A13}" srcOrd="0" destOrd="0" presId="urn:microsoft.com/office/officeart/2005/8/layout/orgChart1"/>
    <dgm:cxn modelId="{D9DB3215-3B74-F341-8E90-C638C503D32E}" type="presOf" srcId="{89F8A15E-5822-B44F-ACB2-E9047F0DE5EB}" destId="{72672E57-F8FF-F54D-9A37-29F0785ABB08}" srcOrd="0" destOrd="0" presId="urn:microsoft.com/office/officeart/2005/8/layout/orgChart1"/>
    <dgm:cxn modelId="{D6D63F1C-8656-F540-B692-3697DEC60BB4}" type="presOf" srcId="{7C362307-734A-E746-9346-6952A1DEABFA}" destId="{8C19B002-FF43-4541-981C-B8C4684A5C9C}" srcOrd="0" destOrd="0" presId="urn:microsoft.com/office/officeart/2005/8/layout/orgChart1"/>
    <dgm:cxn modelId="{3012C82E-EF92-504C-A598-6FB294591DA4}" type="presOf" srcId="{A147C2E6-5EB1-0648-9A8A-3F7BAD13B7ED}" destId="{E6385479-EA69-5148-A1F5-CB856D47DD03}" srcOrd="0" destOrd="0" presId="urn:microsoft.com/office/officeart/2005/8/layout/orgChart1"/>
    <dgm:cxn modelId="{68E9AE30-8B7F-684D-B57F-BB928B24788F}" type="presOf" srcId="{228EEE54-F0C5-5D4D-AECF-71F2E5AF90D5}" destId="{3D2C1AE7-1C07-FE4C-8C42-ACBD955D140F}" srcOrd="0" destOrd="0" presId="urn:microsoft.com/office/officeart/2005/8/layout/orgChart1"/>
    <dgm:cxn modelId="{D0651531-3651-F04C-866A-283F3026856C}" type="presOf" srcId="{1F5B2361-8DB4-664B-9693-E0333C767568}" destId="{9DFC726F-B21F-1F4C-A4BC-5FD030B5A2DC}" srcOrd="0" destOrd="0" presId="urn:microsoft.com/office/officeart/2005/8/layout/orgChart1"/>
    <dgm:cxn modelId="{DE71E233-3348-2145-BADF-59F4AD910396}" type="presOf" srcId="{58B4786A-FBE5-D34A-8401-BB9BB9AA5A71}" destId="{C0BF22FD-E114-0F4A-B769-05C16E01283F}" srcOrd="0" destOrd="0" presId="urn:microsoft.com/office/officeart/2005/8/layout/orgChart1"/>
    <dgm:cxn modelId="{89651840-6E5B-5749-AC2B-1702884FD229}" type="presOf" srcId="{C78B9C67-DBD9-FB4A-AD1C-A2838FCB40DB}" destId="{72468034-A538-9047-87CA-928C26EA715D}" srcOrd="1" destOrd="0" presId="urn:microsoft.com/office/officeart/2005/8/layout/orgChart1"/>
    <dgm:cxn modelId="{11CD455B-FAA3-A54B-9DD4-E1BD87EB132F}" srcId="{42792546-E9BB-574F-9057-D1460847D9EF}" destId="{58B4786A-FBE5-D34A-8401-BB9BB9AA5A71}" srcOrd="0" destOrd="0" parTransId="{224E3E39-DF5D-2B4C-8B8C-B0513FEC62CF}" sibTransId="{54DBF3FE-7A95-D94E-8C0A-F4D899DFBCD3}"/>
    <dgm:cxn modelId="{72D32364-D9CB-FD45-8D37-E61C54203380}" type="presOf" srcId="{A147C2E6-5EB1-0648-9A8A-3F7BAD13B7ED}" destId="{326296BD-134E-3C4D-8AA1-0AD87A7F1CC8}" srcOrd="1" destOrd="0" presId="urn:microsoft.com/office/officeart/2005/8/layout/orgChart1"/>
    <dgm:cxn modelId="{471D2F44-43BF-2B45-9A1A-79817F983FD1}" type="presOf" srcId="{B0477B45-5B26-1E45-B31F-45E791EDC5EF}" destId="{342F1B00-6431-1B41-AC9C-DF450A7E3F5D}" srcOrd="0" destOrd="0" presId="urn:microsoft.com/office/officeart/2005/8/layout/orgChart1"/>
    <dgm:cxn modelId="{D460C668-3724-1941-833E-33138F9C69A2}" srcId="{6CE2457C-3405-9D40-925A-5FDE4A331D7C}" destId="{C78B9C67-DBD9-FB4A-AD1C-A2838FCB40DB}" srcOrd="0" destOrd="0" parTransId="{0C4691ED-9D77-3F48-BD25-196C5FB1A3BD}" sibTransId="{84651909-7A6A-454B-A739-208325975E1D}"/>
    <dgm:cxn modelId="{5667F469-B78A-5248-90D8-20328146E7CE}" type="presOf" srcId="{AC2F1571-610C-AE40-A468-582AF26530E7}" destId="{15A92B80-7DB0-AE4A-8B81-BB20AC245B54}" srcOrd="0" destOrd="0" presId="urn:microsoft.com/office/officeart/2005/8/layout/orgChart1"/>
    <dgm:cxn modelId="{36372956-D25E-D249-9F43-16D1FD2CD49F}" type="presOf" srcId="{802DC137-28FF-634C-B2BC-4900EF6AEB5C}" destId="{079E125A-C328-5C42-A107-6B479EA01B7A}" srcOrd="0" destOrd="0" presId="urn:microsoft.com/office/officeart/2005/8/layout/orgChart1"/>
    <dgm:cxn modelId="{8DA6307E-77CA-AD43-ACF4-29DF099122CD}" srcId="{228EEE54-F0C5-5D4D-AECF-71F2E5AF90D5}" destId="{A147C2E6-5EB1-0648-9A8A-3F7BAD13B7ED}" srcOrd="0" destOrd="0" parTransId="{31F36035-E2F4-4C4A-A83C-981B5A90460E}" sibTransId="{B652E5EF-E476-E842-8A60-3D422B9FE302}"/>
    <dgm:cxn modelId="{E21EE681-B2C1-3247-B6BA-63FACB082621}" type="presOf" srcId="{C78B9C67-DBD9-FB4A-AD1C-A2838FCB40DB}" destId="{665A4676-0064-7548-AA5C-530FF6557208}" srcOrd="0" destOrd="0" presId="urn:microsoft.com/office/officeart/2005/8/layout/orgChart1"/>
    <dgm:cxn modelId="{6043D483-BCEE-E643-BDA1-C6E44A558D2E}" srcId="{7C362307-734A-E746-9346-6952A1DEABFA}" destId="{6CE2457C-3405-9D40-925A-5FDE4A331D7C}" srcOrd="0" destOrd="0" parTransId="{1ECDACEA-3ECB-D540-8C22-0E6B16504FFB}" sibTransId="{746651DF-8F10-3B44-80B7-26090A63BED8}"/>
    <dgm:cxn modelId="{19906489-64E4-F24A-B893-1CE7C7CA5634}" srcId="{228EEE54-F0C5-5D4D-AECF-71F2E5AF90D5}" destId="{04B8EC93-2E78-3047-8FD1-2073CB156CE4}" srcOrd="1" destOrd="0" parTransId="{6FB82A20-9531-1343-AC59-0682D24EFA62}" sibTransId="{775162D8-82AC-CD44-A422-C976FC409710}"/>
    <dgm:cxn modelId="{39DD8B9A-00F1-E245-B5A7-C4629BB662B4}" srcId="{7C362307-734A-E746-9346-6952A1DEABFA}" destId="{228EEE54-F0C5-5D4D-AECF-71F2E5AF90D5}" srcOrd="1" destOrd="0" parTransId="{89F8A15E-5822-B44F-ACB2-E9047F0DE5EB}" sibTransId="{6E67B150-5383-2A47-B1CA-1D175BB2249C}"/>
    <dgm:cxn modelId="{B0E04F9E-7DAE-8349-986B-BC8493AD1D4A}" type="presOf" srcId="{1ECDACEA-3ECB-D540-8C22-0E6B16504FFB}" destId="{75096648-D5CB-5245-AC20-C75F3F74ABAD}" srcOrd="0" destOrd="0" presId="urn:microsoft.com/office/officeart/2005/8/layout/orgChart1"/>
    <dgm:cxn modelId="{2E59429F-4248-B94F-B43E-4E2E48157A2B}" srcId="{58B4786A-FBE5-D34A-8401-BB9BB9AA5A71}" destId="{802DC137-28FF-634C-B2BC-4900EF6AEB5C}" srcOrd="2" destOrd="0" parTransId="{B0477B45-5B26-1E45-B31F-45E791EDC5EF}" sibTransId="{6474B134-EEB9-EE40-8CD8-5A44000FA27E}"/>
    <dgm:cxn modelId="{57D1CCA3-E36A-AB43-9526-AEC79FA3F7AC}" type="presOf" srcId="{0C4691ED-9D77-3F48-BD25-196C5FB1A3BD}" destId="{98341831-D94B-FE48-8DED-5AB620D5358A}" srcOrd="0" destOrd="0" presId="urn:microsoft.com/office/officeart/2005/8/layout/orgChart1"/>
    <dgm:cxn modelId="{E005DCAE-9071-A442-BBC2-ED6C6352027E}" type="presOf" srcId="{04B8EC93-2E78-3047-8FD1-2073CB156CE4}" destId="{D862FCB2-56A6-1245-B0DC-A0106C7A3500}" srcOrd="0" destOrd="0" presId="urn:microsoft.com/office/officeart/2005/8/layout/orgChart1"/>
    <dgm:cxn modelId="{24792DB0-AEA7-7347-A39E-2A020899F18E}" type="presOf" srcId="{04B8EC93-2E78-3047-8FD1-2073CB156CE4}" destId="{43EDDC52-CE7E-164F-A634-A4EA61C5FD5C}" srcOrd="1" destOrd="0" presId="urn:microsoft.com/office/officeart/2005/8/layout/orgChart1"/>
    <dgm:cxn modelId="{E83B83B0-5857-994C-96A6-6C256B6256EF}" type="presOf" srcId="{228EEE54-F0C5-5D4D-AECF-71F2E5AF90D5}" destId="{AAFB7171-08D8-274E-B38C-A31B0DE845AE}" srcOrd="1" destOrd="0" presId="urn:microsoft.com/office/officeart/2005/8/layout/orgChart1"/>
    <dgm:cxn modelId="{B40FE6B7-276F-4D4D-B458-977A7EF7504D}" type="presOf" srcId="{6CE2457C-3405-9D40-925A-5FDE4A331D7C}" destId="{3B3D282E-2F9C-FD40-962B-59FC8CEA4C37}" srcOrd="0" destOrd="0" presId="urn:microsoft.com/office/officeart/2005/8/layout/orgChart1"/>
    <dgm:cxn modelId="{2FA684C7-2978-A64F-999B-A72AF998FB21}" type="presOf" srcId="{622B6248-4154-C444-B5AA-41D9B5E7ABE7}" destId="{4F83DF4C-5E29-F941-BC7B-D5DF4B51907D}" srcOrd="1" destOrd="0" presId="urn:microsoft.com/office/officeart/2005/8/layout/orgChart1"/>
    <dgm:cxn modelId="{A72560CB-B1CD-6E4E-B1D4-6BD2483454EF}" type="presOf" srcId="{58B4786A-FBE5-D34A-8401-BB9BB9AA5A71}" destId="{09B1DB1B-B8A5-944D-9B6E-34423F8CB985}" srcOrd="1" destOrd="0" presId="urn:microsoft.com/office/officeart/2005/8/layout/orgChart1"/>
    <dgm:cxn modelId="{4D57D7CD-6EEA-1F46-9854-CA582A8D394D}" type="presOf" srcId="{E00555C2-0316-444A-BB11-4BFF09DCC8BE}" destId="{D27472A8-4EED-894C-91B0-88FE5C9912AC}" srcOrd="0" destOrd="0" presId="urn:microsoft.com/office/officeart/2005/8/layout/orgChart1"/>
    <dgm:cxn modelId="{7C304BDA-1FD4-4346-A583-ECBF9FC8996F}" type="presOf" srcId="{31F36035-E2F4-4C4A-A83C-981B5A90460E}" destId="{883D0EE1-7CAC-AC42-A15D-8540FF51F94C}" srcOrd="0" destOrd="0" presId="urn:microsoft.com/office/officeart/2005/8/layout/orgChart1"/>
    <dgm:cxn modelId="{69D55FDB-C7AB-1644-8F6C-A073646FBBE4}" srcId="{58B4786A-FBE5-D34A-8401-BB9BB9AA5A71}" destId="{1F5B2361-8DB4-664B-9693-E0333C767568}" srcOrd="0" destOrd="0" parTransId="{AC2F1571-610C-AE40-A468-582AF26530E7}" sibTransId="{9346EFEE-00BA-414A-9517-F9B30517256C}"/>
    <dgm:cxn modelId="{3CCDB5E3-E6FA-0E4A-8B79-CC21AFF34038}" type="presOf" srcId="{6CE2457C-3405-9D40-925A-5FDE4A331D7C}" destId="{D817B52E-0885-8846-9E69-4CA119CC29DF}" srcOrd="1" destOrd="0" presId="urn:microsoft.com/office/officeart/2005/8/layout/orgChart1"/>
    <dgm:cxn modelId="{1EDC89E9-8AB0-2D4A-B8FF-C5EDA3D8F6CF}" type="presOf" srcId="{42792546-E9BB-574F-9057-D1460847D9EF}" destId="{73BDB164-F040-0E42-BC3D-35F6FA945C20}" srcOrd="0" destOrd="0" presId="urn:microsoft.com/office/officeart/2005/8/layout/orgChart1"/>
    <dgm:cxn modelId="{BFA094F5-7BF3-324D-BF70-C1E9B4694257}" type="presOf" srcId="{802DC137-28FF-634C-B2BC-4900EF6AEB5C}" destId="{F77371CA-9462-C848-BAF4-0738147B6212}" srcOrd="1" destOrd="0" presId="urn:microsoft.com/office/officeart/2005/8/layout/orgChart1"/>
    <dgm:cxn modelId="{91F1D2FC-ED13-FD41-B601-580F7027A4E7}" type="presOf" srcId="{622B6248-4154-C444-B5AA-41D9B5E7ABE7}" destId="{84AD4FFA-B6D3-FF40-A32B-4F5C13466411}" srcOrd="0" destOrd="0" presId="urn:microsoft.com/office/officeart/2005/8/layout/orgChart1"/>
    <dgm:cxn modelId="{D0250CFD-6016-744B-ACA2-909800582745}" type="presOf" srcId="{1F5B2361-8DB4-664B-9693-E0333C767568}" destId="{E09F39AE-916A-FB4F-B7E3-0F37B18E73D5}" srcOrd="1" destOrd="0" presId="urn:microsoft.com/office/officeart/2005/8/layout/orgChart1"/>
    <dgm:cxn modelId="{39C0F8FD-35B0-5A49-BEED-1A47BF60EAA5}" type="presOf" srcId="{7C362307-734A-E746-9346-6952A1DEABFA}" destId="{1ACAF9F1-E227-7346-964A-73FA25D44BE8}" srcOrd="1" destOrd="0" presId="urn:microsoft.com/office/officeart/2005/8/layout/orgChart1"/>
    <dgm:cxn modelId="{0EF37E85-1BB6-9749-A8B2-C6E27D9F1E21}" type="presParOf" srcId="{73BDB164-F040-0E42-BC3D-35F6FA945C20}" destId="{804494FA-2F83-A942-A27A-E43A742D9C29}" srcOrd="0" destOrd="0" presId="urn:microsoft.com/office/officeart/2005/8/layout/orgChart1"/>
    <dgm:cxn modelId="{B3DC573B-4EC7-AE45-BE5E-90CF01AC33B1}" type="presParOf" srcId="{804494FA-2F83-A942-A27A-E43A742D9C29}" destId="{1A61A041-B5E6-DC40-B1E2-854EC643EFA0}" srcOrd="0" destOrd="0" presId="urn:microsoft.com/office/officeart/2005/8/layout/orgChart1"/>
    <dgm:cxn modelId="{90046DBB-8516-D24A-A38D-CCB64471F059}" type="presParOf" srcId="{1A61A041-B5E6-DC40-B1E2-854EC643EFA0}" destId="{C0BF22FD-E114-0F4A-B769-05C16E01283F}" srcOrd="0" destOrd="0" presId="urn:microsoft.com/office/officeart/2005/8/layout/orgChart1"/>
    <dgm:cxn modelId="{981FF77F-CA42-F54A-B3F1-902B60AEE1D8}" type="presParOf" srcId="{1A61A041-B5E6-DC40-B1E2-854EC643EFA0}" destId="{09B1DB1B-B8A5-944D-9B6E-34423F8CB985}" srcOrd="1" destOrd="0" presId="urn:microsoft.com/office/officeart/2005/8/layout/orgChart1"/>
    <dgm:cxn modelId="{A24FC05B-C053-1249-AEE0-FFB73FA0BAF5}" type="presParOf" srcId="{804494FA-2F83-A942-A27A-E43A742D9C29}" destId="{A253C14D-B2E1-334A-9BAF-5D16924C3ADD}" srcOrd="1" destOrd="0" presId="urn:microsoft.com/office/officeart/2005/8/layout/orgChart1"/>
    <dgm:cxn modelId="{D09E05ED-423D-D744-9840-37C11A73D2FC}" type="presParOf" srcId="{A253C14D-B2E1-334A-9BAF-5D16924C3ADD}" destId="{5E759DBC-F320-814F-B4FC-486E25CD8A13}" srcOrd="0" destOrd="0" presId="urn:microsoft.com/office/officeart/2005/8/layout/orgChart1"/>
    <dgm:cxn modelId="{33CF5814-6EB2-A540-848D-D9A98641E3D8}" type="presParOf" srcId="{A253C14D-B2E1-334A-9BAF-5D16924C3ADD}" destId="{B457C714-6397-8A4F-BEDD-08408D495166}" srcOrd="1" destOrd="0" presId="urn:microsoft.com/office/officeart/2005/8/layout/orgChart1"/>
    <dgm:cxn modelId="{5CA279F6-3DBF-9342-899E-724037ACC862}" type="presParOf" srcId="{B457C714-6397-8A4F-BEDD-08408D495166}" destId="{8D6005F2-39E0-A743-96FE-41707A4376A6}" srcOrd="0" destOrd="0" presId="urn:microsoft.com/office/officeart/2005/8/layout/orgChart1"/>
    <dgm:cxn modelId="{74A3718E-CF8C-2E4F-BF22-EFFF26AF917D}" type="presParOf" srcId="{8D6005F2-39E0-A743-96FE-41707A4376A6}" destId="{8C19B002-FF43-4541-981C-B8C4684A5C9C}" srcOrd="0" destOrd="0" presId="urn:microsoft.com/office/officeart/2005/8/layout/orgChart1"/>
    <dgm:cxn modelId="{13459CE1-4A90-BC4F-A141-15D971598D1F}" type="presParOf" srcId="{8D6005F2-39E0-A743-96FE-41707A4376A6}" destId="{1ACAF9F1-E227-7346-964A-73FA25D44BE8}" srcOrd="1" destOrd="0" presId="urn:microsoft.com/office/officeart/2005/8/layout/orgChart1"/>
    <dgm:cxn modelId="{FE90B4D6-42A7-7B45-B170-2E45D2853859}" type="presParOf" srcId="{B457C714-6397-8A4F-BEDD-08408D495166}" destId="{D6131FC6-BAF6-FC42-838A-FD951D9DC85C}" srcOrd="1" destOrd="0" presId="urn:microsoft.com/office/officeart/2005/8/layout/orgChart1"/>
    <dgm:cxn modelId="{7EBF022E-D952-6443-B74F-90A91EDC6682}" type="presParOf" srcId="{D6131FC6-BAF6-FC42-838A-FD951D9DC85C}" destId="{75096648-D5CB-5245-AC20-C75F3F74ABAD}" srcOrd="0" destOrd="0" presId="urn:microsoft.com/office/officeart/2005/8/layout/orgChart1"/>
    <dgm:cxn modelId="{5595ECEA-8E4B-D249-A458-556CD8AF4250}" type="presParOf" srcId="{D6131FC6-BAF6-FC42-838A-FD951D9DC85C}" destId="{AF2416FB-CB6E-0941-A270-4BCA58D83CE3}" srcOrd="1" destOrd="0" presId="urn:microsoft.com/office/officeart/2005/8/layout/orgChart1"/>
    <dgm:cxn modelId="{AB37419E-8A2C-594D-80AB-0812707D0542}" type="presParOf" srcId="{AF2416FB-CB6E-0941-A270-4BCA58D83CE3}" destId="{9D5BF4BE-895E-6048-8D52-A746B4945732}" srcOrd="0" destOrd="0" presId="urn:microsoft.com/office/officeart/2005/8/layout/orgChart1"/>
    <dgm:cxn modelId="{07046295-EC5E-2D41-9313-61957E9BF411}" type="presParOf" srcId="{9D5BF4BE-895E-6048-8D52-A746B4945732}" destId="{3B3D282E-2F9C-FD40-962B-59FC8CEA4C37}" srcOrd="0" destOrd="0" presId="urn:microsoft.com/office/officeart/2005/8/layout/orgChart1"/>
    <dgm:cxn modelId="{DA9E7813-A6CC-D142-AC94-F6293AB20079}" type="presParOf" srcId="{9D5BF4BE-895E-6048-8D52-A746B4945732}" destId="{D817B52E-0885-8846-9E69-4CA119CC29DF}" srcOrd="1" destOrd="0" presId="urn:microsoft.com/office/officeart/2005/8/layout/orgChart1"/>
    <dgm:cxn modelId="{3CABEAE6-799F-DD40-9953-CA04BCB108A8}" type="presParOf" srcId="{AF2416FB-CB6E-0941-A270-4BCA58D83CE3}" destId="{1EB1439A-6C6C-8D4C-ACB4-54CE143755EB}" srcOrd="1" destOrd="0" presId="urn:microsoft.com/office/officeart/2005/8/layout/orgChart1"/>
    <dgm:cxn modelId="{59BF9C26-F6FA-404A-B524-FDD92210E1A4}" type="presParOf" srcId="{1EB1439A-6C6C-8D4C-ACB4-54CE143755EB}" destId="{98341831-D94B-FE48-8DED-5AB620D5358A}" srcOrd="0" destOrd="0" presId="urn:microsoft.com/office/officeart/2005/8/layout/orgChart1"/>
    <dgm:cxn modelId="{09EA2033-55D7-4744-8B6A-6ED7C6830489}" type="presParOf" srcId="{1EB1439A-6C6C-8D4C-ACB4-54CE143755EB}" destId="{FA1449BC-9007-824A-AC53-22D44200E907}" srcOrd="1" destOrd="0" presId="urn:microsoft.com/office/officeart/2005/8/layout/orgChart1"/>
    <dgm:cxn modelId="{BE3CFFB6-AEEF-4A41-A28A-A36F9F391410}" type="presParOf" srcId="{FA1449BC-9007-824A-AC53-22D44200E907}" destId="{15545C73-148E-AE44-83D6-F394D0EA4374}" srcOrd="0" destOrd="0" presId="urn:microsoft.com/office/officeart/2005/8/layout/orgChart1"/>
    <dgm:cxn modelId="{530FB1D7-4877-F642-95B0-5ADD44D23DFB}" type="presParOf" srcId="{15545C73-148E-AE44-83D6-F394D0EA4374}" destId="{665A4676-0064-7548-AA5C-530FF6557208}" srcOrd="0" destOrd="0" presId="urn:microsoft.com/office/officeart/2005/8/layout/orgChart1"/>
    <dgm:cxn modelId="{CF35C591-A3DD-404A-B5EA-36E652DA85ED}" type="presParOf" srcId="{15545C73-148E-AE44-83D6-F394D0EA4374}" destId="{72468034-A538-9047-87CA-928C26EA715D}" srcOrd="1" destOrd="0" presId="urn:microsoft.com/office/officeart/2005/8/layout/orgChart1"/>
    <dgm:cxn modelId="{E66A6919-2EB4-5E45-9937-836DA9AE0956}" type="presParOf" srcId="{FA1449BC-9007-824A-AC53-22D44200E907}" destId="{041F178E-BDC1-544A-A2EA-C44F66F66C95}" srcOrd="1" destOrd="0" presId="urn:microsoft.com/office/officeart/2005/8/layout/orgChart1"/>
    <dgm:cxn modelId="{35826F88-3087-D74D-9CDB-38D504ED6384}" type="presParOf" srcId="{FA1449BC-9007-824A-AC53-22D44200E907}" destId="{65E4D24A-CAA9-CE4A-A11F-3B3EB699B7C6}" srcOrd="2" destOrd="0" presId="urn:microsoft.com/office/officeart/2005/8/layout/orgChart1"/>
    <dgm:cxn modelId="{9FEDDBB1-9326-A34F-9E17-812AE9686A6C}" type="presParOf" srcId="{AF2416FB-CB6E-0941-A270-4BCA58D83CE3}" destId="{560A1F50-701C-D54C-90E3-00E8155E858B}" srcOrd="2" destOrd="0" presId="urn:microsoft.com/office/officeart/2005/8/layout/orgChart1"/>
    <dgm:cxn modelId="{A57CB072-9D12-1E4E-8BBF-390EDB3448A2}" type="presParOf" srcId="{D6131FC6-BAF6-FC42-838A-FD951D9DC85C}" destId="{72672E57-F8FF-F54D-9A37-29F0785ABB08}" srcOrd="2" destOrd="0" presId="urn:microsoft.com/office/officeart/2005/8/layout/orgChart1"/>
    <dgm:cxn modelId="{6F689954-2280-374A-B12F-4986C55F71F6}" type="presParOf" srcId="{D6131FC6-BAF6-FC42-838A-FD951D9DC85C}" destId="{19FCC6FE-A355-AB48-BFCE-904B3879E554}" srcOrd="3" destOrd="0" presId="urn:microsoft.com/office/officeart/2005/8/layout/orgChart1"/>
    <dgm:cxn modelId="{F8ABCDAA-65BA-0E41-BB33-6ACF84279EBB}" type="presParOf" srcId="{19FCC6FE-A355-AB48-BFCE-904B3879E554}" destId="{7A5B32D0-5B15-5F43-AB96-D656DD647BA9}" srcOrd="0" destOrd="0" presId="urn:microsoft.com/office/officeart/2005/8/layout/orgChart1"/>
    <dgm:cxn modelId="{94A438BE-4F04-8243-93EB-E0DAF1348259}" type="presParOf" srcId="{7A5B32D0-5B15-5F43-AB96-D656DD647BA9}" destId="{3D2C1AE7-1C07-FE4C-8C42-ACBD955D140F}" srcOrd="0" destOrd="0" presId="urn:microsoft.com/office/officeart/2005/8/layout/orgChart1"/>
    <dgm:cxn modelId="{21C03119-93B6-6648-9117-A22A9B503CB2}" type="presParOf" srcId="{7A5B32D0-5B15-5F43-AB96-D656DD647BA9}" destId="{AAFB7171-08D8-274E-B38C-A31B0DE845AE}" srcOrd="1" destOrd="0" presId="urn:microsoft.com/office/officeart/2005/8/layout/orgChart1"/>
    <dgm:cxn modelId="{8BCB1EE7-596C-C947-B204-22F676A60A47}" type="presParOf" srcId="{19FCC6FE-A355-AB48-BFCE-904B3879E554}" destId="{FDC4D3D7-E988-D840-BAE9-9C83BBE9B113}" srcOrd="1" destOrd="0" presId="urn:microsoft.com/office/officeart/2005/8/layout/orgChart1"/>
    <dgm:cxn modelId="{C424BA1A-3662-0E4E-852D-F2CB05453D30}" type="presParOf" srcId="{FDC4D3D7-E988-D840-BAE9-9C83BBE9B113}" destId="{883D0EE1-7CAC-AC42-A15D-8540FF51F94C}" srcOrd="0" destOrd="0" presId="urn:microsoft.com/office/officeart/2005/8/layout/orgChart1"/>
    <dgm:cxn modelId="{A70C6298-86F1-3E41-8D77-C5FA0FE2D254}" type="presParOf" srcId="{FDC4D3D7-E988-D840-BAE9-9C83BBE9B113}" destId="{E105C36E-9E3F-E14E-9D82-599BDC8BABF3}" srcOrd="1" destOrd="0" presId="urn:microsoft.com/office/officeart/2005/8/layout/orgChart1"/>
    <dgm:cxn modelId="{B74F50CB-19B2-3A45-9DB9-7F585FF5DCC0}" type="presParOf" srcId="{E105C36E-9E3F-E14E-9D82-599BDC8BABF3}" destId="{3C8AD0D4-7931-F646-984C-ABF2B834F2CD}" srcOrd="0" destOrd="0" presId="urn:microsoft.com/office/officeart/2005/8/layout/orgChart1"/>
    <dgm:cxn modelId="{1584CC3C-7C13-854A-8A41-0DB7BEE80789}" type="presParOf" srcId="{3C8AD0D4-7931-F646-984C-ABF2B834F2CD}" destId="{E6385479-EA69-5148-A1F5-CB856D47DD03}" srcOrd="0" destOrd="0" presId="urn:microsoft.com/office/officeart/2005/8/layout/orgChart1"/>
    <dgm:cxn modelId="{3C962EF1-8525-AC4B-B081-C7F72919D1AF}" type="presParOf" srcId="{3C8AD0D4-7931-F646-984C-ABF2B834F2CD}" destId="{326296BD-134E-3C4D-8AA1-0AD87A7F1CC8}" srcOrd="1" destOrd="0" presId="urn:microsoft.com/office/officeart/2005/8/layout/orgChart1"/>
    <dgm:cxn modelId="{AE69CD16-62D5-B942-981B-440964B201E9}" type="presParOf" srcId="{E105C36E-9E3F-E14E-9D82-599BDC8BABF3}" destId="{C304E389-298C-1744-BF80-C40F3131866E}" srcOrd="1" destOrd="0" presId="urn:microsoft.com/office/officeart/2005/8/layout/orgChart1"/>
    <dgm:cxn modelId="{38E10EE8-A358-7941-876E-9E53C0F2BF11}" type="presParOf" srcId="{E105C36E-9E3F-E14E-9D82-599BDC8BABF3}" destId="{B76E4A60-08CD-3747-BC4F-B3F9B9A31B87}" srcOrd="2" destOrd="0" presId="urn:microsoft.com/office/officeart/2005/8/layout/orgChart1"/>
    <dgm:cxn modelId="{8BE961D0-D957-6449-B50A-C4F94EBA1A83}" type="presParOf" srcId="{FDC4D3D7-E988-D840-BAE9-9C83BBE9B113}" destId="{380F3F0A-EA64-0645-92CD-82FD6AFD1F96}" srcOrd="2" destOrd="0" presId="urn:microsoft.com/office/officeart/2005/8/layout/orgChart1"/>
    <dgm:cxn modelId="{14216E83-08D6-0946-8E0A-090837537E3D}" type="presParOf" srcId="{FDC4D3D7-E988-D840-BAE9-9C83BBE9B113}" destId="{6B474F7D-55F4-684E-971D-D49D07E62937}" srcOrd="3" destOrd="0" presId="urn:microsoft.com/office/officeart/2005/8/layout/orgChart1"/>
    <dgm:cxn modelId="{68BC1525-9403-784D-AD77-6004A1D2B38D}" type="presParOf" srcId="{6B474F7D-55F4-684E-971D-D49D07E62937}" destId="{5CDC2F28-B9C6-6A40-AABD-0B2B811D3FFC}" srcOrd="0" destOrd="0" presId="urn:microsoft.com/office/officeart/2005/8/layout/orgChart1"/>
    <dgm:cxn modelId="{36997E65-B675-1542-9000-731CB7702C68}" type="presParOf" srcId="{5CDC2F28-B9C6-6A40-AABD-0B2B811D3FFC}" destId="{D862FCB2-56A6-1245-B0DC-A0106C7A3500}" srcOrd="0" destOrd="0" presId="urn:microsoft.com/office/officeart/2005/8/layout/orgChart1"/>
    <dgm:cxn modelId="{790E73FE-4AAF-D34B-B264-4BAD09765C7A}" type="presParOf" srcId="{5CDC2F28-B9C6-6A40-AABD-0B2B811D3FFC}" destId="{43EDDC52-CE7E-164F-A634-A4EA61C5FD5C}" srcOrd="1" destOrd="0" presId="urn:microsoft.com/office/officeart/2005/8/layout/orgChart1"/>
    <dgm:cxn modelId="{88482BEF-4ED0-3C4F-BDAD-AF3F68174FFB}" type="presParOf" srcId="{6B474F7D-55F4-684E-971D-D49D07E62937}" destId="{86EBACA9-7B25-9040-88D6-BE5E9B6DD93A}" srcOrd="1" destOrd="0" presId="urn:microsoft.com/office/officeart/2005/8/layout/orgChart1"/>
    <dgm:cxn modelId="{9F50AA62-3BB8-7B43-B38B-3C0FFF1F3514}" type="presParOf" srcId="{6B474F7D-55F4-684E-971D-D49D07E62937}" destId="{E25E9AC0-4E48-2E4B-9229-5C31D9C946FE}" srcOrd="2" destOrd="0" presId="urn:microsoft.com/office/officeart/2005/8/layout/orgChart1"/>
    <dgm:cxn modelId="{56A08461-D1E4-C54D-89F7-36D2432D5266}" type="presParOf" srcId="{19FCC6FE-A355-AB48-BFCE-904B3879E554}" destId="{043B0932-ED20-C94D-9AAD-EAC764C2AAEB}" srcOrd="2" destOrd="0" presId="urn:microsoft.com/office/officeart/2005/8/layout/orgChart1"/>
    <dgm:cxn modelId="{0F046E6D-8A54-3442-8733-42DB090264D8}" type="presParOf" srcId="{B457C714-6397-8A4F-BEDD-08408D495166}" destId="{2AAE750C-EEB2-1B4F-AFBD-702A82D7DE48}" srcOrd="2" destOrd="0" presId="urn:microsoft.com/office/officeart/2005/8/layout/orgChart1"/>
    <dgm:cxn modelId="{CEF3C60C-92D2-CB4F-8F6E-D404EF4BE935}" type="presParOf" srcId="{A253C14D-B2E1-334A-9BAF-5D16924C3ADD}" destId="{342F1B00-6431-1B41-AC9C-DF450A7E3F5D}" srcOrd="2" destOrd="0" presId="urn:microsoft.com/office/officeart/2005/8/layout/orgChart1"/>
    <dgm:cxn modelId="{D9A69258-BD65-0A4A-9203-476150DC8DBC}" type="presParOf" srcId="{A253C14D-B2E1-334A-9BAF-5D16924C3ADD}" destId="{DB06E364-E9FB-774B-814E-6B0282F4BFD9}" srcOrd="3" destOrd="0" presId="urn:microsoft.com/office/officeart/2005/8/layout/orgChart1"/>
    <dgm:cxn modelId="{E6F5B88F-F1F4-9C48-8B83-6EC58EE622FD}" type="presParOf" srcId="{DB06E364-E9FB-774B-814E-6B0282F4BFD9}" destId="{3F81E73F-9169-E24F-ABD3-E162BB924AD0}" srcOrd="0" destOrd="0" presId="urn:microsoft.com/office/officeart/2005/8/layout/orgChart1"/>
    <dgm:cxn modelId="{2297CB9A-FC90-0C46-954E-41EC70EC05E6}" type="presParOf" srcId="{3F81E73F-9169-E24F-ABD3-E162BB924AD0}" destId="{079E125A-C328-5C42-A107-6B479EA01B7A}" srcOrd="0" destOrd="0" presId="urn:microsoft.com/office/officeart/2005/8/layout/orgChart1"/>
    <dgm:cxn modelId="{5A6A740C-4FB4-A145-83D4-A7FCD3E21F31}" type="presParOf" srcId="{3F81E73F-9169-E24F-ABD3-E162BB924AD0}" destId="{F77371CA-9462-C848-BAF4-0738147B6212}" srcOrd="1" destOrd="0" presId="urn:microsoft.com/office/officeart/2005/8/layout/orgChart1"/>
    <dgm:cxn modelId="{E5703793-AE0A-4C4D-9174-197DCB7856D5}" type="presParOf" srcId="{DB06E364-E9FB-774B-814E-6B0282F4BFD9}" destId="{18ECF9A0-2704-EA4F-A008-287CDE6EEDF9}" srcOrd="1" destOrd="0" presId="urn:microsoft.com/office/officeart/2005/8/layout/orgChart1"/>
    <dgm:cxn modelId="{0F787872-90BD-1943-A661-9F287CF518A7}" type="presParOf" srcId="{18ECF9A0-2704-EA4F-A008-287CDE6EEDF9}" destId="{D27472A8-4EED-894C-91B0-88FE5C9912AC}" srcOrd="0" destOrd="0" presId="urn:microsoft.com/office/officeart/2005/8/layout/orgChart1"/>
    <dgm:cxn modelId="{274F22A7-648E-8A4E-AD39-8AED56E80F03}" type="presParOf" srcId="{18ECF9A0-2704-EA4F-A008-287CDE6EEDF9}" destId="{547CA1A2-A51C-BC4B-88F3-C53CF4D0A17D}" srcOrd="1" destOrd="0" presId="urn:microsoft.com/office/officeart/2005/8/layout/orgChart1"/>
    <dgm:cxn modelId="{5A583273-3C3A-1640-AE1E-E17FDEDF1E27}" type="presParOf" srcId="{547CA1A2-A51C-BC4B-88F3-C53CF4D0A17D}" destId="{712BF2C9-DEBF-1B4D-886E-79CF053A1469}" srcOrd="0" destOrd="0" presId="urn:microsoft.com/office/officeart/2005/8/layout/orgChart1"/>
    <dgm:cxn modelId="{CC6F472B-5343-0743-905D-6EAFC570CDEC}" type="presParOf" srcId="{712BF2C9-DEBF-1B4D-886E-79CF053A1469}" destId="{84AD4FFA-B6D3-FF40-A32B-4F5C13466411}" srcOrd="0" destOrd="0" presId="urn:microsoft.com/office/officeart/2005/8/layout/orgChart1"/>
    <dgm:cxn modelId="{2C3F654E-B4B2-3042-B25A-D1497D2F370C}" type="presParOf" srcId="{712BF2C9-DEBF-1B4D-886E-79CF053A1469}" destId="{4F83DF4C-5E29-F941-BC7B-D5DF4B51907D}" srcOrd="1" destOrd="0" presId="urn:microsoft.com/office/officeart/2005/8/layout/orgChart1"/>
    <dgm:cxn modelId="{9EAD4CE1-8B3C-C547-B829-F2F78D8C7229}" type="presParOf" srcId="{547CA1A2-A51C-BC4B-88F3-C53CF4D0A17D}" destId="{C57FD347-45DA-AA4D-8890-2EEE3217BE54}" srcOrd="1" destOrd="0" presId="urn:microsoft.com/office/officeart/2005/8/layout/orgChart1"/>
    <dgm:cxn modelId="{BFDF3D04-49ED-DB4D-AF3C-3D606EED5355}" type="presParOf" srcId="{547CA1A2-A51C-BC4B-88F3-C53CF4D0A17D}" destId="{53A8DFBD-B7B1-6242-AE12-C856D16D02AD}" srcOrd="2" destOrd="0" presId="urn:microsoft.com/office/officeart/2005/8/layout/orgChart1"/>
    <dgm:cxn modelId="{AD140C8E-23F9-1648-9BF7-2446503AEFA1}" type="presParOf" srcId="{DB06E364-E9FB-774B-814E-6B0282F4BFD9}" destId="{C6F44E96-532D-4D4B-8F04-C93452752AB0}" srcOrd="2" destOrd="0" presId="urn:microsoft.com/office/officeart/2005/8/layout/orgChart1"/>
    <dgm:cxn modelId="{27B740B7-4CC5-A142-B90A-FE8680806BE9}" type="presParOf" srcId="{804494FA-2F83-A942-A27A-E43A742D9C29}" destId="{056780D5-31FE-7143-ACB2-57264D0349C1}" srcOrd="2" destOrd="0" presId="urn:microsoft.com/office/officeart/2005/8/layout/orgChart1"/>
    <dgm:cxn modelId="{A499FC9A-BDD3-1841-A44B-BA8EB6C35E9A}" type="presParOf" srcId="{056780D5-31FE-7143-ACB2-57264D0349C1}" destId="{15A92B80-7DB0-AE4A-8B81-BB20AC245B54}" srcOrd="0" destOrd="0" presId="urn:microsoft.com/office/officeart/2005/8/layout/orgChart1"/>
    <dgm:cxn modelId="{270C7070-6329-1C48-A83A-2A688876FA1A}" type="presParOf" srcId="{056780D5-31FE-7143-ACB2-57264D0349C1}" destId="{ADDF1F0B-59DD-0344-B702-05E4A2D616D0}" srcOrd="1" destOrd="0" presId="urn:microsoft.com/office/officeart/2005/8/layout/orgChart1"/>
    <dgm:cxn modelId="{298CCC1C-1DA9-2F44-99B0-7F68204B26AA}" type="presParOf" srcId="{ADDF1F0B-59DD-0344-B702-05E4A2D616D0}" destId="{EE65549A-F4A6-654C-937D-6F85D15036E8}" srcOrd="0" destOrd="0" presId="urn:microsoft.com/office/officeart/2005/8/layout/orgChart1"/>
    <dgm:cxn modelId="{143FC7B1-B4ED-004A-8B9D-99865F41340C}" type="presParOf" srcId="{EE65549A-F4A6-654C-937D-6F85D15036E8}" destId="{9DFC726F-B21F-1F4C-A4BC-5FD030B5A2DC}" srcOrd="0" destOrd="0" presId="urn:microsoft.com/office/officeart/2005/8/layout/orgChart1"/>
    <dgm:cxn modelId="{2A4A6121-05CA-6B44-9B55-03637691BF4C}" type="presParOf" srcId="{EE65549A-F4A6-654C-937D-6F85D15036E8}" destId="{E09F39AE-916A-FB4F-B7E3-0F37B18E73D5}" srcOrd="1" destOrd="0" presId="urn:microsoft.com/office/officeart/2005/8/layout/orgChart1"/>
    <dgm:cxn modelId="{CFA4FE0A-9D05-7D4E-BE73-0F064B8AC82D}" type="presParOf" srcId="{ADDF1F0B-59DD-0344-B702-05E4A2D616D0}" destId="{F12FF023-F6AC-4C4B-A0E5-4F19E59BDD05}" srcOrd="1" destOrd="0" presId="urn:microsoft.com/office/officeart/2005/8/layout/orgChart1"/>
    <dgm:cxn modelId="{7E4554C9-9546-4C42-9330-5C302E4B9AD3}" type="presParOf" srcId="{ADDF1F0B-59DD-0344-B702-05E4A2D616D0}" destId="{68DDEE72-2A7D-9444-AA76-79AD64C29C1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5A92B80-7DB0-AE4A-8B81-BB20AC245B54}">
      <dsp:nvSpPr>
        <dsp:cNvPr id="0" name=""/>
        <dsp:cNvSpPr/>
      </dsp:nvSpPr>
      <dsp:spPr>
        <a:xfrm>
          <a:off x="2991353" y="490266"/>
          <a:ext cx="102654" cy="449724"/>
        </a:xfrm>
        <a:custGeom>
          <a:avLst/>
          <a:gdLst/>
          <a:ahLst/>
          <a:cxnLst/>
          <a:rect l="0" t="0" r="0" b="0"/>
          <a:pathLst>
            <a:path>
              <a:moveTo>
                <a:pt x="102654" y="0"/>
              </a:moveTo>
              <a:lnTo>
                <a:pt x="102654" y="449724"/>
              </a:lnTo>
              <a:lnTo>
                <a:pt x="0" y="44972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7472A8-4EED-894C-91B0-88FE5C9912AC}">
      <dsp:nvSpPr>
        <dsp:cNvPr id="0" name=""/>
        <dsp:cNvSpPr/>
      </dsp:nvSpPr>
      <dsp:spPr>
        <a:xfrm>
          <a:off x="3519290" y="1878545"/>
          <a:ext cx="146649" cy="449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9724"/>
              </a:lnTo>
              <a:lnTo>
                <a:pt x="146649" y="4497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2F1B00-6431-1B41-AC9C-DF450A7E3F5D}">
      <dsp:nvSpPr>
        <dsp:cNvPr id="0" name=""/>
        <dsp:cNvSpPr/>
      </dsp:nvSpPr>
      <dsp:spPr>
        <a:xfrm>
          <a:off x="3094007" y="490266"/>
          <a:ext cx="816347" cy="8994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6793"/>
              </a:lnTo>
              <a:lnTo>
                <a:pt x="816347" y="796793"/>
              </a:lnTo>
              <a:lnTo>
                <a:pt x="816347" y="89944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0F3F0A-EA64-0645-92CD-82FD6AFD1F96}">
      <dsp:nvSpPr>
        <dsp:cNvPr id="0" name=""/>
        <dsp:cNvSpPr/>
      </dsp:nvSpPr>
      <dsp:spPr>
        <a:xfrm>
          <a:off x="2580735" y="2572685"/>
          <a:ext cx="146649" cy="11438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43863"/>
              </a:lnTo>
              <a:lnTo>
                <a:pt x="146649" y="114386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3D0EE1-7CAC-AC42-A15D-8540FF51F94C}">
      <dsp:nvSpPr>
        <dsp:cNvPr id="0" name=""/>
        <dsp:cNvSpPr/>
      </dsp:nvSpPr>
      <dsp:spPr>
        <a:xfrm>
          <a:off x="2580735" y="2572685"/>
          <a:ext cx="146649" cy="449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9724"/>
              </a:lnTo>
              <a:lnTo>
                <a:pt x="146649" y="4497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672E57-F8FF-F54D-9A37-29F0785ABB08}">
      <dsp:nvSpPr>
        <dsp:cNvPr id="0" name=""/>
        <dsp:cNvSpPr/>
      </dsp:nvSpPr>
      <dsp:spPr>
        <a:xfrm>
          <a:off x="2380314" y="1878545"/>
          <a:ext cx="591485" cy="2053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654"/>
              </a:lnTo>
              <a:lnTo>
                <a:pt x="591485" y="102654"/>
              </a:lnTo>
              <a:lnTo>
                <a:pt x="591485" y="20530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341831-D94B-FE48-8DED-5AB620D5358A}">
      <dsp:nvSpPr>
        <dsp:cNvPr id="0" name=""/>
        <dsp:cNvSpPr/>
      </dsp:nvSpPr>
      <dsp:spPr>
        <a:xfrm>
          <a:off x="1397765" y="2572685"/>
          <a:ext cx="146649" cy="449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9724"/>
              </a:lnTo>
              <a:lnTo>
                <a:pt x="146649" y="4497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096648-D5CB-5245-AC20-C75F3F74ABAD}">
      <dsp:nvSpPr>
        <dsp:cNvPr id="0" name=""/>
        <dsp:cNvSpPr/>
      </dsp:nvSpPr>
      <dsp:spPr>
        <a:xfrm>
          <a:off x="1788829" y="1878545"/>
          <a:ext cx="591485" cy="205308"/>
        </a:xfrm>
        <a:custGeom>
          <a:avLst/>
          <a:gdLst/>
          <a:ahLst/>
          <a:cxnLst/>
          <a:rect l="0" t="0" r="0" b="0"/>
          <a:pathLst>
            <a:path>
              <a:moveTo>
                <a:pt x="591485" y="0"/>
              </a:moveTo>
              <a:lnTo>
                <a:pt x="591485" y="102654"/>
              </a:lnTo>
              <a:lnTo>
                <a:pt x="0" y="102654"/>
              </a:lnTo>
              <a:lnTo>
                <a:pt x="0" y="20530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759DBC-F320-814F-B4FC-486E25CD8A13}">
      <dsp:nvSpPr>
        <dsp:cNvPr id="0" name=""/>
        <dsp:cNvSpPr/>
      </dsp:nvSpPr>
      <dsp:spPr>
        <a:xfrm>
          <a:off x="2380314" y="490266"/>
          <a:ext cx="713692" cy="899448"/>
        </a:xfrm>
        <a:custGeom>
          <a:avLst/>
          <a:gdLst/>
          <a:ahLst/>
          <a:cxnLst/>
          <a:rect l="0" t="0" r="0" b="0"/>
          <a:pathLst>
            <a:path>
              <a:moveTo>
                <a:pt x="713692" y="0"/>
              </a:moveTo>
              <a:lnTo>
                <a:pt x="713692" y="796793"/>
              </a:lnTo>
              <a:lnTo>
                <a:pt x="0" y="796793"/>
              </a:lnTo>
              <a:lnTo>
                <a:pt x="0" y="89944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BF22FD-E114-0F4A-B769-05C16E01283F}">
      <dsp:nvSpPr>
        <dsp:cNvPr id="0" name=""/>
        <dsp:cNvSpPr/>
      </dsp:nvSpPr>
      <dsp:spPr>
        <a:xfrm>
          <a:off x="2605177" y="1435"/>
          <a:ext cx="977661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159 patients with DCE-T1 studies</a:t>
          </a:r>
        </a:p>
      </dsp:txBody>
      <dsp:txXfrm>
        <a:off x="2605177" y="1435"/>
        <a:ext cx="977661" cy="488830"/>
      </dsp:txXfrm>
    </dsp:sp>
    <dsp:sp modelId="{8C19B002-FF43-4541-981C-B8C4684A5C9C}">
      <dsp:nvSpPr>
        <dsp:cNvPr id="0" name=""/>
        <dsp:cNvSpPr/>
      </dsp:nvSpPr>
      <dsp:spPr>
        <a:xfrm>
          <a:off x="1788829" y="1389714"/>
          <a:ext cx="1182970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131 before starting chemotherapy</a:t>
          </a:r>
        </a:p>
      </dsp:txBody>
      <dsp:txXfrm>
        <a:off x="1788829" y="1389714"/>
        <a:ext cx="1182970" cy="488830"/>
      </dsp:txXfrm>
    </dsp:sp>
    <dsp:sp modelId="{3B3D282E-2F9C-FD40-962B-59FC8CEA4C37}">
      <dsp:nvSpPr>
        <dsp:cNvPr id="0" name=""/>
        <dsp:cNvSpPr/>
      </dsp:nvSpPr>
      <dsp:spPr>
        <a:xfrm>
          <a:off x="1299999" y="2083854"/>
          <a:ext cx="977661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98 with one segmentation (R1 or R2)</a:t>
          </a:r>
        </a:p>
      </dsp:txBody>
      <dsp:txXfrm>
        <a:off x="1299999" y="2083854"/>
        <a:ext cx="977661" cy="488830"/>
      </dsp:txXfrm>
    </dsp:sp>
    <dsp:sp modelId="{665A4676-0064-7548-AA5C-530FF6557208}">
      <dsp:nvSpPr>
        <dsp:cNvPr id="0" name=""/>
        <dsp:cNvSpPr/>
      </dsp:nvSpPr>
      <dsp:spPr>
        <a:xfrm>
          <a:off x="1544414" y="2777993"/>
          <a:ext cx="977661" cy="488830"/>
        </a:xfrm>
        <a:prstGeom prst="rec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98 studies for training dataset</a:t>
          </a:r>
        </a:p>
      </dsp:txBody>
      <dsp:txXfrm>
        <a:off x="1544414" y="2777993"/>
        <a:ext cx="977661" cy="488830"/>
      </dsp:txXfrm>
    </dsp:sp>
    <dsp:sp modelId="{3D2C1AE7-1C07-FE4C-8C42-ACBD955D140F}">
      <dsp:nvSpPr>
        <dsp:cNvPr id="0" name=""/>
        <dsp:cNvSpPr/>
      </dsp:nvSpPr>
      <dsp:spPr>
        <a:xfrm>
          <a:off x="2482969" y="2083854"/>
          <a:ext cx="977661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33 with double segmentation (R1 and R2)</a:t>
          </a:r>
        </a:p>
      </dsp:txBody>
      <dsp:txXfrm>
        <a:off x="2482969" y="2083854"/>
        <a:ext cx="977661" cy="488830"/>
      </dsp:txXfrm>
    </dsp:sp>
    <dsp:sp modelId="{E6385479-EA69-5148-A1F5-CB856D47DD03}">
      <dsp:nvSpPr>
        <dsp:cNvPr id="0" name=""/>
        <dsp:cNvSpPr/>
      </dsp:nvSpPr>
      <dsp:spPr>
        <a:xfrm>
          <a:off x="2727384" y="2777993"/>
          <a:ext cx="977661" cy="488830"/>
        </a:xfrm>
        <a:prstGeom prst="rec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/>
            <a:t>2x3 </a:t>
          </a:r>
          <a:r>
            <a:rPr lang="en-US" sz="1100" kern="1200" noProof="0" dirty="0"/>
            <a:t>studies for training dataset</a:t>
          </a:r>
        </a:p>
      </dsp:txBody>
      <dsp:txXfrm>
        <a:off x="2727384" y="2777993"/>
        <a:ext cx="977661" cy="488830"/>
      </dsp:txXfrm>
    </dsp:sp>
    <dsp:sp modelId="{D862FCB2-56A6-1245-B0DC-A0106C7A3500}">
      <dsp:nvSpPr>
        <dsp:cNvPr id="0" name=""/>
        <dsp:cNvSpPr/>
      </dsp:nvSpPr>
      <dsp:spPr>
        <a:xfrm>
          <a:off x="2727384" y="3472133"/>
          <a:ext cx="977661" cy="488830"/>
        </a:xfrm>
        <a:prstGeom prst="rect">
          <a:avLst/>
        </a:prstGeom>
        <a:solidFill>
          <a:schemeClr val="accent6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30 studies for test dataset</a:t>
          </a:r>
        </a:p>
      </dsp:txBody>
      <dsp:txXfrm>
        <a:off x="2727384" y="3472133"/>
        <a:ext cx="977661" cy="488830"/>
      </dsp:txXfrm>
    </dsp:sp>
    <dsp:sp modelId="{079E125A-C328-5C42-A107-6B479EA01B7A}">
      <dsp:nvSpPr>
        <dsp:cNvPr id="0" name=""/>
        <dsp:cNvSpPr/>
      </dsp:nvSpPr>
      <dsp:spPr>
        <a:xfrm>
          <a:off x="3421524" y="1389714"/>
          <a:ext cx="977661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7 at mid-course chemotherapy</a:t>
          </a:r>
        </a:p>
      </dsp:txBody>
      <dsp:txXfrm>
        <a:off x="3421524" y="1389714"/>
        <a:ext cx="977661" cy="488830"/>
      </dsp:txXfrm>
    </dsp:sp>
    <dsp:sp modelId="{84AD4FFA-B6D3-FF40-A32B-4F5C13466411}">
      <dsp:nvSpPr>
        <dsp:cNvPr id="0" name=""/>
        <dsp:cNvSpPr/>
      </dsp:nvSpPr>
      <dsp:spPr>
        <a:xfrm>
          <a:off x="3665939" y="2083854"/>
          <a:ext cx="977661" cy="488830"/>
        </a:xfrm>
        <a:prstGeom prst="rec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7 studies for training dataset</a:t>
          </a:r>
        </a:p>
      </dsp:txBody>
      <dsp:txXfrm>
        <a:off x="3665939" y="2083854"/>
        <a:ext cx="977661" cy="488830"/>
      </dsp:txXfrm>
    </dsp:sp>
    <dsp:sp modelId="{9DFC726F-B21F-1F4C-A4BC-5FD030B5A2DC}">
      <dsp:nvSpPr>
        <dsp:cNvPr id="0" name=""/>
        <dsp:cNvSpPr/>
      </dsp:nvSpPr>
      <dsp:spPr>
        <a:xfrm>
          <a:off x="2013691" y="695575"/>
          <a:ext cx="977661" cy="48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noProof="0" dirty="0"/>
            <a:t>21 patients with incomplete data sets</a:t>
          </a:r>
        </a:p>
      </dsp:txBody>
      <dsp:txXfrm>
        <a:off x="2013691" y="695575"/>
        <a:ext cx="977661" cy="4888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3CFC33CCBCB41871423D38AF33125" ma:contentTypeVersion="12" ma:contentTypeDescription="Crée un document." ma:contentTypeScope="" ma:versionID="a8f6d6daeb7c0e7620889431bb516396">
  <xsd:schema xmlns:xsd="http://www.w3.org/2001/XMLSchema" xmlns:xs="http://www.w3.org/2001/XMLSchema" xmlns:p="http://schemas.microsoft.com/office/2006/metadata/properties" xmlns:ns3="abb8e2af-ec9f-47cc-91fd-b1667a04da5d" xmlns:ns4="8669b2a1-4ff3-474f-bec5-adf6e15e7cff" targetNamespace="http://schemas.microsoft.com/office/2006/metadata/properties" ma:root="true" ma:fieldsID="5fa8246de514d6c0fad7b8a6ec2b14ea" ns3:_="" ns4:_="">
    <xsd:import namespace="abb8e2af-ec9f-47cc-91fd-b1667a04da5d"/>
    <xsd:import namespace="8669b2a1-4ff3-474f-bec5-adf6e15e7c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8e2af-ec9f-47cc-91fd-b1667a04da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69b2a1-4ff3-474f-bec5-adf6e15e7c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3BB859-10FC-4BF6-AD5B-1790037650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8e2af-ec9f-47cc-91fd-b1667a04da5d"/>
    <ds:schemaRef ds:uri="8669b2a1-4ff3-474f-bec5-adf6e15e7c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2D2F43-A1D6-4937-B19D-1EE6EBD374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4D3091-F569-4A30-A317-0DFFEADFC9F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815DA0C-1855-4BF0-9B22-1B0A976252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16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2-02T07:17:00Z</cp:lastPrinted>
  <dcterms:created xsi:type="dcterms:W3CDTF">2022-08-24T09:00:00Z</dcterms:created>
  <dcterms:modified xsi:type="dcterms:W3CDTF">2022-08-2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3CFC33CCBCB41871423D38AF331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0b7175b-e3e1-3550-bf7e-1834e8202857</vt:lpwstr>
  </property>
  <property fmtid="{D5CDD505-2E9C-101B-9397-08002B2CF9AE}" pid="5" name="Mendeley Citation Style_1">
    <vt:lpwstr>http://www.zotero.org/styles/european-radiology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european-radiology</vt:lpwstr>
  </property>
  <property fmtid="{D5CDD505-2E9C-101B-9397-08002B2CF9AE}" pid="17" name="Mendeley Recent Style Name 5_1">
    <vt:lpwstr>European Radiology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agnetic-resonance-materials-in-physics-biology-and-medicine</vt:lpwstr>
  </property>
  <property fmtid="{D5CDD505-2E9C-101B-9397-08002B2CF9AE}" pid="21" name="Mendeley Recent Style Name 7_1">
    <vt:lpwstr>Magnetic Resonance Materials in Physics, Biology and Medicin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